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D53EB5" w14:textId="55E81C67" w:rsidR="00901690" w:rsidRDefault="00230C19">
      <w:pPr>
        <w:rPr>
          <w:b/>
          <w:color w:val="000000" w:themeColor="text1"/>
          <w:sz w:val="32"/>
          <w:szCs w:val="32"/>
        </w:rPr>
      </w:pPr>
      <w:r w:rsidRPr="0074560D">
        <w:rPr>
          <w:b/>
          <w:color w:val="000000" w:themeColor="text1"/>
          <w:sz w:val="32"/>
          <w:szCs w:val="32"/>
        </w:rPr>
        <w:t>Table</w:t>
      </w:r>
      <w:r w:rsidR="008A2EC8">
        <w:rPr>
          <w:b/>
          <w:color w:val="000000" w:themeColor="text1"/>
          <w:sz w:val="32"/>
          <w:szCs w:val="32"/>
        </w:rPr>
        <w:t xml:space="preserve"> 1</w:t>
      </w:r>
      <w:r w:rsidRPr="0074560D">
        <w:rPr>
          <w:b/>
          <w:color w:val="000000" w:themeColor="text1"/>
          <w:sz w:val="32"/>
          <w:szCs w:val="32"/>
        </w:rPr>
        <w:t xml:space="preserve">: Updated </w:t>
      </w:r>
      <w:r w:rsidRPr="0074560D">
        <w:rPr>
          <w:b/>
          <w:i/>
          <w:iCs/>
          <w:color w:val="000000" w:themeColor="text1"/>
          <w:sz w:val="32"/>
          <w:szCs w:val="32"/>
        </w:rPr>
        <w:t>CDH1</w:t>
      </w:r>
      <w:r w:rsidRPr="0074560D">
        <w:rPr>
          <w:b/>
          <w:color w:val="000000" w:themeColor="text1"/>
          <w:sz w:val="32"/>
          <w:szCs w:val="32"/>
        </w:rPr>
        <w:t xml:space="preserve"> rule specifications for the ACMG/AMP variant interpretation guidelines</w:t>
      </w:r>
    </w:p>
    <w:p w14:paraId="2341AAFF" w14:textId="2BC8B279" w:rsidR="00BA6AD1" w:rsidRPr="001F0C7F" w:rsidRDefault="00BA6AD1">
      <w:pPr>
        <w:rPr>
          <w:bCs/>
          <w:sz w:val="24"/>
          <w:szCs w:val="24"/>
        </w:rPr>
      </w:pPr>
      <w:r w:rsidRPr="001F0C7F">
        <w:rPr>
          <w:bCs/>
          <w:sz w:val="24"/>
          <w:szCs w:val="24"/>
        </w:rPr>
        <w:t xml:space="preserve">The </w:t>
      </w:r>
      <w:r w:rsidR="002529A0" w:rsidRPr="001F0C7F">
        <w:rPr>
          <w:bCs/>
          <w:sz w:val="24"/>
          <w:szCs w:val="24"/>
        </w:rPr>
        <w:t xml:space="preserve">bold </w:t>
      </w:r>
      <w:r w:rsidRPr="001F0C7F">
        <w:rPr>
          <w:bCs/>
          <w:sz w:val="24"/>
          <w:szCs w:val="24"/>
        </w:rPr>
        <w:t xml:space="preserve">text in the </w:t>
      </w:r>
      <w:r w:rsidRPr="001F0C7F">
        <w:rPr>
          <w:bCs/>
          <w:i/>
          <w:iCs/>
          <w:sz w:val="24"/>
          <w:szCs w:val="24"/>
        </w:rPr>
        <w:t>CDH1</w:t>
      </w:r>
      <w:r w:rsidRPr="001F0C7F">
        <w:rPr>
          <w:bCs/>
          <w:sz w:val="24"/>
          <w:szCs w:val="24"/>
        </w:rPr>
        <w:t xml:space="preserve"> specification table indicate</w:t>
      </w:r>
      <w:r w:rsidR="001F0C7F" w:rsidRPr="001F0C7F">
        <w:rPr>
          <w:bCs/>
          <w:sz w:val="24"/>
          <w:szCs w:val="24"/>
        </w:rPr>
        <w:t>s</w:t>
      </w:r>
      <w:r w:rsidRPr="001F0C7F">
        <w:rPr>
          <w:bCs/>
          <w:sz w:val="24"/>
          <w:szCs w:val="24"/>
        </w:rPr>
        <w:t xml:space="preserve"> the updates in version 2 and 3 from the initial version of guidelines.</w:t>
      </w:r>
    </w:p>
    <w:tbl>
      <w:tblPr>
        <w:tblStyle w:val="a"/>
        <w:tblW w:w="14925" w:type="dxa"/>
        <w:tblInd w:w="-750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1410"/>
        <w:gridCol w:w="2250"/>
        <w:gridCol w:w="885"/>
        <w:gridCol w:w="1830"/>
        <w:gridCol w:w="2167"/>
        <w:gridCol w:w="2126"/>
        <w:gridCol w:w="1902"/>
        <w:gridCol w:w="2355"/>
      </w:tblGrid>
      <w:tr w:rsidR="001F0C7F" w:rsidRPr="001F0C7F" w14:paraId="114376FB" w14:textId="77777777" w:rsidTr="009805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0" w:type="dxa"/>
            <w:vMerge w:val="restart"/>
            <w:tcBorders>
              <w:right w:val="single" w:sz="4" w:space="0" w:color="000000"/>
            </w:tcBorders>
          </w:tcPr>
          <w:p w14:paraId="0000001F" w14:textId="77777777" w:rsidR="009805A1" w:rsidRPr="001F0C7F" w:rsidRDefault="00252180">
            <w:pPr>
              <w:jc w:val="center"/>
              <w:rPr>
                <w:sz w:val="24"/>
                <w:szCs w:val="24"/>
              </w:rPr>
            </w:pPr>
            <w:r w:rsidRPr="001F0C7F">
              <w:rPr>
                <w:i w:val="0"/>
                <w:sz w:val="24"/>
                <w:szCs w:val="24"/>
              </w:rPr>
              <w:t>ACMG/AMP Criteria Codes</w:t>
            </w:r>
          </w:p>
        </w:tc>
        <w:tc>
          <w:tcPr>
            <w:tcW w:w="225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00000020" w14:textId="77777777" w:rsidR="009805A1" w:rsidRPr="001F0C7F" w:rsidRDefault="002521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0C7F">
              <w:rPr>
                <w:i w:val="0"/>
                <w:sz w:val="24"/>
                <w:szCs w:val="24"/>
              </w:rPr>
              <w:t>Original ACMG/AMP Rule Summary</w:t>
            </w:r>
          </w:p>
        </w:tc>
        <w:tc>
          <w:tcPr>
            <w:tcW w:w="11265" w:type="dxa"/>
            <w:gridSpan w:val="6"/>
            <w:tcBorders>
              <w:left w:val="single" w:sz="4" w:space="0" w:color="000000"/>
            </w:tcBorders>
          </w:tcPr>
          <w:p w14:paraId="00000021" w14:textId="77777777" w:rsidR="009805A1" w:rsidRPr="001F0C7F" w:rsidRDefault="002521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1F0C7F">
              <w:rPr>
                <w:sz w:val="28"/>
                <w:szCs w:val="28"/>
              </w:rPr>
              <w:t>CDH1</w:t>
            </w:r>
            <w:r w:rsidRPr="001F0C7F">
              <w:rPr>
                <w:i w:val="0"/>
                <w:sz w:val="28"/>
                <w:szCs w:val="28"/>
              </w:rPr>
              <w:t xml:space="preserve"> Rule Specifications</w:t>
            </w:r>
          </w:p>
        </w:tc>
      </w:tr>
      <w:tr w:rsidR="001F0C7F" w:rsidRPr="001F0C7F" w14:paraId="6438351A" w14:textId="77777777" w:rsidTr="00BA6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vMerge/>
            <w:tcBorders>
              <w:right w:val="single" w:sz="4" w:space="0" w:color="000000"/>
            </w:tcBorders>
          </w:tcPr>
          <w:p w14:paraId="00000027" w14:textId="77777777" w:rsidR="009805A1" w:rsidRPr="001F0C7F" w:rsidRDefault="009805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8"/>
                <w:szCs w:val="28"/>
              </w:rPr>
            </w:pPr>
          </w:p>
        </w:tc>
        <w:tc>
          <w:tcPr>
            <w:tcW w:w="225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0000028" w14:textId="77777777" w:rsidR="009805A1" w:rsidRPr="001F0C7F" w:rsidRDefault="009805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885" w:type="dxa"/>
            <w:tcBorders>
              <w:left w:val="single" w:sz="4" w:space="0" w:color="000000"/>
              <w:bottom w:val="single" w:sz="4" w:space="0" w:color="000000"/>
            </w:tcBorders>
          </w:tcPr>
          <w:p w14:paraId="00000029" w14:textId="77777777" w:rsidR="009805A1" w:rsidRPr="001F0C7F" w:rsidRDefault="0025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1F0C7F">
              <w:rPr>
                <w:b/>
                <w:sz w:val="24"/>
                <w:szCs w:val="24"/>
              </w:rPr>
              <w:t>Stand Alone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 w14:paraId="0000002A" w14:textId="77777777" w:rsidR="009805A1" w:rsidRPr="001F0C7F" w:rsidRDefault="0025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1F0C7F">
              <w:rPr>
                <w:b/>
                <w:sz w:val="24"/>
                <w:szCs w:val="24"/>
              </w:rPr>
              <w:t>Very Strong</w:t>
            </w:r>
          </w:p>
        </w:tc>
        <w:tc>
          <w:tcPr>
            <w:tcW w:w="2167" w:type="dxa"/>
            <w:tcBorders>
              <w:bottom w:val="single" w:sz="4" w:space="0" w:color="000000"/>
            </w:tcBorders>
          </w:tcPr>
          <w:p w14:paraId="0000002B" w14:textId="23470600" w:rsidR="009805A1" w:rsidRPr="001F0C7F" w:rsidRDefault="0025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1F0C7F">
              <w:rPr>
                <w:b/>
                <w:sz w:val="24"/>
                <w:szCs w:val="24"/>
              </w:rPr>
              <w:t xml:space="preserve">    Strong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14:paraId="0000002C" w14:textId="77777777" w:rsidR="009805A1" w:rsidRPr="001F0C7F" w:rsidRDefault="0025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1F0C7F">
              <w:rPr>
                <w:b/>
                <w:sz w:val="24"/>
                <w:szCs w:val="24"/>
              </w:rPr>
              <w:t xml:space="preserve">  Moderate</w:t>
            </w:r>
          </w:p>
        </w:tc>
        <w:tc>
          <w:tcPr>
            <w:tcW w:w="1902" w:type="dxa"/>
            <w:tcBorders>
              <w:bottom w:val="single" w:sz="4" w:space="0" w:color="000000"/>
            </w:tcBorders>
          </w:tcPr>
          <w:p w14:paraId="0000002D" w14:textId="77777777" w:rsidR="009805A1" w:rsidRPr="001F0C7F" w:rsidRDefault="0025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1F0C7F">
              <w:rPr>
                <w:b/>
                <w:sz w:val="24"/>
                <w:szCs w:val="24"/>
              </w:rPr>
              <w:t>Supporting</w:t>
            </w:r>
          </w:p>
        </w:tc>
        <w:tc>
          <w:tcPr>
            <w:tcW w:w="2355" w:type="dxa"/>
            <w:tcBorders>
              <w:bottom w:val="single" w:sz="4" w:space="0" w:color="000000"/>
            </w:tcBorders>
          </w:tcPr>
          <w:p w14:paraId="0000002E" w14:textId="77777777" w:rsidR="009805A1" w:rsidRPr="001F0C7F" w:rsidRDefault="0025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1F0C7F">
              <w:rPr>
                <w:b/>
                <w:sz w:val="24"/>
                <w:szCs w:val="24"/>
              </w:rPr>
              <w:t>Comments</w:t>
            </w:r>
          </w:p>
        </w:tc>
      </w:tr>
      <w:tr w:rsidR="001F0C7F" w:rsidRPr="001F0C7F" w14:paraId="7319AD17" w14:textId="77777777" w:rsidTr="00BA6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 w14:paraId="0000002F" w14:textId="77777777" w:rsidR="009805A1" w:rsidRPr="001F0C7F" w:rsidRDefault="00252180">
            <w:pPr>
              <w:rPr>
                <w:sz w:val="24"/>
                <w:szCs w:val="24"/>
              </w:rPr>
            </w:pPr>
            <w:r w:rsidRPr="001F0C7F">
              <w:rPr>
                <w:i w:val="0"/>
                <w:sz w:val="24"/>
                <w:szCs w:val="24"/>
              </w:rPr>
              <w:t>PVS1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14:paraId="00000030" w14:textId="77777777" w:rsidR="009805A1" w:rsidRPr="001F0C7F" w:rsidRDefault="0025218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rFonts w:eastAsia="Calibri"/>
                <w:sz w:val="20"/>
                <w:szCs w:val="20"/>
              </w:rPr>
              <w:t>Null variant in a gene where LoF is a known mechanism of disease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 w14:paraId="00000031" w14:textId="77777777" w:rsidR="009805A1" w:rsidRPr="001F0C7F" w:rsidRDefault="0025218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rFonts w:eastAsia="Calibri"/>
                <w:sz w:val="20"/>
                <w:szCs w:val="20"/>
              </w:rPr>
              <w:t>---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</w:tcPr>
          <w:p w14:paraId="00000032" w14:textId="77777777" w:rsidR="009805A1" w:rsidRPr="001F0C7F" w:rsidRDefault="0025218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F0C7F">
              <w:rPr>
                <w:b/>
                <w:bCs/>
                <w:sz w:val="20"/>
                <w:szCs w:val="20"/>
              </w:rPr>
              <w:t xml:space="preserve">Per modified </w:t>
            </w:r>
            <w:r w:rsidRPr="001F0C7F">
              <w:rPr>
                <w:b/>
                <w:bCs/>
                <w:i/>
                <w:sz w:val="20"/>
                <w:szCs w:val="20"/>
              </w:rPr>
              <w:t>CDH1</w:t>
            </w:r>
            <w:r w:rsidRPr="001F0C7F">
              <w:rPr>
                <w:b/>
                <w:bCs/>
                <w:sz w:val="20"/>
                <w:szCs w:val="20"/>
              </w:rPr>
              <w:t xml:space="preserve"> PVS1 decision tree</w:t>
            </w:r>
          </w:p>
        </w:tc>
        <w:tc>
          <w:tcPr>
            <w:tcW w:w="2167" w:type="dxa"/>
            <w:tcBorders>
              <w:top w:val="single" w:sz="4" w:space="0" w:color="000000"/>
              <w:bottom w:val="single" w:sz="4" w:space="0" w:color="000000"/>
            </w:tcBorders>
          </w:tcPr>
          <w:p w14:paraId="00000033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F0C7F">
              <w:rPr>
                <w:b/>
                <w:bCs/>
                <w:sz w:val="20"/>
                <w:szCs w:val="20"/>
              </w:rPr>
              <w:t xml:space="preserve">Per modified </w:t>
            </w:r>
            <w:r w:rsidRPr="001F0C7F">
              <w:rPr>
                <w:b/>
                <w:bCs/>
                <w:i/>
                <w:sz w:val="20"/>
                <w:szCs w:val="20"/>
              </w:rPr>
              <w:t>CDH1</w:t>
            </w:r>
            <w:r w:rsidRPr="001F0C7F">
              <w:rPr>
                <w:b/>
                <w:bCs/>
                <w:sz w:val="20"/>
                <w:szCs w:val="20"/>
              </w:rPr>
              <w:t xml:space="preserve"> PVS1 decision tree</w:t>
            </w:r>
          </w:p>
          <w:p w14:paraId="00000034" w14:textId="77777777" w:rsidR="009805A1" w:rsidRPr="001F0C7F" w:rsidRDefault="00980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0000035" w14:textId="77777777" w:rsidR="009805A1" w:rsidRPr="001F0C7F" w:rsidRDefault="0025218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rFonts w:eastAsia="Calibri"/>
                <w:sz w:val="20"/>
                <w:szCs w:val="20"/>
              </w:rPr>
              <w:t xml:space="preserve">Other </w:t>
            </w:r>
            <w:r w:rsidRPr="001F0C7F">
              <w:rPr>
                <w:rFonts w:eastAsia="Calibri"/>
                <w:i/>
                <w:sz w:val="20"/>
                <w:szCs w:val="20"/>
              </w:rPr>
              <w:t>CDH1</w:t>
            </w:r>
            <w:r w:rsidRPr="001F0C7F">
              <w:rPr>
                <w:rFonts w:eastAsia="Calibri"/>
                <w:sz w:val="20"/>
                <w:szCs w:val="20"/>
              </w:rPr>
              <w:t xml:space="preserve"> caveats:</w:t>
            </w:r>
          </w:p>
          <w:p w14:paraId="4BEEC78B" w14:textId="32AABA40" w:rsidR="00415070" w:rsidRPr="001F0C7F" w:rsidRDefault="00252180" w:rsidP="0041507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F0C7F">
              <w:rPr>
                <w:rFonts w:eastAsia="Calibri"/>
                <w:sz w:val="20"/>
                <w:szCs w:val="20"/>
              </w:rPr>
              <w:t xml:space="preserve">- Use </w:t>
            </w:r>
            <w:r w:rsidRPr="001F0C7F">
              <w:rPr>
                <w:b/>
                <w:bCs/>
                <w:sz w:val="20"/>
                <w:szCs w:val="20"/>
              </w:rPr>
              <w:t>PVS1_Strong as the default</w:t>
            </w:r>
            <w:r w:rsidRPr="001F0C7F">
              <w:rPr>
                <w:rFonts w:eastAsia="Calibri"/>
                <w:sz w:val="20"/>
                <w:szCs w:val="20"/>
              </w:rPr>
              <w:t xml:space="preserve"> strength of evidence for canonical splice site variants </w:t>
            </w:r>
            <w:r w:rsidR="00415070" w:rsidRPr="001F0C7F">
              <w:rPr>
                <w:rFonts w:eastAsia="Calibri"/>
                <w:b/>
                <w:bCs/>
                <w:sz w:val="20"/>
                <w:szCs w:val="20"/>
              </w:rPr>
              <w:t>and follow the site-specific recommendations in the splicing table.</w:t>
            </w:r>
          </w:p>
          <w:p w14:paraId="00000036" w14:textId="226A0E9E" w:rsidR="009805A1" w:rsidRPr="001F0C7F" w:rsidRDefault="00980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0000038" w14:textId="11F3BC16" w:rsidR="00BA6AD1" w:rsidRPr="001F0C7F" w:rsidRDefault="0025218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rFonts w:eastAsia="Calibri"/>
                <w:i/>
                <w:sz w:val="20"/>
                <w:szCs w:val="20"/>
              </w:rPr>
              <w:t xml:space="preserve">- CDH1 </w:t>
            </w:r>
            <w:r w:rsidRPr="001F0C7F">
              <w:rPr>
                <w:rFonts w:eastAsia="Calibri"/>
                <w:sz w:val="20"/>
                <w:szCs w:val="20"/>
              </w:rPr>
              <w:t>Exonic deletions or tandem duplications of</w:t>
            </w:r>
            <w:r w:rsidRPr="001F0C7F">
              <w:rPr>
                <w:rFonts w:eastAsia="Calibri"/>
                <w:i/>
                <w:sz w:val="20"/>
                <w:szCs w:val="20"/>
              </w:rPr>
              <w:t xml:space="preserve"> </w:t>
            </w:r>
            <w:r w:rsidRPr="001F0C7F">
              <w:rPr>
                <w:rFonts w:eastAsia="Calibri"/>
                <w:sz w:val="20"/>
                <w:szCs w:val="20"/>
              </w:rPr>
              <w:t xml:space="preserve">in-frame exons </w:t>
            </w:r>
            <w:r w:rsidRPr="001F0C7F">
              <w:rPr>
                <w:b/>
                <w:bCs/>
                <w:sz w:val="20"/>
                <w:szCs w:val="20"/>
              </w:rPr>
              <w:t>(exon 4,5,8,9,12,13,15)</w:t>
            </w:r>
            <w:r w:rsidRPr="001F0C7F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 w14:paraId="00000039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F0C7F">
              <w:rPr>
                <w:b/>
                <w:bCs/>
                <w:sz w:val="20"/>
                <w:szCs w:val="20"/>
              </w:rPr>
              <w:t xml:space="preserve">Per modified </w:t>
            </w:r>
            <w:r w:rsidRPr="001F0C7F">
              <w:rPr>
                <w:b/>
                <w:bCs/>
                <w:i/>
                <w:sz w:val="20"/>
                <w:szCs w:val="20"/>
              </w:rPr>
              <w:t>CDH1</w:t>
            </w:r>
            <w:r w:rsidRPr="001F0C7F">
              <w:rPr>
                <w:b/>
                <w:bCs/>
                <w:sz w:val="20"/>
                <w:szCs w:val="20"/>
              </w:rPr>
              <w:t xml:space="preserve"> PVS1 decision tree</w:t>
            </w:r>
          </w:p>
          <w:p w14:paraId="0000003A" w14:textId="77777777" w:rsidR="009805A1" w:rsidRPr="001F0C7F" w:rsidRDefault="00980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000003B" w14:textId="77777777" w:rsidR="009805A1" w:rsidRPr="001F0C7F" w:rsidRDefault="0025218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rFonts w:eastAsia="Calibri"/>
                <w:sz w:val="20"/>
                <w:szCs w:val="20"/>
              </w:rPr>
              <w:t xml:space="preserve">Other </w:t>
            </w:r>
            <w:r w:rsidRPr="001F0C7F">
              <w:rPr>
                <w:rFonts w:eastAsia="Calibri"/>
                <w:i/>
                <w:sz w:val="20"/>
                <w:szCs w:val="20"/>
              </w:rPr>
              <w:t>CDH1</w:t>
            </w:r>
            <w:r w:rsidRPr="001F0C7F">
              <w:rPr>
                <w:rFonts w:eastAsia="Calibri"/>
                <w:sz w:val="20"/>
                <w:szCs w:val="20"/>
              </w:rPr>
              <w:t xml:space="preserve"> caveats:</w:t>
            </w:r>
          </w:p>
          <w:p w14:paraId="0000003C" w14:textId="77777777" w:rsidR="009805A1" w:rsidRPr="001F0C7F" w:rsidRDefault="0025218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rFonts w:eastAsia="Calibri"/>
                <w:sz w:val="20"/>
                <w:szCs w:val="20"/>
              </w:rPr>
              <w:t>- G to non-G variants disrupting the last nucleotide of an exon</w:t>
            </w:r>
          </w:p>
          <w:p w14:paraId="0000003D" w14:textId="77777777" w:rsidR="009805A1" w:rsidRPr="001F0C7F" w:rsidRDefault="0025218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rFonts w:eastAsia="Calibri"/>
                <w:sz w:val="20"/>
                <w:szCs w:val="20"/>
              </w:rPr>
              <w:t>-</w:t>
            </w:r>
            <w:r w:rsidRPr="001F0C7F">
              <w:rPr>
                <w:rFonts w:eastAsia="Calibri"/>
              </w:rPr>
              <w:t xml:space="preserve"> </w:t>
            </w:r>
            <w:r w:rsidRPr="001F0C7F">
              <w:rPr>
                <w:rFonts w:eastAsia="Calibri"/>
                <w:sz w:val="20"/>
                <w:szCs w:val="20"/>
              </w:rPr>
              <w:t xml:space="preserve">Canonical splice sites </w:t>
            </w:r>
            <w:r w:rsidRPr="001F0C7F">
              <w:rPr>
                <w:b/>
                <w:bCs/>
                <w:sz w:val="20"/>
                <w:szCs w:val="20"/>
              </w:rPr>
              <w:t>predicted or</w:t>
            </w:r>
            <w:r w:rsidRPr="001F0C7F">
              <w:rPr>
                <w:sz w:val="20"/>
                <w:szCs w:val="20"/>
              </w:rPr>
              <w:t xml:space="preserve"> </w:t>
            </w:r>
            <w:r w:rsidRPr="001F0C7F">
              <w:rPr>
                <w:rFonts w:eastAsia="Calibri"/>
                <w:sz w:val="20"/>
                <w:szCs w:val="20"/>
              </w:rPr>
              <w:t>demonstrated experimentally to result in in-frame partial skipping/insertion (e.g., Exon 3 donor site)</w:t>
            </w:r>
          </w:p>
        </w:tc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</w:tcPr>
          <w:p w14:paraId="0000003E" w14:textId="77777777" w:rsidR="009805A1" w:rsidRPr="001F0C7F" w:rsidRDefault="0025218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F0C7F">
              <w:rPr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2355" w:type="dxa"/>
            <w:tcBorders>
              <w:top w:val="single" w:sz="4" w:space="0" w:color="000000"/>
              <w:bottom w:val="single" w:sz="4" w:space="0" w:color="000000"/>
            </w:tcBorders>
          </w:tcPr>
          <w:p w14:paraId="0000003F" w14:textId="4075A2C2" w:rsidR="009805A1" w:rsidRPr="001F0C7F" w:rsidRDefault="002750B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sdt>
              <w:sdtPr>
                <w:tag w:val="goog_rdk_0"/>
                <w:id w:val="1656499992"/>
              </w:sdtPr>
              <w:sdtEndPr/>
              <w:sdtContent/>
            </w:sdt>
            <w:r w:rsidR="00252180" w:rsidRPr="001F0C7F">
              <w:rPr>
                <w:rFonts w:eastAsia="Calibri"/>
                <w:sz w:val="20"/>
                <w:szCs w:val="20"/>
              </w:rPr>
              <w:t xml:space="preserve">RNA analysis is recommended for </w:t>
            </w:r>
            <w:r w:rsidR="003F270C">
              <w:rPr>
                <w:rFonts w:eastAsia="Calibri"/>
                <w:sz w:val="20"/>
                <w:szCs w:val="20"/>
              </w:rPr>
              <w:t xml:space="preserve">predicted </w:t>
            </w:r>
            <w:r w:rsidR="00252180" w:rsidRPr="001F0C7F">
              <w:rPr>
                <w:rFonts w:eastAsia="Calibri"/>
                <w:sz w:val="20"/>
                <w:szCs w:val="20"/>
              </w:rPr>
              <w:t>splicing alterations, and</w:t>
            </w:r>
            <w:r w:rsidR="00252180" w:rsidRPr="001F0C7F">
              <w:rPr>
                <w:sz w:val="20"/>
                <w:szCs w:val="20"/>
              </w:rPr>
              <w:t xml:space="preserve"> </w:t>
            </w:r>
            <w:r w:rsidR="00252180" w:rsidRPr="001F0C7F">
              <w:rPr>
                <w:rFonts w:eastAsia="Calibri"/>
                <w:sz w:val="20"/>
                <w:szCs w:val="20"/>
              </w:rPr>
              <w:t>if the RNA evidence does not support the prediction, the strength should be updated</w:t>
            </w:r>
          </w:p>
        </w:tc>
      </w:tr>
      <w:tr w:rsidR="001F0C7F" w:rsidRPr="001F0C7F" w14:paraId="3B124AC6" w14:textId="77777777" w:rsidTr="00BA6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top w:val="single" w:sz="4" w:space="0" w:color="000000"/>
            </w:tcBorders>
          </w:tcPr>
          <w:p w14:paraId="00000040" w14:textId="77777777" w:rsidR="009805A1" w:rsidRPr="001F0C7F" w:rsidRDefault="00252180">
            <w:pPr>
              <w:rPr>
                <w:sz w:val="24"/>
                <w:szCs w:val="24"/>
              </w:rPr>
            </w:pPr>
            <w:r w:rsidRPr="001F0C7F">
              <w:rPr>
                <w:i w:val="0"/>
                <w:sz w:val="24"/>
                <w:szCs w:val="24"/>
              </w:rPr>
              <w:t>PS1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 w14:paraId="00000041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Same amino acid change as a previously established pathogenic variant regardless of nucleotide change</w:t>
            </w:r>
          </w:p>
        </w:tc>
        <w:tc>
          <w:tcPr>
            <w:tcW w:w="885" w:type="dxa"/>
            <w:tcBorders>
              <w:top w:val="single" w:sz="4" w:space="0" w:color="000000"/>
            </w:tcBorders>
          </w:tcPr>
          <w:p w14:paraId="00000042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 w14:paraId="00000043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167" w:type="dxa"/>
            <w:tcBorders>
              <w:top w:val="single" w:sz="4" w:space="0" w:color="000000"/>
            </w:tcBorders>
          </w:tcPr>
          <w:p w14:paraId="00000044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F0C7F">
              <w:rPr>
                <w:b/>
                <w:bCs/>
                <w:sz w:val="20"/>
                <w:szCs w:val="20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14:paraId="00000045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1902" w:type="dxa"/>
            <w:tcBorders>
              <w:top w:val="single" w:sz="4" w:space="0" w:color="000000"/>
            </w:tcBorders>
          </w:tcPr>
          <w:p w14:paraId="00000046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355" w:type="dxa"/>
            <w:tcBorders>
              <w:top w:val="single" w:sz="4" w:space="0" w:color="000000"/>
            </w:tcBorders>
          </w:tcPr>
          <w:p w14:paraId="00000047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F0C7F">
              <w:rPr>
                <w:b/>
                <w:bCs/>
                <w:sz w:val="20"/>
                <w:szCs w:val="20"/>
              </w:rPr>
              <w:t xml:space="preserve">Not applicable for </w:t>
            </w:r>
            <w:r w:rsidRPr="001F0C7F">
              <w:rPr>
                <w:b/>
                <w:bCs/>
                <w:i/>
                <w:sz w:val="20"/>
                <w:szCs w:val="20"/>
              </w:rPr>
              <w:t>CDH1</w:t>
            </w:r>
          </w:p>
        </w:tc>
      </w:tr>
      <w:tr w:rsidR="001F0C7F" w:rsidRPr="001F0C7F" w14:paraId="47CB5017" w14:textId="77777777" w:rsidTr="00BA6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00000048" w14:textId="77777777" w:rsidR="009805A1" w:rsidRPr="001F0C7F" w:rsidRDefault="00252180">
            <w:pPr>
              <w:rPr>
                <w:sz w:val="24"/>
                <w:szCs w:val="24"/>
              </w:rPr>
            </w:pPr>
            <w:r w:rsidRPr="001F0C7F">
              <w:rPr>
                <w:i w:val="0"/>
                <w:sz w:val="24"/>
                <w:szCs w:val="24"/>
              </w:rPr>
              <w:t>PS2</w:t>
            </w:r>
          </w:p>
        </w:tc>
        <w:tc>
          <w:tcPr>
            <w:tcW w:w="2250" w:type="dxa"/>
          </w:tcPr>
          <w:p w14:paraId="00000049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i/>
                <w:sz w:val="20"/>
                <w:szCs w:val="20"/>
              </w:rPr>
              <w:t>De novo</w:t>
            </w:r>
            <w:r w:rsidRPr="001F0C7F">
              <w:rPr>
                <w:sz w:val="20"/>
                <w:szCs w:val="20"/>
              </w:rPr>
              <w:t xml:space="preserve"> (both maternity and paternity confirmed) in a patient with the disease and no family history</w:t>
            </w:r>
          </w:p>
        </w:tc>
        <w:tc>
          <w:tcPr>
            <w:tcW w:w="885" w:type="dxa"/>
          </w:tcPr>
          <w:p w14:paraId="0000004A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1830" w:type="dxa"/>
          </w:tcPr>
          <w:p w14:paraId="0000004B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  <w:u w:val="single"/>
              </w:rPr>
              <w:t>&gt;</w:t>
            </w:r>
            <w:r w:rsidRPr="001F0C7F">
              <w:rPr>
                <w:sz w:val="20"/>
                <w:szCs w:val="20"/>
              </w:rPr>
              <w:t xml:space="preserve">Two patients </w:t>
            </w:r>
            <w:r w:rsidRPr="001F0C7F">
              <w:rPr>
                <w:b/>
                <w:bCs/>
                <w:sz w:val="20"/>
                <w:szCs w:val="20"/>
              </w:rPr>
              <w:t>meet the HDGC individual phenotype criteria</w:t>
            </w:r>
            <w:r w:rsidRPr="001F0C7F">
              <w:rPr>
                <w:rFonts w:eastAsia="Calibri"/>
                <w:sz w:val="20"/>
                <w:szCs w:val="20"/>
              </w:rPr>
              <w:t xml:space="preserve"> w/ parental confirmation</w:t>
            </w:r>
          </w:p>
        </w:tc>
        <w:tc>
          <w:tcPr>
            <w:tcW w:w="2167" w:type="dxa"/>
          </w:tcPr>
          <w:p w14:paraId="0000004C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 xml:space="preserve">One patient </w:t>
            </w:r>
            <w:r w:rsidRPr="001F0C7F">
              <w:rPr>
                <w:b/>
                <w:bCs/>
                <w:sz w:val="20"/>
                <w:szCs w:val="20"/>
              </w:rPr>
              <w:t>meets the HDGC individual phenotype criteria</w:t>
            </w:r>
            <w:r w:rsidRPr="001F0C7F">
              <w:rPr>
                <w:rFonts w:eastAsia="Calibri"/>
                <w:sz w:val="20"/>
                <w:szCs w:val="20"/>
              </w:rPr>
              <w:t xml:space="preserve"> w/ parental confirmation</w:t>
            </w:r>
            <w:r w:rsidRPr="001F0C7F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</w:tcPr>
          <w:p w14:paraId="0000004D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1902" w:type="dxa"/>
          </w:tcPr>
          <w:p w14:paraId="0000004E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355" w:type="dxa"/>
          </w:tcPr>
          <w:p w14:paraId="0000004F" w14:textId="433A71F9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 xml:space="preserve">Use ClinGen’s </w:t>
            </w:r>
            <w:r w:rsidRPr="001F0C7F">
              <w:rPr>
                <w:i/>
                <w:sz w:val="20"/>
                <w:szCs w:val="20"/>
              </w:rPr>
              <w:t>de novo</w:t>
            </w:r>
            <w:r w:rsidRPr="001F0C7F">
              <w:rPr>
                <w:sz w:val="20"/>
                <w:szCs w:val="20"/>
              </w:rPr>
              <w:t xml:space="preserve"> point system for a highly specific phenotype</w:t>
            </w:r>
          </w:p>
        </w:tc>
      </w:tr>
      <w:tr w:rsidR="001F0C7F" w:rsidRPr="001F0C7F" w14:paraId="5DCC6B1B" w14:textId="77777777" w:rsidTr="00BA6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00000050" w14:textId="77777777" w:rsidR="009805A1" w:rsidRPr="001F0C7F" w:rsidRDefault="00252180">
            <w:pPr>
              <w:rPr>
                <w:sz w:val="24"/>
                <w:szCs w:val="24"/>
              </w:rPr>
            </w:pPr>
            <w:r w:rsidRPr="001F0C7F">
              <w:rPr>
                <w:i w:val="0"/>
                <w:sz w:val="24"/>
                <w:szCs w:val="24"/>
              </w:rPr>
              <w:lastRenderedPageBreak/>
              <w:t>PS3</w:t>
            </w:r>
          </w:p>
        </w:tc>
        <w:tc>
          <w:tcPr>
            <w:tcW w:w="2250" w:type="dxa"/>
          </w:tcPr>
          <w:p w14:paraId="00000051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 xml:space="preserve">Well-established </w:t>
            </w:r>
            <w:r w:rsidRPr="001F0C7F">
              <w:rPr>
                <w:i/>
                <w:sz w:val="20"/>
                <w:szCs w:val="20"/>
              </w:rPr>
              <w:t>in vitro</w:t>
            </w:r>
            <w:r w:rsidRPr="001F0C7F">
              <w:rPr>
                <w:sz w:val="20"/>
                <w:szCs w:val="20"/>
              </w:rPr>
              <w:t xml:space="preserve"> or </w:t>
            </w:r>
            <w:r w:rsidRPr="001F0C7F">
              <w:rPr>
                <w:i/>
                <w:sz w:val="20"/>
                <w:szCs w:val="20"/>
              </w:rPr>
              <w:t>in vivo</w:t>
            </w:r>
            <w:r w:rsidRPr="001F0C7F">
              <w:rPr>
                <w:sz w:val="20"/>
                <w:szCs w:val="20"/>
              </w:rPr>
              <w:t xml:space="preserve"> functional studies supportive of a damaging effect on the gene or gene product</w:t>
            </w:r>
          </w:p>
        </w:tc>
        <w:tc>
          <w:tcPr>
            <w:tcW w:w="885" w:type="dxa"/>
          </w:tcPr>
          <w:p w14:paraId="00000052" w14:textId="77777777" w:rsidR="009805A1" w:rsidRPr="001F0C7F" w:rsidRDefault="0025218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0C7F">
              <w:rPr>
                <w:rFonts w:eastAsia="Calibri"/>
              </w:rPr>
              <w:t>---</w:t>
            </w:r>
          </w:p>
        </w:tc>
        <w:tc>
          <w:tcPr>
            <w:tcW w:w="1830" w:type="dxa"/>
          </w:tcPr>
          <w:p w14:paraId="00000053" w14:textId="77777777" w:rsidR="009805A1" w:rsidRPr="001F0C7F" w:rsidRDefault="0025218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0C7F">
              <w:rPr>
                <w:rFonts w:eastAsia="Calibri"/>
              </w:rPr>
              <w:t>---</w:t>
            </w:r>
          </w:p>
        </w:tc>
        <w:tc>
          <w:tcPr>
            <w:tcW w:w="2167" w:type="dxa"/>
          </w:tcPr>
          <w:p w14:paraId="00000054" w14:textId="77777777" w:rsidR="009805A1" w:rsidRPr="001F0C7F" w:rsidRDefault="00252180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rFonts w:eastAsia="Calibri"/>
                <w:sz w:val="20"/>
                <w:szCs w:val="20"/>
              </w:rPr>
              <w:t>RNA assay demonstrating abnormal out-of-frame transcripts</w:t>
            </w:r>
          </w:p>
          <w:p w14:paraId="00000055" w14:textId="77777777" w:rsidR="009805A1" w:rsidRPr="001F0C7F" w:rsidRDefault="00980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00000056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1902" w:type="dxa"/>
          </w:tcPr>
          <w:p w14:paraId="00000057" w14:textId="77777777" w:rsidR="009805A1" w:rsidRPr="001F0C7F" w:rsidRDefault="00252180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rFonts w:eastAsia="Calibri"/>
                <w:sz w:val="20"/>
                <w:szCs w:val="20"/>
              </w:rPr>
              <w:t>RNA assay demonstrating abnormal in-frame transcripts</w:t>
            </w:r>
          </w:p>
          <w:p w14:paraId="00000059" w14:textId="77777777" w:rsidR="009805A1" w:rsidRPr="001F0C7F" w:rsidRDefault="009805A1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55" w:type="dxa"/>
          </w:tcPr>
          <w:p w14:paraId="0000005A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This rule can only be applied to demonstrate splicing defects.</w:t>
            </w:r>
          </w:p>
        </w:tc>
      </w:tr>
      <w:tr w:rsidR="001F0C7F" w:rsidRPr="001F0C7F" w14:paraId="0635C21B" w14:textId="77777777" w:rsidTr="00BA6AD1">
        <w:trPr>
          <w:trHeight w:val="2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bottom w:val="single" w:sz="4" w:space="0" w:color="000000"/>
            </w:tcBorders>
          </w:tcPr>
          <w:p w14:paraId="0000005B" w14:textId="77777777" w:rsidR="009805A1" w:rsidRPr="001F0C7F" w:rsidRDefault="00252180">
            <w:pPr>
              <w:rPr>
                <w:sz w:val="24"/>
                <w:szCs w:val="24"/>
              </w:rPr>
            </w:pPr>
            <w:r w:rsidRPr="001F0C7F">
              <w:rPr>
                <w:i w:val="0"/>
                <w:sz w:val="24"/>
                <w:szCs w:val="24"/>
              </w:rPr>
              <w:t>PS4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 w14:paraId="0000005C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Prevalence of variant in affected individuals is significantly increased compared to controls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 w14:paraId="0000005D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 w14:paraId="0000005E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b/>
                <w:bCs/>
                <w:sz w:val="20"/>
                <w:szCs w:val="20"/>
                <w:u w:val="single"/>
              </w:rPr>
              <w:t>&gt;</w:t>
            </w:r>
            <w:r w:rsidRPr="001F0C7F">
              <w:rPr>
                <w:sz w:val="20"/>
                <w:szCs w:val="20"/>
              </w:rPr>
              <w:t>Sixteen families meet HDGC criteria</w:t>
            </w:r>
          </w:p>
        </w:tc>
        <w:tc>
          <w:tcPr>
            <w:tcW w:w="2167" w:type="dxa"/>
            <w:tcBorders>
              <w:bottom w:val="single" w:sz="4" w:space="0" w:color="000000"/>
            </w:tcBorders>
          </w:tcPr>
          <w:p w14:paraId="0000005F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b/>
                <w:bCs/>
                <w:sz w:val="20"/>
                <w:szCs w:val="20"/>
              </w:rPr>
              <w:t>Four - Fifteen</w:t>
            </w:r>
            <w:r w:rsidRPr="001F0C7F">
              <w:rPr>
                <w:sz w:val="20"/>
                <w:szCs w:val="20"/>
              </w:rPr>
              <w:t xml:space="preserve"> families meet HDGC criteri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14:paraId="00000060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 xml:space="preserve">Two </w:t>
            </w:r>
            <w:r w:rsidRPr="001F0C7F">
              <w:rPr>
                <w:b/>
                <w:bCs/>
                <w:sz w:val="20"/>
                <w:szCs w:val="20"/>
              </w:rPr>
              <w:t>or three</w:t>
            </w:r>
            <w:r w:rsidRPr="001F0C7F">
              <w:rPr>
                <w:sz w:val="20"/>
                <w:szCs w:val="20"/>
              </w:rPr>
              <w:t xml:space="preserve"> families meet HDGC criteria</w:t>
            </w:r>
          </w:p>
        </w:tc>
        <w:tc>
          <w:tcPr>
            <w:tcW w:w="1902" w:type="dxa"/>
            <w:tcBorders>
              <w:bottom w:val="single" w:sz="4" w:space="0" w:color="000000"/>
            </w:tcBorders>
          </w:tcPr>
          <w:p w14:paraId="00000061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One family meets HDGC criteria</w:t>
            </w:r>
          </w:p>
        </w:tc>
        <w:tc>
          <w:tcPr>
            <w:tcW w:w="2355" w:type="dxa"/>
            <w:tcBorders>
              <w:bottom w:val="single" w:sz="4" w:space="0" w:color="000000"/>
            </w:tcBorders>
          </w:tcPr>
          <w:p w14:paraId="00000062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F0C7F">
              <w:rPr>
                <w:b/>
                <w:bCs/>
                <w:sz w:val="20"/>
                <w:szCs w:val="20"/>
              </w:rPr>
              <w:t>Use the 2020 updated clinical practice guidelines (PMID: 32758476) as the HDGC phenotype criteria.</w:t>
            </w:r>
          </w:p>
          <w:p w14:paraId="00000063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 xml:space="preserve">PS4 </w:t>
            </w:r>
            <w:r w:rsidRPr="001F0C7F">
              <w:rPr>
                <w:sz w:val="20"/>
                <w:szCs w:val="20"/>
                <w:u w:val="single"/>
              </w:rPr>
              <w:t>cannot</w:t>
            </w:r>
            <w:r w:rsidRPr="001F0C7F">
              <w:rPr>
                <w:sz w:val="20"/>
                <w:szCs w:val="20"/>
              </w:rPr>
              <w:t xml:space="preserve"> be applied to variants that meet BS1 or BA1</w:t>
            </w:r>
            <w:r w:rsidRPr="001F0C7F">
              <w:rPr>
                <w:b/>
                <w:bCs/>
                <w:sz w:val="20"/>
                <w:szCs w:val="20"/>
              </w:rPr>
              <w:t>, or to variants in which less than 30% of reported individuals meet HDGC criteria.</w:t>
            </w:r>
          </w:p>
        </w:tc>
      </w:tr>
      <w:tr w:rsidR="001F0C7F" w:rsidRPr="001F0C7F" w14:paraId="57642A5F" w14:textId="77777777" w:rsidTr="00BA6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top w:val="single" w:sz="4" w:space="0" w:color="000000"/>
            </w:tcBorders>
          </w:tcPr>
          <w:p w14:paraId="00000064" w14:textId="77777777" w:rsidR="009805A1" w:rsidRPr="001F0C7F" w:rsidRDefault="00252180">
            <w:pPr>
              <w:rPr>
                <w:sz w:val="24"/>
                <w:szCs w:val="24"/>
              </w:rPr>
            </w:pPr>
            <w:r w:rsidRPr="001F0C7F">
              <w:rPr>
                <w:i w:val="0"/>
                <w:sz w:val="24"/>
                <w:szCs w:val="24"/>
              </w:rPr>
              <w:t>PM1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 w14:paraId="00000065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Located in a mutational hot spot and/or critical and well-established functional domain without benign variation</w:t>
            </w:r>
          </w:p>
        </w:tc>
        <w:tc>
          <w:tcPr>
            <w:tcW w:w="885" w:type="dxa"/>
            <w:tcBorders>
              <w:top w:val="single" w:sz="4" w:space="0" w:color="000000"/>
            </w:tcBorders>
          </w:tcPr>
          <w:p w14:paraId="00000066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 w14:paraId="00000067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167" w:type="dxa"/>
            <w:tcBorders>
              <w:top w:val="single" w:sz="4" w:space="0" w:color="000000"/>
            </w:tcBorders>
          </w:tcPr>
          <w:p w14:paraId="00000068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14:paraId="00000069" w14:textId="77777777" w:rsidR="009805A1" w:rsidRPr="001F0C7F" w:rsidRDefault="00252180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1902" w:type="dxa"/>
            <w:tcBorders>
              <w:top w:val="single" w:sz="4" w:space="0" w:color="000000"/>
            </w:tcBorders>
          </w:tcPr>
          <w:p w14:paraId="0000006A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355" w:type="dxa"/>
            <w:tcBorders>
              <w:top w:val="single" w:sz="4" w:space="0" w:color="000000"/>
            </w:tcBorders>
          </w:tcPr>
          <w:p w14:paraId="0000006B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F0C7F">
              <w:rPr>
                <w:b/>
                <w:bCs/>
                <w:sz w:val="20"/>
                <w:szCs w:val="20"/>
              </w:rPr>
              <w:t xml:space="preserve">Not applicable for </w:t>
            </w:r>
            <w:r w:rsidRPr="001F0C7F">
              <w:rPr>
                <w:b/>
                <w:bCs/>
                <w:i/>
                <w:sz w:val="20"/>
                <w:szCs w:val="20"/>
              </w:rPr>
              <w:t>CDH1</w:t>
            </w:r>
            <w:r w:rsidRPr="001F0C7F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1F0C7F" w:rsidRPr="001F0C7F" w14:paraId="38BA70EE" w14:textId="77777777" w:rsidTr="00BA6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0000006C" w14:textId="77777777" w:rsidR="009805A1" w:rsidRPr="001F0C7F" w:rsidRDefault="00252180">
            <w:pPr>
              <w:rPr>
                <w:sz w:val="24"/>
                <w:szCs w:val="24"/>
              </w:rPr>
            </w:pPr>
            <w:r w:rsidRPr="001F0C7F">
              <w:rPr>
                <w:i w:val="0"/>
                <w:sz w:val="24"/>
                <w:szCs w:val="24"/>
              </w:rPr>
              <w:t>PM2</w:t>
            </w:r>
          </w:p>
        </w:tc>
        <w:tc>
          <w:tcPr>
            <w:tcW w:w="2250" w:type="dxa"/>
          </w:tcPr>
          <w:p w14:paraId="0000006D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Absent in population databases</w:t>
            </w:r>
          </w:p>
        </w:tc>
        <w:tc>
          <w:tcPr>
            <w:tcW w:w="885" w:type="dxa"/>
          </w:tcPr>
          <w:p w14:paraId="0000006E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1830" w:type="dxa"/>
          </w:tcPr>
          <w:p w14:paraId="0000006F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167" w:type="dxa"/>
          </w:tcPr>
          <w:p w14:paraId="00000070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126" w:type="dxa"/>
          </w:tcPr>
          <w:p w14:paraId="00000071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1902" w:type="dxa"/>
          </w:tcPr>
          <w:p w14:paraId="00000072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F0C7F">
              <w:rPr>
                <w:b/>
                <w:bCs/>
                <w:sz w:val="20"/>
                <w:szCs w:val="20"/>
              </w:rPr>
              <w:t xml:space="preserve">≤ One out of 100,000 alleles in gnomAD cohort; if present in </w:t>
            </w:r>
            <w:r w:rsidRPr="001F0C7F">
              <w:rPr>
                <w:b/>
                <w:bCs/>
                <w:sz w:val="20"/>
                <w:szCs w:val="20"/>
                <w:u w:val="single"/>
              </w:rPr>
              <w:t>&gt;</w:t>
            </w:r>
            <w:r w:rsidRPr="001F0C7F">
              <w:rPr>
                <w:b/>
                <w:bCs/>
                <w:sz w:val="20"/>
                <w:szCs w:val="20"/>
              </w:rPr>
              <w:t xml:space="preserve">2 individuals within a subpopulation, must be present in ≤ One out of 50,000 alleles </w:t>
            </w:r>
          </w:p>
        </w:tc>
        <w:tc>
          <w:tcPr>
            <w:tcW w:w="2355" w:type="dxa"/>
          </w:tcPr>
          <w:p w14:paraId="00000073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 xml:space="preserve">Use gnomAD to determine allele frequency. </w:t>
            </w:r>
            <w:r w:rsidRPr="001F0C7F">
              <w:rPr>
                <w:b/>
                <w:bCs/>
                <w:sz w:val="20"/>
                <w:szCs w:val="20"/>
              </w:rPr>
              <w:t xml:space="preserve">The mean coverage of </w:t>
            </w:r>
            <w:r w:rsidRPr="001F0C7F">
              <w:rPr>
                <w:b/>
                <w:bCs/>
                <w:i/>
                <w:sz w:val="20"/>
                <w:szCs w:val="20"/>
              </w:rPr>
              <w:t>CDH1</w:t>
            </w:r>
            <w:r w:rsidRPr="001F0C7F">
              <w:rPr>
                <w:b/>
                <w:bCs/>
                <w:sz w:val="20"/>
                <w:szCs w:val="20"/>
              </w:rPr>
              <w:t xml:space="preserve"> in the population database used should be at least 30x.</w:t>
            </w:r>
          </w:p>
        </w:tc>
      </w:tr>
      <w:tr w:rsidR="001F0C7F" w:rsidRPr="001F0C7F" w14:paraId="638B1BF2" w14:textId="77777777" w:rsidTr="00BA6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00000074" w14:textId="77777777" w:rsidR="009805A1" w:rsidRPr="001F0C7F" w:rsidRDefault="00252180">
            <w:pPr>
              <w:rPr>
                <w:sz w:val="24"/>
                <w:szCs w:val="24"/>
              </w:rPr>
            </w:pPr>
            <w:r w:rsidRPr="001F0C7F">
              <w:rPr>
                <w:i w:val="0"/>
                <w:sz w:val="24"/>
                <w:szCs w:val="24"/>
              </w:rPr>
              <w:t>PM3</w:t>
            </w:r>
          </w:p>
        </w:tc>
        <w:tc>
          <w:tcPr>
            <w:tcW w:w="2250" w:type="dxa"/>
          </w:tcPr>
          <w:p w14:paraId="00000075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For recessive disorders, detected in trans with a pathogenic variant</w:t>
            </w:r>
          </w:p>
        </w:tc>
        <w:tc>
          <w:tcPr>
            <w:tcW w:w="885" w:type="dxa"/>
          </w:tcPr>
          <w:p w14:paraId="00000076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1830" w:type="dxa"/>
          </w:tcPr>
          <w:p w14:paraId="00000077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167" w:type="dxa"/>
          </w:tcPr>
          <w:p w14:paraId="00000078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126" w:type="dxa"/>
          </w:tcPr>
          <w:p w14:paraId="00000079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1902" w:type="dxa"/>
          </w:tcPr>
          <w:p w14:paraId="0000007A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355" w:type="dxa"/>
          </w:tcPr>
          <w:p w14:paraId="0000007B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F0C7F">
              <w:rPr>
                <w:b/>
                <w:bCs/>
                <w:sz w:val="20"/>
                <w:szCs w:val="20"/>
              </w:rPr>
              <w:t xml:space="preserve">Not applicable for </w:t>
            </w:r>
            <w:r w:rsidRPr="001F0C7F">
              <w:rPr>
                <w:b/>
                <w:bCs/>
                <w:i/>
                <w:sz w:val="20"/>
                <w:szCs w:val="20"/>
              </w:rPr>
              <w:t>CDH1</w:t>
            </w:r>
          </w:p>
        </w:tc>
      </w:tr>
      <w:tr w:rsidR="001F0C7F" w:rsidRPr="001F0C7F" w14:paraId="6ABC09AC" w14:textId="77777777" w:rsidTr="00BA6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0000007C" w14:textId="77777777" w:rsidR="009805A1" w:rsidRPr="001F0C7F" w:rsidRDefault="00252180">
            <w:pPr>
              <w:rPr>
                <w:sz w:val="24"/>
                <w:szCs w:val="24"/>
              </w:rPr>
            </w:pPr>
            <w:r w:rsidRPr="001F0C7F">
              <w:rPr>
                <w:i w:val="0"/>
                <w:sz w:val="24"/>
                <w:szCs w:val="24"/>
              </w:rPr>
              <w:t>PM4</w:t>
            </w:r>
          </w:p>
        </w:tc>
        <w:tc>
          <w:tcPr>
            <w:tcW w:w="2250" w:type="dxa"/>
          </w:tcPr>
          <w:p w14:paraId="0000007D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 xml:space="preserve">Protein length changes as a result of in-frame deletions/insertions in a </w:t>
            </w:r>
            <w:r w:rsidRPr="001F0C7F">
              <w:rPr>
                <w:sz w:val="20"/>
                <w:szCs w:val="20"/>
              </w:rPr>
              <w:lastRenderedPageBreak/>
              <w:t>nonrepeat region or stop-loss variants</w:t>
            </w:r>
          </w:p>
        </w:tc>
        <w:tc>
          <w:tcPr>
            <w:tcW w:w="885" w:type="dxa"/>
          </w:tcPr>
          <w:p w14:paraId="0000007E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lastRenderedPageBreak/>
              <w:t>---</w:t>
            </w:r>
          </w:p>
        </w:tc>
        <w:tc>
          <w:tcPr>
            <w:tcW w:w="1830" w:type="dxa"/>
          </w:tcPr>
          <w:p w14:paraId="0000007F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167" w:type="dxa"/>
          </w:tcPr>
          <w:p w14:paraId="00000080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126" w:type="dxa"/>
          </w:tcPr>
          <w:p w14:paraId="00000081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F0C7F">
              <w:rPr>
                <w:b/>
                <w:bCs/>
                <w:sz w:val="20"/>
                <w:szCs w:val="20"/>
              </w:rPr>
              <w:t>Only apply to stop-loss variants</w:t>
            </w:r>
          </w:p>
          <w:p w14:paraId="00000083" w14:textId="064335BB" w:rsidR="009805A1" w:rsidRPr="001F0C7F" w:rsidRDefault="00252180" w:rsidP="00745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lastRenderedPageBreak/>
              <w:t xml:space="preserve">Variant example: </w:t>
            </w:r>
            <w:r w:rsidR="0074560D" w:rsidRPr="001F0C7F">
              <w:rPr>
                <w:rFonts w:hint="eastAsia"/>
                <w:sz w:val="20"/>
                <w:szCs w:val="20"/>
              </w:rPr>
              <w:t xml:space="preserve"> </w:t>
            </w:r>
            <w:r w:rsidRPr="001F0C7F">
              <w:rPr>
                <w:i/>
                <w:sz w:val="20"/>
                <w:szCs w:val="20"/>
              </w:rPr>
              <w:t>CDH1</w:t>
            </w:r>
            <w:r w:rsidRPr="001F0C7F">
              <w:rPr>
                <w:sz w:val="20"/>
                <w:szCs w:val="20"/>
              </w:rPr>
              <w:t xml:space="preserve"> c.2647T&gt;C (p.Ter883Glnext*29)</w:t>
            </w:r>
          </w:p>
        </w:tc>
        <w:tc>
          <w:tcPr>
            <w:tcW w:w="1902" w:type="dxa"/>
          </w:tcPr>
          <w:p w14:paraId="00000084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lastRenderedPageBreak/>
              <w:t>---</w:t>
            </w:r>
          </w:p>
        </w:tc>
        <w:tc>
          <w:tcPr>
            <w:tcW w:w="2355" w:type="dxa"/>
          </w:tcPr>
          <w:p w14:paraId="00000085" w14:textId="7E6F8F56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F0C7F">
              <w:rPr>
                <w:b/>
                <w:bCs/>
                <w:sz w:val="20"/>
                <w:szCs w:val="20"/>
              </w:rPr>
              <w:t xml:space="preserve">PM4 is not applied to small in-frame indels because the impact of amino acid level changes </w:t>
            </w:r>
            <w:r w:rsidRPr="001F0C7F">
              <w:rPr>
                <w:b/>
                <w:bCs/>
                <w:sz w:val="20"/>
                <w:szCs w:val="20"/>
              </w:rPr>
              <w:lastRenderedPageBreak/>
              <w:t xml:space="preserve">of </w:t>
            </w:r>
            <w:r w:rsidRPr="001F0C7F">
              <w:rPr>
                <w:b/>
                <w:bCs/>
                <w:i/>
                <w:sz w:val="20"/>
                <w:szCs w:val="20"/>
              </w:rPr>
              <w:t>CDH1</w:t>
            </w:r>
            <w:r w:rsidRPr="001F0C7F">
              <w:rPr>
                <w:b/>
                <w:bCs/>
                <w:sz w:val="20"/>
                <w:szCs w:val="20"/>
              </w:rPr>
              <w:t xml:space="preserve"> variants is in</w:t>
            </w:r>
            <w:r w:rsidR="0019184B" w:rsidRPr="001F0C7F">
              <w:rPr>
                <w:b/>
                <w:bCs/>
                <w:sz w:val="20"/>
                <w:szCs w:val="20"/>
              </w:rPr>
              <w:t>con</w:t>
            </w:r>
            <w:r w:rsidRPr="001F0C7F">
              <w:rPr>
                <w:b/>
                <w:bCs/>
                <w:sz w:val="20"/>
                <w:szCs w:val="20"/>
              </w:rPr>
              <w:t>clusive.</w:t>
            </w:r>
          </w:p>
        </w:tc>
      </w:tr>
      <w:tr w:rsidR="001F0C7F" w:rsidRPr="001F0C7F" w14:paraId="4ACC07DD" w14:textId="77777777" w:rsidTr="00BA6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00000086" w14:textId="77777777" w:rsidR="009805A1" w:rsidRPr="001F0C7F" w:rsidRDefault="00252180">
            <w:pPr>
              <w:rPr>
                <w:sz w:val="24"/>
                <w:szCs w:val="24"/>
              </w:rPr>
            </w:pPr>
            <w:r w:rsidRPr="001F0C7F">
              <w:rPr>
                <w:i w:val="0"/>
                <w:sz w:val="24"/>
                <w:szCs w:val="24"/>
              </w:rPr>
              <w:lastRenderedPageBreak/>
              <w:t>PM5</w:t>
            </w:r>
          </w:p>
        </w:tc>
        <w:tc>
          <w:tcPr>
            <w:tcW w:w="2250" w:type="dxa"/>
          </w:tcPr>
          <w:p w14:paraId="00000087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 xml:space="preserve">Novel missense change at amino acid residue where a different missense variant is pathogenic </w:t>
            </w:r>
          </w:p>
        </w:tc>
        <w:tc>
          <w:tcPr>
            <w:tcW w:w="885" w:type="dxa"/>
          </w:tcPr>
          <w:p w14:paraId="00000088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1830" w:type="dxa"/>
          </w:tcPr>
          <w:p w14:paraId="00000089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167" w:type="dxa"/>
          </w:tcPr>
          <w:p w14:paraId="0000008A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126" w:type="dxa"/>
          </w:tcPr>
          <w:p w14:paraId="0000008B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1902" w:type="dxa"/>
          </w:tcPr>
          <w:p w14:paraId="0000008C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F0C7F">
              <w:rPr>
                <w:b/>
                <w:bCs/>
                <w:sz w:val="20"/>
                <w:szCs w:val="20"/>
              </w:rPr>
              <w:t>PM5_supporting is applicable to nonsense and frameshift variants that are predicted/proved to undergo NMD.</w:t>
            </w:r>
          </w:p>
          <w:p w14:paraId="0000008D" w14:textId="77777777" w:rsidR="009805A1" w:rsidRPr="001F0C7F" w:rsidRDefault="009805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  <w:p w14:paraId="0000008E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b/>
                <w:bCs/>
                <w:sz w:val="20"/>
                <w:szCs w:val="20"/>
              </w:rPr>
              <w:t>Site-specific recommendations for the application of PM5_Supporting for canonical splicing variants are provided in the splicing table.</w:t>
            </w:r>
          </w:p>
        </w:tc>
        <w:tc>
          <w:tcPr>
            <w:tcW w:w="2355" w:type="dxa"/>
          </w:tcPr>
          <w:p w14:paraId="0000008F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F0C7F">
              <w:rPr>
                <w:b/>
                <w:bCs/>
                <w:sz w:val="20"/>
                <w:szCs w:val="20"/>
              </w:rPr>
              <w:t>The nonsense or frameshift variant must not impact splicing based on RNA assay or splicing predictions.</w:t>
            </w:r>
          </w:p>
        </w:tc>
      </w:tr>
      <w:tr w:rsidR="001F0C7F" w:rsidRPr="001F0C7F" w14:paraId="10569735" w14:textId="77777777" w:rsidTr="00BA6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bottom w:val="single" w:sz="4" w:space="0" w:color="000000"/>
            </w:tcBorders>
          </w:tcPr>
          <w:p w14:paraId="00000090" w14:textId="77777777" w:rsidR="009805A1" w:rsidRPr="001F0C7F" w:rsidRDefault="00252180">
            <w:pPr>
              <w:rPr>
                <w:sz w:val="24"/>
                <w:szCs w:val="24"/>
              </w:rPr>
            </w:pPr>
            <w:r w:rsidRPr="001F0C7F">
              <w:rPr>
                <w:i w:val="0"/>
                <w:sz w:val="24"/>
                <w:szCs w:val="24"/>
              </w:rPr>
              <w:t>PM6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 w14:paraId="00000091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 xml:space="preserve">Assumed </w:t>
            </w:r>
            <w:r w:rsidRPr="001F0C7F">
              <w:rPr>
                <w:i/>
                <w:sz w:val="20"/>
                <w:szCs w:val="20"/>
              </w:rPr>
              <w:t>de novo</w:t>
            </w:r>
            <w:r w:rsidRPr="001F0C7F">
              <w:rPr>
                <w:sz w:val="20"/>
                <w:szCs w:val="20"/>
              </w:rPr>
              <w:t>, but w/o confirmation of paternity and maternity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 w14:paraId="00000092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 w14:paraId="00000093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  <w:u w:val="single"/>
              </w:rPr>
              <w:t>&gt;</w:t>
            </w:r>
            <w:r w:rsidRPr="001F0C7F">
              <w:rPr>
                <w:sz w:val="20"/>
                <w:szCs w:val="20"/>
              </w:rPr>
              <w:t xml:space="preserve">Four patients </w:t>
            </w:r>
            <w:r w:rsidRPr="001F0C7F">
              <w:rPr>
                <w:b/>
                <w:bCs/>
                <w:sz w:val="20"/>
                <w:szCs w:val="20"/>
              </w:rPr>
              <w:t>meet the HDGC individual phenotype criteria</w:t>
            </w:r>
            <w:r w:rsidRPr="001F0C7F">
              <w:rPr>
                <w:rFonts w:eastAsia="Calibri"/>
                <w:sz w:val="20"/>
                <w:szCs w:val="20"/>
              </w:rPr>
              <w:t xml:space="preserve"> w/o parental confirmation</w:t>
            </w:r>
          </w:p>
        </w:tc>
        <w:tc>
          <w:tcPr>
            <w:tcW w:w="2167" w:type="dxa"/>
            <w:tcBorders>
              <w:bottom w:val="single" w:sz="4" w:space="0" w:color="000000"/>
            </w:tcBorders>
          </w:tcPr>
          <w:p w14:paraId="00000094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  <w:u w:val="single"/>
              </w:rPr>
              <w:t>&gt;</w:t>
            </w:r>
            <w:r w:rsidRPr="001F0C7F">
              <w:rPr>
                <w:sz w:val="20"/>
                <w:szCs w:val="20"/>
              </w:rPr>
              <w:t xml:space="preserve">Two patients </w:t>
            </w:r>
            <w:r w:rsidRPr="001F0C7F">
              <w:rPr>
                <w:b/>
                <w:bCs/>
                <w:sz w:val="20"/>
                <w:szCs w:val="20"/>
              </w:rPr>
              <w:t>meet the HDGC individual phenotype criteria</w:t>
            </w:r>
            <w:r w:rsidRPr="001F0C7F">
              <w:rPr>
                <w:sz w:val="20"/>
                <w:szCs w:val="20"/>
              </w:rPr>
              <w:t xml:space="preserve"> </w:t>
            </w:r>
            <w:r w:rsidRPr="001F0C7F">
              <w:rPr>
                <w:rFonts w:eastAsia="Calibri"/>
                <w:sz w:val="20"/>
                <w:szCs w:val="20"/>
              </w:rPr>
              <w:t>w/o parental confirmation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14:paraId="00000095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 xml:space="preserve">One patient </w:t>
            </w:r>
            <w:r w:rsidRPr="001F0C7F">
              <w:rPr>
                <w:b/>
                <w:bCs/>
                <w:sz w:val="20"/>
                <w:szCs w:val="20"/>
              </w:rPr>
              <w:t>meet the HDGC individual phenotype criteria</w:t>
            </w:r>
            <w:r w:rsidRPr="001F0C7F">
              <w:rPr>
                <w:rFonts w:eastAsia="Calibri"/>
                <w:sz w:val="20"/>
                <w:szCs w:val="20"/>
              </w:rPr>
              <w:t xml:space="preserve"> w/o parental confirmation</w:t>
            </w:r>
          </w:p>
        </w:tc>
        <w:tc>
          <w:tcPr>
            <w:tcW w:w="1902" w:type="dxa"/>
            <w:tcBorders>
              <w:bottom w:val="single" w:sz="4" w:space="0" w:color="000000"/>
            </w:tcBorders>
          </w:tcPr>
          <w:p w14:paraId="00000096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355" w:type="dxa"/>
            <w:tcBorders>
              <w:bottom w:val="single" w:sz="4" w:space="0" w:color="000000"/>
            </w:tcBorders>
          </w:tcPr>
          <w:p w14:paraId="00000097" w14:textId="333A5ACF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 xml:space="preserve">Use ClinGen’s </w:t>
            </w:r>
            <w:r w:rsidRPr="001F0C7F">
              <w:rPr>
                <w:i/>
                <w:sz w:val="20"/>
                <w:szCs w:val="20"/>
              </w:rPr>
              <w:t>de novo</w:t>
            </w:r>
            <w:r w:rsidRPr="001F0C7F">
              <w:rPr>
                <w:sz w:val="20"/>
                <w:szCs w:val="20"/>
              </w:rPr>
              <w:t xml:space="preserve"> point system for a highly specific phenotype</w:t>
            </w:r>
          </w:p>
        </w:tc>
      </w:tr>
      <w:tr w:rsidR="001F0C7F" w:rsidRPr="001F0C7F" w14:paraId="64F391A3" w14:textId="77777777" w:rsidTr="00BA6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top w:val="single" w:sz="4" w:space="0" w:color="000000"/>
            </w:tcBorders>
          </w:tcPr>
          <w:p w14:paraId="00000098" w14:textId="77777777" w:rsidR="009805A1" w:rsidRPr="001F0C7F" w:rsidRDefault="00252180">
            <w:pPr>
              <w:rPr>
                <w:sz w:val="24"/>
                <w:szCs w:val="24"/>
              </w:rPr>
            </w:pPr>
            <w:r w:rsidRPr="001F0C7F">
              <w:rPr>
                <w:i w:val="0"/>
                <w:sz w:val="24"/>
                <w:szCs w:val="24"/>
              </w:rPr>
              <w:t>PP1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 w14:paraId="00000099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Cosegregation in multiple affected family members in a gene definitively known to cause the disease</w:t>
            </w:r>
          </w:p>
        </w:tc>
        <w:tc>
          <w:tcPr>
            <w:tcW w:w="885" w:type="dxa"/>
            <w:tcBorders>
              <w:top w:val="single" w:sz="4" w:space="0" w:color="000000"/>
            </w:tcBorders>
          </w:tcPr>
          <w:p w14:paraId="0000009A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 w14:paraId="0000009B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167" w:type="dxa"/>
            <w:tcBorders>
              <w:top w:val="single" w:sz="4" w:space="0" w:color="000000"/>
            </w:tcBorders>
          </w:tcPr>
          <w:p w14:paraId="0000009C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  <w:u w:val="single"/>
              </w:rPr>
              <w:t>&gt;</w:t>
            </w:r>
            <w:r w:rsidRPr="001F0C7F">
              <w:rPr>
                <w:sz w:val="20"/>
                <w:szCs w:val="20"/>
              </w:rPr>
              <w:t xml:space="preserve">Seven </w:t>
            </w:r>
            <w:r w:rsidRPr="001F0C7F">
              <w:rPr>
                <w:b/>
                <w:bCs/>
                <w:sz w:val="20"/>
                <w:szCs w:val="20"/>
              </w:rPr>
              <w:t>informative</w:t>
            </w:r>
            <w:r w:rsidRPr="001F0C7F">
              <w:rPr>
                <w:sz w:val="20"/>
                <w:szCs w:val="20"/>
              </w:rPr>
              <w:t xml:space="preserve"> meioses across </w:t>
            </w:r>
            <w:r w:rsidRPr="001F0C7F">
              <w:rPr>
                <w:sz w:val="20"/>
                <w:szCs w:val="20"/>
                <w:u w:val="single"/>
              </w:rPr>
              <w:t>&gt;</w:t>
            </w:r>
            <w:r w:rsidRPr="001F0C7F">
              <w:rPr>
                <w:sz w:val="20"/>
                <w:szCs w:val="20"/>
              </w:rPr>
              <w:t>2 families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14:paraId="0000009D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 xml:space="preserve">Five-six </w:t>
            </w:r>
            <w:r w:rsidRPr="001F0C7F">
              <w:rPr>
                <w:b/>
                <w:bCs/>
                <w:sz w:val="20"/>
                <w:szCs w:val="20"/>
              </w:rPr>
              <w:t>informative</w:t>
            </w:r>
            <w:r w:rsidRPr="001F0C7F">
              <w:rPr>
                <w:sz w:val="20"/>
                <w:szCs w:val="20"/>
              </w:rPr>
              <w:t xml:space="preserve"> meioses across </w:t>
            </w:r>
            <w:r w:rsidRPr="001F0C7F">
              <w:rPr>
                <w:sz w:val="20"/>
                <w:szCs w:val="20"/>
                <w:u w:val="single"/>
              </w:rPr>
              <w:t>&gt;</w:t>
            </w:r>
            <w:r w:rsidRPr="001F0C7F">
              <w:rPr>
                <w:sz w:val="20"/>
                <w:szCs w:val="20"/>
              </w:rPr>
              <w:t>1 famil</w:t>
            </w:r>
            <w:r w:rsidRPr="001F0C7F"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902" w:type="dxa"/>
            <w:tcBorders>
              <w:top w:val="single" w:sz="4" w:space="0" w:color="000000"/>
            </w:tcBorders>
          </w:tcPr>
          <w:p w14:paraId="0000009E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 xml:space="preserve">Three-four </w:t>
            </w:r>
            <w:r w:rsidRPr="001F0C7F">
              <w:rPr>
                <w:b/>
                <w:bCs/>
                <w:sz w:val="20"/>
                <w:szCs w:val="20"/>
              </w:rPr>
              <w:t>informative</w:t>
            </w:r>
            <w:r w:rsidRPr="001F0C7F">
              <w:rPr>
                <w:sz w:val="20"/>
                <w:szCs w:val="20"/>
              </w:rPr>
              <w:t xml:space="preserve"> meioses across </w:t>
            </w:r>
            <w:r w:rsidRPr="001F0C7F">
              <w:rPr>
                <w:sz w:val="20"/>
                <w:szCs w:val="20"/>
                <w:u w:val="single"/>
              </w:rPr>
              <w:t>&gt;</w:t>
            </w:r>
            <w:r w:rsidRPr="001F0C7F">
              <w:rPr>
                <w:sz w:val="20"/>
                <w:szCs w:val="20"/>
              </w:rPr>
              <w:t>1 famil</w:t>
            </w:r>
            <w:r w:rsidRPr="001F0C7F"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2355" w:type="dxa"/>
            <w:tcBorders>
              <w:top w:val="single" w:sz="4" w:space="0" w:color="000000"/>
            </w:tcBorders>
          </w:tcPr>
          <w:p w14:paraId="0000009F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Based strength of rule code on number of meioses across one or more families</w:t>
            </w:r>
          </w:p>
        </w:tc>
      </w:tr>
      <w:tr w:rsidR="001F0C7F" w:rsidRPr="001F0C7F" w14:paraId="6F26FBB2" w14:textId="77777777" w:rsidTr="00BA6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000000A0" w14:textId="77777777" w:rsidR="009805A1" w:rsidRPr="001F0C7F" w:rsidRDefault="00252180">
            <w:pPr>
              <w:rPr>
                <w:sz w:val="24"/>
                <w:szCs w:val="24"/>
              </w:rPr>
            </w:pPr>
            <w:r w:rsidRPr="001F0C7F">
              <w:rPr>
                <w:i w:val="0"/>
                <w:sz w:val="24"/>
                <w:szCs w:val="24"/>
              </w:rPr>
              <w:t>PP2</w:t>
            </w:r>
          </w:p>
        </w:tc>
        <w:tc>
          <w:tcPr>
            <w:tcW w:w="2250" w:type="dxa"/>
          </w:tcPr>
          <w:p w14:paraId="000000A1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Missense variant in a gene with a low rate of benign missense variation &amp; where missense variants are a common mechanism of disease</w:t>
            </w:r>
          </w:p>
        </w:tc>
        <w:tc>
          <w:tcPr>
            <w:tcW w:w="885" w:type="dxa"/>
          </w:tcPr>
          <w:p w14:paraId="000000A2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1830" w:type="dxa"/>
          </w:tcPr>
          <w:p w14:paraId="000000A3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167" w:type="dxa"/>
          </w:tcPr>
          <w:p w14:paraId="000000A4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126" w:type="dxa"/>
          </w:tcPr>
          <w:p w14:paraId="000000A5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1902" w:type="dxa"/>
          </w:tcPr>
          <w:p w14:paraId="000000A6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355" w:type="dxa"/>
          </w:tcPr>
          <w:p w14:paraId="000000A7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F0C7F">
              <w:rPr>
                <w:b/>
                <w:bCs/>
                <w:sz w:val="20"/>
                <w:szCs w:val="20"/>
              </w:rPr>
              <w:t xml:space="preserve">Not applicable for </w:t>
            </w:r>
            <w:r w:rsidRPr="001F0C7F">
              <w:rPr>
                <w:b/>
                <w:bCs/>
                <w:i/>
                <w:sz w:val="20"/>
                <w:szCs w:val="20"/>
              </w:rPr>
              <w:t>CDH1</w:t>
            </w:r>
          </w:p>
        </w:tc>
      </w:tr>
      <w:tr w:rsidR="001F0C7F" w:rsidRPr="001F0C7F" w14:paraId="4592C191" w14:textId="77777777" w:rsidTr="00BA6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000000A8" w14:textId="77777777" w:rsidR="009805A1" w:rsidRPr="001F0C7F" w:rsidRDefault="00252180">
            <w:pPr>
              <w:rPr>
                <w:sz w:val="24"/>
                <w:szCs w:val="24"/>
              </w:rPr>
            </w:pPr>
            <w:r w:rsidRPr="001F0C7F">
              <w:rPr>
                <w:i w:val="0"/>
                <w:sz w:val="24"/>
                <w:szCs w:val="24"/>
              </w:rPr>
              <w:lastRenderedPageBreak/>
              <w:t>PP3</w:t>
            </w:r>
          </w:p>
        </w:tc>
        <w:tc>
          <w:tcPr>
            <w:tcW w:w="2250" w:type="dxa"/>
          </w:tcPr>
          <w:p w14:paraId="000000A9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Multiple lines of computational evidence support a deleterious effect on the gene or gene product</w:t>
            </w:r>
          </w:p>
        </w:tc>
        <w:tc>
          <w:tcPr>
            <w:tcW w:w="885" w:type="dxa"/>
          </w:tcPr>
          <w:p w14:paraId="000000AA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1830" w:type="dxa"/>
          </w:tcPr>
          <w:p w14:paraId="000000AB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167" w:type="dxa"/>
          </w:tcPr>
          <w:p w14:paraId="000000AC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126" w:type="dxa"/>
          </w:tcPr>
          <w:p w14:paraId="000000AD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rFonts w:eastAsia="Calibri"/>
                <w:sz w:val="20"/>
                <w:szCs w:val="20"/>
              </w:rPr>
              <w:t xml:space="preserve">Variants affecting the same splice site as a well-characterized variant with similar or worse </w:t>
            </w:r>
            <w:r w:rsidRPr="001F0C7F">
              <w:rPr>
                <w:rFonts w:eastAsia="Calibri"/>
                <w:i/>
                <w:sz w:val="20"/>
                <w:szCs w:val="20"/>
              </w:rPr>
              <w:t>in silico</w:t>
            </w:r>
            <w:r w:rsidRPr="001F0C7F">
              <w:rPr>
                <w:rFonts w:eastAsia="Calibri"/>
                <w:sz w:val="20"/>
                <w:szCs w:val="20"/>
              </w:rPr>
              <w:t>/ RNA predictions</w:t>
            </w:r>
          </w:p>
        </w:tc>
        <w:tc>
          <w:tcPr>
            <w:tcW w:w="1902" w:type="dxa"/>
          </w:tcPr>
          <w:p w14:paraId="000000AE" w14:textId="1696BC05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 xml:space="preserve">At least three </w:t>
            </w:r>
            <w:r w:rsidRPr="001F0C7F">
              <w:rPr>
                <w:i/>
                <w:sz w:val="20"/>
                <w:szCs w:val="20"/>
              </w:rPr>
              <w:t>in silico</w:t>
            </w:r>
            <w:r w:rsidRPr="001F0C7F">
              <w:rPr>
                <w:sz w:val="20"/>
                <w:szCs w:val="20"/>
              </w:rPr>
              <w:t xml:space="preserve"> splicing predictors in agreement </w:t>
            </w:r>
            <w:r w:rsidRPr="001F0C7F">
              <w:rPr>
                <w:b/>
                <w:bCs/>
                <w:sz w:val="20"/>
                <w:szCs w:val="20"/>
              </w:rPr>
              <w:t>(SpliceAI, MaxEntScan, SSF, GeneSplicer, HSF, TraP)</w:t>
            </w:r>
          </w:p>
        </w:tc>
        <w:tc>
          <w:tcPr>
            <w:tcW w:w="2355" w:type="dxa"/>
          </w:tcPr>
          <w:p w14:paraId="000000B1" w14:textId="07AE90A7" w:rsidR="009805A1" w:rsidRPr="001F0C7F" w:rsidRDefault="00252180" w:rsidP="00901690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b/>
                <w:bCs/>
                <w:sz w:val="20"/>
                <w:szCs w:val="20"/>
              </w:rPr>
              <w:t>PP3 cannot be applied for canonical splice sites.</w:t>
            </w:r>
            <w:r w:rsidRPr="001F0C7F">
              <w:rPr>
                <w:sz w:val="20"/>
                <w:szCs w:val="20"/>
              </w:rPr>
              <w:t xml:space="preserve">  PP3 code also does not apply to the last nucleotide of exon 3 (c.387G). Do </w:t>
            </w:r>
            <w:r w:rsidRPr="001F0C7F">
              <w:rPr>
                <w:sz w:val="20"/>
                <w:szCs w:val="20"/>
                <w:u w:val="single"/>
              </w:rPr>
              <w:t>not</w:t>
            </w:r>
            <w:r w:rsidRPr="001F0C7F">
              <w:rPr>
                <w:sz w:val="20"/>
                <w:szCs w:val="20"/>
              </w:rPr>
              <w:t xml:space="preserve"> use protein-based computational prediction models for missense variants.</w:t>
            </w:r>
          </w:p>
        </w:tc>
      </w:tr>
      <w:tr w:rsidR="001F0C7F" w:rsidRPr="001F0C7F" w14:paraId="2A18B2B7" w14:textId="77777777" w:rsidTr="00BA6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000000B2" w14:textId="77777777" w:rsidR="009805A1" w:rsidRPr="001F0C7F" w:rsidRDefault="00252180">
            <w:pPr>
              <w:rPr>
                <w:sz w:val="24"/>
                <w:szCs w:val="24"/>
              </w:rPr>
            </w:pPr>
            <w:r w:rsidRPr="001F0C7F">
              <w:rPr>
                <w:i w:val="0"/>
                <w:sz w:val="24"/>
                <w:szCs w:val="24"/>
              </w:rPr>
              <w:t>PP4</w:t>
            </w:r>
          </w:p>
        </w:tc>
        <w:tc>
          <w:tcPr>
            <w:tcW w:w="2250" w:type="dxa"/>
          </w:tcPr>
          <w:p w14:paraId="000000B3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Patient’s phenotype or family history is highly specific for a disease with a single genetic etiology</w:t>
            </w:r>
          </w:p>
        </w:tc>
        <w:tc>
          <w:tcPr>
            <w:tcW w:w="885" w:type="dxa"/>
          </w:tcPr>
          <w:p w14:paraId="000000B4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1830" w:type="dxa"/>
          </w:tcPr>
          <w:p w14:paraId="000000B5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167" w:type="dxa"/>
          </w:tcPr>
          <w:p w14:paraId="000000B6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126" w:type="dxa"/>
          </w:tcPr>
          <w:p w14:paraId="000000B7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1902" w:type="dxa"/>
          </w:tcPr>
          <w:p w14:paraId="000000B8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355" w:type="dxa"/>
          </w:tcPr>
          <w:p w14:paraId="000000B9" w14:textId="77777777" w:rsidR="009805A1" w:rsidRPr="001F0C7F" w:rsidRDefault="00252180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F0C7F">
              <w:rPr>
                <w:b/>
                <w:bCs/>
                <w:sz w:val="20"/>
                <w:szCs w:val="20"/>
              </w:rPr>
              <w:t xml:space="preserve">Not applicable for </w:t>
            </w:r>
            <w:r w:rsidRPr="001F0C7F">
              <w:rPr>
                <w:b/>
                <w:bCs/>
                <w:i/>
                <w:sz w:val="20"/>
                <w:szCs w:val="20"/>
              </w:rPr>
              <w:t>CDH1</w:t>
            </w:r>
          </w:p>
        </w:tc>
      </w:tr>
      <w:tr w:rsidR="001F0C7F" w:rsidRPr="001F0C7F" w14:paraId="108CE48F" w14:textId="77777777" w:rsidTr="00BA6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bottom w:val="single" w:sz="4" w:space="0" w:color="000000"/>
            </w:tcBorders>
          </w:tcPr>
          <w:p w14:paraId="000000BA" w14:textId="77777777" w:rsidR="009805A1" w:rsidRPr="001F0C7F" w:rsidRDefault="00252180">
            <w:pPr>
              <w:rPr>
                <w:sz w:val="24"/>
                <w:szCs w:val="24"/>
              </w:rPr>
            </w:pPr>
            <w:r w:rsidRPr="001F0C7F">
              <w:rPr>
                <w:i w:val="0"/>
                <w:sz w:val="24"/>
                <w:szCs w:val="24"/>
              </w:rPr>
              <w:t>PP5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 w14:paraId="000000BB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Reputable source recently reports variant as pathogenic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 w14:paraId="000000BC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 w14:paraId="000000BD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167" w:type="dxa"/>
            <w:tcBorders>
              <w:bottom w:val="single" w:sz="4" w:space="0" w:color="000000"/>
            </w:tcBorders>
          </w:tcPr>
          <w:p w14:paraId="000000BE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14:paraId="000000BF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1902" w:type="dxa"/>
            <w:tcBorders>
              <w:bottom w:val="single" w:sz="4" w:space="0" w:color="000000"/>
            </w:tcBorders>
          </w:tcPr>
          <w:p w14:paraId="000000C0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355" w:type="dxa"/>
            <w:tcBorders>
              <w:bottom w:val="single" w:sz="4" w:space="0" w:color="000000"/>
            </w:tcBorders>
          </w:tcPr>
          <w:p w14:paraId="000000C1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F0C7F">
              <w:rPr>
                <w:b/>
                <w:bCs/>
                <w:sz w:val="20"/>
                <w:szCs w:val="20"/>
              </w:rPr>
              <w:t xml:space="preserve">Not applicable for </w:t>
            </w:r>
            <w:r w:rsidRPr="001F0C7F">
              <w:rPr>
                <w:b/>
                <w:bCs/>
                <w:i/>
                <w:sz w:val="20"/>
                <w:szCs w:val="20"/>
              </w:rPr>
              <w:t>CDH1</w:t>
            </w:r>
          </w:p>
        </w:tc>
      </w:tr>
      <w:tr w:rsidR="001F0C7F" w:rsidRPr="001F0C7F" w14:paraId="0828FFC5" w14:textId="77777777" w:rsidTr="00BA6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 w14:paraId="000000C2" w14:textId="77777777" w:rsidR="009805A1" w:rsidRPr="001F0C7F" w:rsidRDefault="00252180">
            <w:pPr>
              <w:rPr>
                <w:sz w:val="24"/>
                <w:szCs w:val="24"/>
              </w:rPr>
            </w:pPr>
            <w:r w:rsidRPr="001F0C7F">
              <w:rPr>
                <w:i w:val="0"/>
                <w:sz w:val="24"/>
                <w:szCs w:val="24"/>
              </w:rPr>
              <w:t>BA1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14:paraId="000000C3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Allele frequency is greater than expected for disorder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 w14:paraId="000000C4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 xml:space="preserve">MAF cutoff of 0.2% 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</w:tcPr>
          <w:p w14:paraId="000000C5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167" w:type="dxa"/>
            <w:tcBorders>
              <w:top w:val="single" w:sz="4" w:space="0" w:color="000000"/>
              <w:bottom w:val="single" w:sz="4" w:space="0" w:color="000000"/>
            </w:tcBorders>
          </w:tcPr>
          <w:p w14:paraId="000000C6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 w14:paraId="000000C7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</w:tcPr>
          <w:p w14:paraId="000000C8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355" w:type="dxa"/>
            <w:tcBorders>
              <w:top w:val="single" w:sz="4" w:space="0" w:color="000000"/>
              <w:bottom w:val="single" w:sz="4" w:space="0" w:color="000000"/>
            </w:tcBorders>
          </w:tcPr>
          <w:p w14:paraId="000000C9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 xml:space="preserve">99.99% CI; subpopulation must </w:t>
            </w:r>
            <w:r w:rsidRPr="001F0C7F">
              <w:rPr>
                <w:b/>
                <w:bCs/>
                <w:sz w:val="20"/>
                <w:szCs w:val="20"/>
              </w:rPr>
              <w:t>≥ 2,000 alleles and</w:t>
            </w:r>
            <w:r w:rsidRPr="001F0C7F">
              <w:rPr>
                <w:sz w:val="20"/>
                <w:szCs w:val="20"/>
              </w:rPr>
              <w:t xml:space="preserve"> have a minimum of five </w:t>
            </w:r>
            <w:r w:rsidRPr="001F0C7F">
              <w:rPr>
                <w:b/>
                <w:bCs/>
                <w:sz w:val="20"/>
                <w:szCs w:val="20"/>
              </w:rPr>
              <w:t>variant</w:t>
            </w:r>
            <w:r w:rsidRPr="001F0C7F">
              <w:rPr>
                <w:sz w:val="20"/>
                <w:szCs w:val="20"/>
              </w:rPr>
              <w:t xml:space="preserve"> alleles present</w:t>
            </w:r>
          </w:p>
        </w:tc>
      </w:tr>
      <w:tr w:rsidR="001F0C7F" w:rsidRPr="001F0C7F" w14:paraId="27E8D66D" w14:textId="77777777" w:rsidTr="00BA6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top w:val="single" w:sz="4" w:space="0" w:color="000000"/>
            </w:tcBorders>
          </w:tcPr>
          <w:p w14:paraId="000000CA" w14:textId="77777777" w:rsidR="009805A1" w:rsidRPr="001F0C7F" w:rsidRDefault="00252180">
            <w:pPr>
              <w:rPr>
                <w:sz w:val="24"/>
                <w:szCs w:val="24"/>
              </w:rPr>
            </w:pPr>
            <w:r w:rsidRPr="001F0C7F">
              <w:rPr>
                <w:i w:val="0"/>
                <w:sz w:val="24"/>
                <w:szCs w:val="24"/>
              </w:rPr>
              <w:t>BS1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 w14:paraId="000000CB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Allele frequency is greater than expected for disorder</w:t>
            </w:r>
          </w:p>
        </w:tc>
        <w:tc>
          <w:tcPr>
            <w:tcW w:w="885" w:type="dxa"/>
            <w:tcBorders>
              <w:top w:val="single" w:sz="4" w:space="0" w:color="000000"/>
            </w:tcBorders>
          </w:tcPr>
          <w:p w14:paraId="000000CC" w14:textId="04CFEE23" w:rsidR="009805A1" w:rsidRPr="001F0C7F" w:rsidRDefault="002D1F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 w14:paraId="000000CD" w14:textId="0E5BEAC3" w:rsidR="009805A1" w:rsidRPr="001F0C7F" w:rsidRDefault="002D1F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MAF cutoff of 0.1%</w:t>
            </w:r>
          </w:p>
        </w:tc>
        <w:tc>
          <w:tcPr>
            <w:tcW w:w="2167" w:type="dxa"/>
            <w:tcBorders>
              <w:top w:val="single" w:sz="4" w:space="0" w:color="000000"/>
            </w:tcBorders>
          </w:tcPr>
          <w:p w14:paraId="000000CE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14:paraId="000000CF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1902" w:type="dxa"/>
            <w:tcBorders>
              <w:top w:val="single" w:sz="4" w:space="0" w:color="000000"/>
            </w:tcBorders>
          </w:tcPr>
          <w:p w14:paraId="000000D0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355" w:type="dxa"/>
            <w:tcBorders>
              <w:top w:val="single" w:sz="4" w:space="0" w:color="000000"/>
            </w:tcBorders>
          </w:tcPr>
          <w:p w14:paraId="000000D1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 xml:space="preserve">99.99% CI; subpopulation must </w:t>
            </w:r>
            <w:r w:rsidRPr="001F0C7F">
              <w:rPr>
                <w:b/>
                <w:bCs/>
                <w:sz w:val="20"/>
                <w:szCs w:val="20"/>
              </w:rPr>
              <w:t>≥ 2,000 alleles and</w:t>
            </w:r>
            <w:r w:rsidRPr="001F0C7F">
              <w:rPr>
                <w:sz w:val="20"/>
                <w:szCs w:val="20"/>
              </w:rPr>
              <w:t xml:space="preserve"> have a minimum of five </w:t>
            </w:r>
            <w:r w:rsidRPr="001F0C7F">
              <w:rPr>
                <w:b/>
                <w:bCs/>
                <w:sz w:val="20"/>
                <w:szCs w:val="20"/>
              </w:rPr>
              <w:t>variant</w:t>
            </w:r>
            <w:r w:rsidRPr="001F0C7F">
              <w:rPr>
                <w:sz w:val="20"/>
                <w:szCs w:val="20"/>
              </w:rPr>
              <w:t xml:space="preserve"> alleles present.            </w:t>
            </w:r>
          </w:p>
          <w:p w14:paraId="000000D2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F0C7F">
              <w:rPr>
                <w:b/>
                <w:bCs/>
                <w:sz w:val="20"/>
                <w:szCs w:val="20"/>
              </w:rPr>
              <w:t>We allow a variant to reach a likely benign classification based on BS1 alone.</w:t>
            </w:r>
          </w:p>
        </w:tc>
      </w:tr>
      <w:tr w:rsidR="001F0C7F" w:rsidRPr="001F0C7F" w14:paraId="2A76CD5E" w14:textId="77777777" w:rsidTr="00BA6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000000D3" w14:textId="77777777" w:rsidR="009805A1" w:rsidRPr="001F0C7F" w:rsidRDefault="00252180">
            <w:pPr>
              <w:rPr>
                <w:sz w:val="24"/>
                <w:szCs w:val="24"/>
              </w:rPr>
            </w:pPr>
            <w:r w:rsidRPr="001F0C7F">
              <w:rPr>
                <w:i w:val="0"/>
                <w:sz w:val="24"/>
                <w:szCs w:val="24"/>
              </w:rPr>
              <w:t>BS2</w:t>
            </w:r>
          </w:p>
        </w:tc>
        <w:tc>
          <w:tcPr>
            <w:tcW w:w="2250" w:type="dxa"/>
          </w:tcPr>
          <w:p w14:paraId="000000D4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Observed in a healthy adult individual for a dominant disorder with full penetrance expected at an early age</w:t>
            </w:r>
          </w:p>
        </w:tc>
        <w:tc>
          <w:tcPr>
            <w:tcW w:w="885" w:type="dxa"/>
          </w:tcPr>
          <w:p w14:paraId="000000D5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1830" w:type="dxa"/>
          </w:tcPr>
          <w:p w14:paraId="000000D6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167" w:type="dxa"/>
          </w:tcPr>
          <w:p w14:paraId="000000D7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 xml:space="preserve">Variant seen in </w:t>
            </w:r>
            <w:r w:rsidRPr="001F0C7F">
              <w:rPr>
                <w:sz w:val="20"/>
                <w:szCs w:val="20"/>
                <w:u w:val="single"/>
              </w:rPr>
              <w:t>&gt;</w:t>
            </w:r>
            <w:r w:rsidRPr="001F0C7F">
              <w:rPr>
                <w:sz w:val="20"/>
                <w:szCs w:val="20"/>
              </w:rPr>
              <w:t xml:space="preserve">10 individuals w/o </w:t>
            </w:r>
            <w:r w:rsidRPr="001F0C7F">
              <w:rPr>
                <w:b/>
                <w:bCs/>
                <w:sz w:val="20"/>
                <w:szCs w:val="20"/>
              </w:rPr>
              <w:t>GC,</w:t>
            </w:r>
            <w:r w:rsidRPr="001F0C7F">
              <w:rPr>
                <w:sz w:val="20"/>
                <w:szCs w:val="20"/>
              </w:rPr>
              <w:t xml:space="preserve"> DGC, </w:t>
            </w:r>
            <w:r w:rsidRPr="001F0C7F">
              <w:rPr>
                <w:b/>
                <w:bCs/>
                <w:sz w:val="20"/>
                <w:szCs w:val="20"/>
              </w:rPr>
              <w:t>g</w:t>
            </w:r>
            <w:r w:rsidRPr="001F0C7F">
              <w:rPr>
                <w:sz w:val="20"/>
                <w:szCs w:val="20"/>
              </w:rPr>
              <w:t>SRC tumors, or LBC &amp; whose families do not suggest HDGC</w:t>
            </w:r>
          </w:p>
        </w:tc>
        <w:tc>
          <w:tcPr>
            <w:tcW w:w="2126" w:type="dxa"/>
          </w:tcPr>
          <w:p w14:paraId="000000D8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1902" w:type="dxa"/>
          </w:tcPr>
          <w:p w14:paraId="000000D9" w14:textId="78FB42A4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 xml:space="preserve">Variant seen in </w:t>
            </w:r>
            <w:r w:rsidRPr="001F0C7F">
              <w:rPr>
                <w:sz w:val="20"/>
                <w:szCs w:val="20"/>
                <w:u w:val="single"/>
              </w:rPr>
              <w:t>&gt;</w:t>
            </w:r>
            <w:r w:rsidRPr="001F0C7F">
              <w:rPr>
                <w:sz w:val="20"/>
                <w:szCs w:val="20"/>
              </w:rPr>
              <w:t xml:space="preserve">3 individuals w/o </w:t>
            </w:r>
            <w:r w:rsidRPr="001F0C7F">
              <w:rPr>
                <w:b/>
                <w:bCs/>
                <w:sz w:val="20"/>
                <w:szCs w:val="20"/>
              </w:rPr>
              <w:t>GC,</w:t>
            </w:r>
            <w:r w:rsidRPr="001F0C7F">
              <w:rPr>
                <w:sz w:val="20"/>
                <w:szCs w:val="20"/>
              </w:rPr>
              <w:t xml:space="preserve"> DGC, </w:t>
            </w:r>
            <w:r w:rsidR="002529A0" w:rsidRPr="001F0C7F">
              <w:rPr>
                <w:b/>
                <w:bCs/>
                <w:sz w:val="20"/>
                <w:szCs w:val="20"/>
              </w:rPr>
              <w:t>g</w:t>
            </w:r>
            <w:r w:rsidRPr="001F0C7F">
              <w:rPr>
                <w:sz w:val="20"/>
                <w:szCs w:val="20"/>
              </w:rPr>
              <w:t>SRC tumors, or LBC &amp; whose families do not suggest HDGC</w:t>
            </w:r>
          </w:p>
        </w:tc>
        <w:tc>
          <w:tcPr>
            <w:tcW w:w="2355" w:type="dxa"/>
          </w:tcPr>
          <w:p w14:paraId="000000DA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F0C7F">
              <w:rPr>
                <w:b/>
                <w:bCs/>
                <w:sz w:val="20"/>
                <w:szCs w:val="20"/>
              </w:rPr>
              <w:t xml:space="preserve">We allow a variant to reach a likely benign classification based on BS2 alone. </w:t>
            </w:r>
          </w:p>
          <w:p w14:paraId="000000DC" w14:textId="5B70F4F0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F0C7F">
              <w:rPr>
                <w:b/>
                <w:bCs/>
                <w:sz w:val="20"/>
                <w:szCs w:val="20"/>
              </w:rPr>
              <w:t xml:space="preserve">BS2 </w:t>
            </w:r>
            <w:r w:rsidRPr="001F0C7F">
              <w:rPr>
                <w:b/>
                <w:bCs/>
                <w:sz w:val="20"/>
                <w:szCs w:val="20"/>
                <w:u w:val="single"/>
              </w:rPr>
              <w:t>cannot</w:t>
            </w:r>
            <w:r w:rsidRPr="001F0C7F">
              <w:rPr>
                <w:b/>
                <w:bCs/>
                <w:sz w:val="20"/>
                <w:szCs w:val="20"/>
              </w:rPr>
              <w:t xml:space="preserve"> be applied to variants in which more than 30% of reported </w:t>
            </w:r>
            <w:r w:rsidRPr="001F0C7F">
              <w:rPr>
                <w:b/>
                <w:bCs/>
                <w:sz w:val="20"/>
                <w:szCs w:val="20"/>
              </w:rPr>
              <w:lastRenderedPageBreak/>
              <w:t>individuals meet HDGC criteria.</w:t>
            </w:r>
          </w:p>
        </w:tc>
      </w:tr>
      <w:tr w:rsidR="001F0C7F" w:rsidRPr="001F0C7F" w14:paraId="2AB16AB6" w14:textId="77777777" w:rsidTr="00BA6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000000DD" w14:textId="77777777" w:rsidR="009805A1" w:rsidRPr="001F0C7F" w:rsidRDefault="00252180">
            <w:pPr>
              <w:rPr>
                <w:sz w:val="24"/>
                <w:szCs w:val="24"/>
              </w:rPr>
            </w:pPr>
            <w:r w:rsidRPr="001F0C7F">
              <w:rPr>
                <w:i w:val="0"/>
                <w:sz w:val="24"/>
                <w:szCs w:val="24"/>
              </w:rPr>
              <w:lastRenderedPageBreak/>
              <w:t>BS3</w:t>
            </w:r>
          </w:p>
        </w:tc>
        <w:tc>
          <w:tcPr>
            <w:tcW w:w="2250" w:type="dxa"/>
          </w:tcPr>
          <w:p w14:paraId="000000DE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 xml:space="preserve">Well-established </w:t>
            </w:r>
            <w:r w:rsidRPr="001F0C7F">
              <w:rPr>
                <w:i/>
                <w:sz w:val="20"/>
                <w:szCs w:val="20"/>
              </w:rPr>
              <w:t>in vitro</w:t>
            </w:r>
            <w:r w:rsidRPr="001F0C7F">
              <w:rPr>
                <w:sz w:val="20"/>
                <w:szCs w:val="20"/>
              </w:rPr>
              <w:t xml:space="preserve"> or </w:t>
            </w:r>
            <w:r w:rsidRPr="001F0C7F">
              <w:rPr>
                <w:i/>
                <w:sz w:val="20"/>
                <w:szCs w:val="20"/>
              </w:rPr>
              <w:t>in vivo</w:t>
            </w:r>
            <w:r w:rsidRPr="001F0C7F">
              <w:rPr>
                <w:sz w:val="20"/>
                <w:szCs w:val="20"/>
              </w:rPr>
              <w:t xml:space="preserve"> functional studies show no damaging effect on protein function or splicing</w:t>
            </w:r>
          </w:p>
        </w:tc>
        <w:tc>
          <w:tcPr>
            <w:tcW w:w="885" w:type="dxa"/>
          </w:tcPr>
          <w:p w14:paraId="000000DF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1830" w:type="dxa"/>
          </w:tcPr>
          <w:p w14:paraId="000000E0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167" w:type="dxa"/>
          </w:tcPr>
          <w:p w14:paraId="000000E1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Functional RNA studies demonstrating no impact on transcript composition</w:t>
            </w:r>
          </w:p>
        </w:tc>
        <w:tc>
          <w:tcPr>
            <w:tcW w:w="2126" w:type="dxa"/>
          </w:tcPr>
          <w:p w14:paraId="000000E2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1902" w:type="dxa"/>
          </w:tcPr>
          <w:p w14:paraId="000000E3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355" w:type="dxa"/>
          </w:tcPr>
          <w:p w14:paraId="000000E4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 xml:space="preserve">This rule can </w:t>
            </w:r>
            <w:r w:rsidRPr="001F0C7F">
              <w:rPr>
                <w:sz w:val="20"/>
                <w:szCs w:val="20"/>
                <w:u w:val="single"/>
              </w:rPr>
              <w:t>only</w:t>
            </w:r>
            <w:r w:rsidRPr="001F0C7F">
              <w:rPr>
                <w:sz w:val="20"/>
                <w:szCs w:val="20"/>
              </w:rPr>
              <w:t xml:space="preserve"> be used to demonstrate lack of splicing </w:t>
            </w:r>
            <w:r w:rsidRPr="001F0C7F">
              <w:rPr>
                <w:b/>
                <w:bCs/>
                <w:sz w:val="20"/>
                <w:szCs w:val="20"/>
              </w:rPr>
              <w:t xml:space="preserve">and can </w:t>
            </w:r>
            <w:r w:rsidRPr="001F0C7F">
              <w:rPr>
                <w:b/>
                <w:bCs/>
                <w:sz w:val="20"/>
                <w:szCs w:val="20"/>
                <w:u w:val="single"/>
              </w:rPr>
              <w:t>only</w:t>
            </w:r>
            <w:r w:rsidRPr="001F0C7F">
              <w:rPr>
                <w:b/>
                <w:bCs/>
                <w:sz w:val="20"/>
                <w:szCs w:val="20"/>
              </w:rPr>
              <w:t xml:space="preserve"> be applied to Synonymous, Intronic or Non-coding variants.</w:t>
            </w:r>
          </w:p>
          <w:p w14:paraId="000000E5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BS3 may be downgraded based on quality of data</w:t>
            </w:r>
          </w:p>
        </w:tc>
      </w:tr>
      <w:tr w:rsidR="001F0C7F" w:rsidRPr="001F0C7F" w14:paraId="7357A09B" w14:textId="77777777" w:rsidTr="00BA6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bottom w:val="single" w:sz="4" w:space="0" w:color="000000"/>
            </w:tcBorders>
          </w:tcPr>
          <w:p w14:paraId="000000E6" w14:textId="77777777" w:rsidR="009805A1" w:rsidRPr="001F0C7F" w:rsidRDefault="00252180">
            <w:pPr>
              <w:rPr>
                <w:sz w:val="24"/>
                <w:szCs w:val="24"/>
              </w:rPr>
            </w:pPr>
            <w:r w:rsidRPr="001F0C7F">
              <w:rPr>
                <w:i w:val="0"/>
                <w:sz w:val="24"/>
                <w:szCs w:val="24"/>
              </w:rPr>
              <w:t>BS4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 w14:paraId="000000E7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Lack of segregation in affected members of a family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 w14:paraId="000000E8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 w14:paraId="000000E9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167" w:type="dxa"/>
            <w:tcBorders>
              <w:bottom w:val="single" w:sz="4" w:space="0" w:color="000000"/>
            </w:tcBorders>
          </w:tcPr>
          <w:p w14:paraId="000000EA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Per original ACMG/AMP guidelines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14:paraId="000000EB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1902" w:type="dxa"/>
            <w:tcBorders>
              <w:bottom w:val="single" w:sz="4" w:space="0" w:color="000000"/>
            </w:tcBorders>
          </w:tcPr>
          <w:p w14:paraId="000000EC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355" w:type="dxa"/>
            <w:tcBorders>
              <w:bottom w:val="single" w:sz="4" w:space="0" w:color="000000"/>
            </w:tcBorders>
          </w:tcPr>
          <w:p w14:paraId="000000ED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Beware of the presence of phenocopies (e.g., breast cancer) that can mimic lack of segregation. Also, families may have more than one pathogenic variant contributing to another AD disorder</w:t>
            </w:r>
          </w:p>
        </w:tc>
      </w:tr>
      <w:tr w:rsidR="001F0C7F" w:rsidRPr="001F0C7F" w14:paraId="03B94802" w14:textId="77777777" w:rsidTr="00BA6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top w:val="single" w:sz="4" w:space="0" w:color="000000"/>
            </w:tcBorders>
          </w:tcPr>
          <w:p w14:paraId="000000EE" w14:textId="77777777" w:rsidR="009805A1" w:rsidRPr="001F0C7F" w:rsidRDefault="00252180">
            <w:pPr>
              <w:rPr>
                <w:sz w:val="24"/>
                <w:szCs w:val="24"/>
              </w:rPr>
            </w:pPr>
            <w:r w:rsidRPr="001F0C7F">
              <w:rPr>
                <w:i w:val="0"/>
                <w:sz w:val="24"/>
                <w:szCs w:val="24"/>
              </w:rPr>
              <w:t>BP1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 w14:paraId="000000EF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Missense variant in a gene for which primarily truncating variants are known to cause disease</w:t>
            </w:r>
          </w:p>
        </w:tc>
        <w:tc>
          <w:tcPr>
            <w:tcW w:w="885" w:type="dxa"/>
            <w:tcBorders>
              <w:top w:val="single" w:sz="4" w:space="0" w:color="000000"/>
            </w:tcBorders>
          </w:tcPr>
          <w:p w14:paraId="000000F0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 w14:paraId="000000F1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167" w:type="dxa"/>
            <w:tcBorders>
              <w:top w:val="single" w:sz="4" w:space="0" w:color="000000"/>
            </w:tcBorders>
          </w:tcPr>
          <w:p w14:paraId="000000F2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14:paraId="000000F3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1902" w:type="dxa"/>
            <w:tcBorders>
              <w:top w:val="single" w:sz="4" w:space="0" w:color="000000"/>
            </w:tcBorders>
          </w:tcPr>
          <w:p w14:paraId="000000F4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355" w:type="dxa"/>
            <w:tcBorders>
              <w:top w:val="single" w:sz="4" w:space="0" w:color="000000"/>
            </w:tcBorders>
          </w:tcPr>
          <w:p w14:paraId="000000F5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F0C7F">
              <w:rPr>
                <w:b/>
                <w:bCs/>
                <w:sz w:val="20"/>
                <w:szCs w:val="20"/>
              </w:rPr>
              <w:t xml:space="preserve">Not applicable for </w:t>
            </w:r>
            <w:r w:rsidRPr="001F0C7F">
              <w:rPr>
                <w:b/>
                <w:bCs/>
                <w:i/>
                <w:sz w:val="20"/>
                <w:szCs w:val="20"/>
              </w:rPr>
              <w:t>CDH1</w:t>
            </w:r>
          </w:p>
        </w:tc>
      </w:tr>
      <w:tr w:rsidR="001F0C7F" w:rsidRPr="001F0C7F" w14:paraId="760C2534" w14:textId="77777777" w:rsidTr="00BA6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000000F6" w14:textId="77777777" w:rsidR="009805A1" w:rsidRPr="001F0C7F" w:rsidRDefault="00252180">
            <w:pPr>
              <w:rPr>
                <w:sz w:val="24"/>
                <w:szCs w:val="24"/>
              </w:rPr>
            </w:pPr>
            <w:r w:rsidRPr="001F0C7F">
              <w:rPr>
                <w:i w:val="0"/>
                <w:sz w:val="24"/>
                <w:szCs w:val="24"/>
              </w:rPr>
              <w:t>BP2</w:t>
            </w:r>
          </w:p>
        </w:tc>
        <w:tc>
          <w:tcPr>
            <w:tcW w:w="2250" w:type="dxa"/>
          </w:tcPr>
          <w:p w14:paraId="000000F7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Observed in a healthy homozygous individual, or</w:t>
            </w:r>
            <w:r w:rsidRPr="001F0C7F">
              <w:rPr>
                <w:b/>
                <w:sz w:val="20"/>
                <w:szCs w:val="20"/>
              </w:rPr>
              <w:t xml:space="preserve"> </w:t>
            </w:r>
            <w:r w:rsidRPr="001F0C7F">
              <w:rPr>
                <w:sz w:val="20"/>
                <w:szCs w:val="20"/>
              </w:rPr>
              <w:t>in</w:t>
            </w:r>
            <w:r w:rsidRPr="001F0C7F">
              <w:rPr>
                <w:i/>
                <w:sz w:val="20"/>
                <w:szCs w:val="20"/>
              </w:rPr>
              <w:t xml:space="preserve"> trans</w:t>
            </w:r>
            <w:r w:rsidRPr="001F0C7F">
              <w:rPr>
                <w:sz w:val="20"/>
                <w:szCs w:val="20"/>
              </w:rPr>
              <w:t xml:space="preserve"> with a pathogenic variant for a fully penetrant dominant gene/disorder or observed in</w:t>
            </w:r>
            <w:r w:rsidRPr="001F0C7F">
              <w:rPr>
                <w:i/>
                <w:sz w:val="20"/>
                <w:szCs w:val="20"/>
              </w:rPr>
              <w:t xml:space="preserve"> cis</w:t>
            </w:r>
            <w:r w:rsidRPr="001F0C7F">
              <w:rPr>
                <w:sz w:val="20"/>
                <w:szCs w:val="20"/>
              </w:rPr>
              <w:t xml:space="preserve"> with a pathogenic variant</w:t>
            </w:r>
          </w:p>
        </w:tc>
        <w:tc>
          <w:tcPr>
            <w:tcW w:w="885" w:type="dxa"/>
          </w:tcPr>
          <w:p w14:paraId="000000F8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1830" w:type="dxa"/>
          </w:tcPr>
          <w:p w14:paraId="000000F9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167" w:type="dxa"/>
          </w:tcPr>
          <w:p w14:paraId="000000FA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 xml:space="preserve">Variant observed </w:t>
            </w:r>
            <w:r w:rsidRPr="001F0C7F">
              <w:rPr>
                <w:i/>
                <w:sz w:val="20"/>
                <w:szCs w:val="20"/>
              </w:rPr>
              <w:t>in trans</w:t>
            </w:r>
            <w:r w:rsidRPr="001F0C7F">
              <w:rPr>
                <w:sz w:val="20"/>
                <w:szCs w:val="20"/>
              </w:rPr>
              <w:t xml:space="preserve"> w/known pathogenic variant (phase confirmed) </w:t>
            </w:r>
            <w:r w:rsidRPr="001F0C7F">
              <w:rPr>
                <w:b/>
                <w:sz w:val="20"/>
                <w:szCs w:val="20"/>
                <w:u w:val="single"/>
              </w:rPr>
              <w:t>OR</w:t>
            </w:r>
            <w:r w:rsidRPr="001F0C7F">
              <w:rPr>
                <w:sz w:val="20"/>
                <w:szCs w:val="20"/>
              </w:rPr>
              <w:t xml:space="preserve"> observed in the homozygous state in individual w/o personal &amp;/or family history of DGC, LBC, or SRC tumors</w:t>
            </w:r>
          </w:p>
        </w:tc>
        <w:tc>
          <w:tcPr>
            <w:tcW w:w="2126" w:type="dxa"/>
          </w:tcPr>
          <w:p w14:paraId="000000FB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1902" w:type="dxa"/>
          </w:tcPr>
          <w:p w14:paraId="000000FC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 xml:space="preserve">Variant is observed </w:t>
            </w:r>
            <w:r w:rsidRPr="001F0C7F">
              <w:rPr>
                <w:i/>
                <w:sz w:val="20"/>
                <w:szCs w:val="20"/>
              </w:rPr>
              <w:t>in cis</w:t>
            </w:r>
            <w:r w:rsidRPr="001F0C7F">
              <w:rPr>
                <w:sz w:val="20"/>
                <w:szCs w:val="20"/>
              </w:rPr>
              <w:t xml:space="preserve"> (or phase is unknown) w/ a pathogenic variant</w:t>
            </w:r>
          </w:p>
          <w:p w14:paraId="000000FD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1F0C7F">
              <w:rPr>
                <w:b/>
                <w:sz w:val="20"/>
                <w:szCs w:val="20"/>
                <w:u w:val="single"/>
              </w:rPr>
              <w:t>OR</w:t>
            </w:r>
            <w:r w:rsidRPr="001F0C7F">
              <w:rPr>
                <w:b/>
                <w:sz w:val="20"/>
                <w:szCs w:val="20"/>
              </w:rPr>
              <w:t xml:space="preserve"> observed in the homozygous state in gnomAD</w:t>
            </w:r>
          </w:p>
        </w:tc>
        <w:tc>
          <w:tcPr>
            <w:tcW w:w="2355" w:type="dxa"/>
          </w:tcPr>
          <w:p w14:paraId="000000FE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 xml:space="preserve">Evidence code is dependent on the strength of data. Take consideration of the quality of sequencing data when applying code. </w:t>
            </w:r>
          </w:p>
        </w:tc>
      </w:tr>
      <w:tr w:rsidR="001F0C7F" w:rsidRPr="001F0C7F" w14:paraId="4AFC29BC" w14:textId="77777777" w:rsidTr="00BA6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000000FF" w14:textId="77777777" w:rsidR="009805A1" w:rsidRPr="001F0C7F" w:rsidRDefault="00252180">
            <w:pPr>
              <w:rPr>
                <w:sz w:val="24"/>
                <w:szCs w:val="24"/>
              </w:rPr>
            </w:pPr>
            <w:r w:rsidRPr="001F0C7F">
              <w:rPr>
                <w:i w:val="0"/>
                <w:sz w:val="24"/>
                <w:szCs w:val="24"/>
              </w:rPr>
              <w:t>BP3</w:t>
            </w:r>
          </w:p>
        </w:tc>
        <w:tc>
          <w:tcPr>
            <w:tcW w:w="2250" w:type="dxa"/>
          </w:tcPr>
          <w:p w14:paraId="00000100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In-frame deletions/insertions in a repetitive region without a known function</w:t>
            </w:r>
          </w:p>
        </w:tc>
        <w:tc>
          <w:tcPr>
            <w:tcW w:w="885" w:type="dxa"/>
          </w:tcPr>
          <w:p w14:paraId="00000101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1830" w:type="dxa"/>
          </w:tcPr>
          <w:p w14:paraId="00000102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167" w:type="dxa"/>
          </w:tcPr>
          <w:p w14:paraId="00000103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126" w:type="dxa"/>
          </w:tcPr>
          <w:p w14:paraId="00000104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1902" w:type="dxa"/>
          </w:tcPr>
          <w:p w14:paraId="00000105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355" w:type="dxa"/>
          </w:tcPr>
          <w:p w14:paraId="00000106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F0C7F">
              <w:rPr>
                <w:b/>
                <w:bCs/>
                <w:sz w:val="20"/>
                <w:szCs w:val="20"/>
              </w:rPr>
              <w:t xml:space="preserve">Not applicable for </w:t>
            </w:r>
            <w:r w:rsidRPr="001F0C7F">
              <w:rPr>
                <w:b/>
                <w:bCs/>
                <w:i/>
                <w:sz w:val="20"/>
                <w:szCs w:val="20"/>
              </w:rPr>
              <w:t>CDH1</w:t>
            </w:r>
          </w:p>
        </w:tc>
      </w:tr>
      <w:tr w:rsidR="001F0C7F" w:rsidRPr="001F0C7F" w14:paraId="46D9F63A" w14:textId="77777777" w:rsidTr="00BA6AD1">
        <w:trPr>
          <w:trHeight w:val="2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00000107" w14:textId="77777777" w:rsidR="009805A1" w:rsidRPr="001F0C7F" w:rsidRDefault="00252180">
            <w:pPr>
              <w:rPr>
                <w:sz w:val="24"/>
                <w:szCs w:val="24"/>
              </w:rPr>
            </w:pPr>
            <w:r w:rsidRPr="001F0C7F">
              <w:rPr>
                <w:i w:val="0"/>
                <w:sz w:val="24"/>
                <w:szCs w:val="24"/>
              </w:rPr>
              <w:lastRenderedPageBreak/>
              <w:t>BP4</w:t>
            </w:r>
          </w:p>
        </w:tc>
        <w:tc>
          <w:tcPr>
            <w:tcW w:w="2250" w:type="dxa"/>
          </w:tcPr>
          <w:p w14:paraId="00000108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Multiple lines of computational evidence suggest no impact on gene/gene product</w:t>
            </w:r>
          </w:p>
        </w:tc>
        <w:tc>
          <w:tcPr>
            <w:tcW w:w="885" w:type="dxa"/>
          </w:tcPr>
          <w:p w14:paraId="00000109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1830" w:type="dxa"/>
          </w:tcPr>
          <w:p w14:paraId="0000010A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167" w:type="dxa"/>
          </w:tcPr>
          <w:p w14:paraId="0000010B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126" w:type="dxa"/>
          </w:tcPr>
          <w:p w14:paraId="0000010C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1902" w:type="dxa"/>
          </w:tcPr>
          <w:p w14:paraId="0000010D" w14:textId="27B16848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 xml:space="preserve">Splicing predictions </w:t>
            </w:r>
            <w:r w:rsidRPr="001F0C7F">
              <w:rPr>
                <w:sz w:val="20"/>
                <w:szCs w:val="20"/>
                <w:u w:val="single"/>
              </w:rPr>
              <w:t>only</w:t>
            </w:r>
            <w:r w:rsidRPr="001F0C7F">
              <w:rPr>
                <w:sz w:val="20"/>
                <w:szCs w:val="20"/>
              </w:rPr>
              <w:t xml:space="preserve">. At least three </w:t>
            </w:r>
            <w:r w:rsidRPr="001F0C7F">
              <w:rPr>
                <w:i/>
                <w:sz w:val="20"/>
                <w:szCs w:val="20"/>
              </w:rPr>
              <w:t>in silico</w:t>
            </w:r>
            <w:r w:rsidRPr="001F0C7F">
              <w:rPr>
                <w:sz w:val="20"/>
                <w:szCs w:val="20"/>
              </w:rPr>
              <w:t xml:space="preserve"> splicing predictors in agreement </w:t>
            </w:r>
            <w:r w:rsidRPr="001F0C7F">
              <w:rPr>
                <w:b/>
                <w:bCs/>
                <w:sz w:val="20"/>
                <w:szCs w:val="20"/>
              </w:rPr>
              <w:t>(SpliceAI, MaxEntScan, SSF, GeneSplicer, HSF, TraP)</w:t>
            </w:r>
          </w:p>
        </w:tc>
        <w:tc>
          <w:tcPr>
            <w:tcW w:w="2355" w:type="dxa"/>
          </w:tcPr>
          <w:p w14:paraId="0000010E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 xml:space="preserve">Do </w:t>
            </w:r>
            <w:r w:rsidRPr="001F0C7F">
              <w:rPr>
                <w:sz w:val="20"/>
                <w:szCs w:val="20"/>
                <w:u w:val="single"/>
              </w:rPr>
              <w:t>not</w:t>
            </w:r>
            <w:r w:rsidRPr="001F0C7F">
              <w:rPr>
                <w:sz w:val="20"/>
                <w:szCs w:val="20"/>
              </w:rPr>
              <w:t xml:space="preserve"> use protein based computational prediction models </w:t>
            </w:r>
            <w:r w:rsidRPr="001F0C7F">
              <w:rPr>
                <w:b/>
                <w:bCs/>
                <w:sz w:val="20"/>
                <w:szCs w:val="20"/>
              </w:rPr>
              <w:t>and BP4 is not applicable for missense variants.</w:t>
            </w:r>
          </w:p>
        </w:tc>
      </w:tr>
      <w:tr w:rsidR="001F0C7F" w:rsidRPr="001F0C7F" w14:paraId="32C7DC3F" w14:textId="77777777" w:rsidTr="00BA6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0000010F" w14:textId="77777777" w:rsidR="009805A1" w:rsidRPr="001F0C7F" w:rsidRDefault="00252180">
            <w:pPr>
              <w:rPr>
                <w:sz w:val="24"/>
                <w:szCs w:val="24"/>
              </w:rPr>
            </w:pPr>
            <w:r w:rsidRPr="001F0C7F">
              <w:rPr>
                <w:i w:val="0"/>
                <w:sz w:val="24"/>
                <w:szCs w:val="24"/>
              </w:rPr>
              <w:t>BP5</w:t>
            </w:r>
          </w:p>
        </w:tc>
        <w:tc>
          <w:tcPr>
            <w:tcW w:w="2250" w:type="dxa"/>
          </w:tcPr>
          <w:p w14:paraId="00000110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Variant found in a case with an alternate molecular basis for disease</w:t>
            </w:r>
          </w:p>
        </w:tc>
        <w:tc>
          <w:tcPr>
            <w:tcW w:w="885" w:type="dxa"/>
          </w:tcPr>
          <w:p w14:paraId="00000111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1830" w:type="dxa"/>
          </w:tcPr>
          <w:p w14:paraId="00000112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167" w:type="dxa"/>
          </w:tcPr>
          <w:p w14:paraId="00000113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126" w:type="dxa"/>
          </w:tcPr>
          <w:p w14:paraId="00000114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1902" w:type="dxa"/>
          </w:tcPr>
          <w:p w14:paraId="00000115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Per original ACMG/AMP guidelines</w:t>
            </w:r>
          </w:p>
        </w:tc>
        <w:tc>
          <w:tcPr>
            <w:tcW w:w="2355" w:type="dxa"/>
          </w:tcPr>
          <w:p w14:paraId="00000116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This applies if a P/LP variant is identified in an alternate gene known to cause HDGC (</w:t>
            </w:r>
            <w:r w:rsidRPr="001F0C7F">
              <w:rPr>
                <w:b/>
                <w:bCs/>
                <w:sz w:val="20"/>
                <w:szCs w:val="20"/>
              </w:rPr>
              <w:t>currently only</w:t>
            </w:r>
            <w:r w:rsidRPr="001F0C7F">
              <w:rPr>
                <w:sz w:val="20"/>
                <w:szCs w:val="20"/>
              </w:rPr>
              <w:t xml:space="preserve"> </w:t>
            </w:r>
            <w:r w:rsidRPr="001F0C7F">
              <w:rPr>
                <w:i/>
                <w:sz w:val="20"/>
                <w:szCs w:val="20"/>
              </w:rPr>
              <w:t>CTNNA1</w:t>
            </w:r>
            <w:r w:rsidRPr="001F0C7F">
              <w:rPr>
                <w:sz w:val="20"/>
                <w:szCs w:val="20"/>
              </w:rPr>
              <w:t>)</w:t>
            </w:r>
          </w:p>
        </w:tc>
      </w:tr>
      <w:tr w:rsidR="001F0C7F" w:rsidRPr="001F0C7F" w14:paraId="38593A2C" w14:textId="77777777" w:rsidTr="00BA6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00000117" w14:textId="77777777" w:rsidR="009805A1" w:rsidRPr="001F0C7F" w:rsidRDefault="00252180">
            <w:pPr>
              <w:rPr>
                <w:sz w:val="24"/>
                <w:szCs w:val="24"/>
              </w:rPr>
            </w:pPr>
            <w:r w:rsidRPr="001F0C7F">
              <w:rPr>
                <w:i w:val="0"/>
                <w:sz w:val="24"/>
                <w:szCs w:val="24"/>
              </w:rPr>
              <w:t>BP6</w:t>
            </w:r>
          </w:p>
        </w:tc>
        <w:tc>
          <w:tcPr>
            <w:tcW w:w="2250" w:type="dxa"/>
          </w:tcPr>
          <w:p w14:paraId="00000118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Reputable source recently reports variant as benign</w:t>
            </w:r>
          </w:p>
        </w:tc>
        <w:tc>
          <w:tcPr>
            <w:tcW w:w="885" w:type="dxa"/>
          </w:tcPr>
          <w:p w14:paraId="00000119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1830" w:type="dxa"/>
          </w:tcPr>
          <w:p w14:paraId="0000011A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167" w:type="dxa"/>
          </w:tcPr>
          <w:p w14:paraId="0000011B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126" w:type="dxa"/>
          </w:tcPr>
          <w:p w14:paraId="0000011C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1902" w:type="dxa"/>
          </w:tcPr>
          <w:p w14:paraId="0000011D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355" w:type="dxa"/>
          </w:tcPr>
          <w:p w14:paraId="0000011E" w14:textId="77777777" w:rsidR="009805A1" w:rsidRPr="001F0C7F" w:rsidRDefault="0025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F0C7F">
              <w:rPr>
                <w:b/>
                <w:bCs/>
                <w:sz w:val="20"/>
                <w:szCs w:val="20"/>
              </w:rPr>
              <w:t xml:space="preserve">Not applicable for </w:t>
            </w:r>
            <w:r w:rsidRPr="001F0C7F">
              <w:rPr>
                <w:b/>
                <w:bCs/>
                <w:i/>
                <w:sz w:val="20"/>
                <w:szCs w:val="20"/>
              </w:rPr>
              <w:t>CDH1</w:t>
            </w:r>
          </w:p>
        </w:tc>
      </w:tr>
      <w:tr w:rsidR="001F0C7F" w:rsidRPr="001F0C7F" w14:paraId="5219894B" w14:textId="77777777" w:rsidTr="00BA6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0000011F" w14:textId="77777777" w:rsidR="009805A1" w:rsidRPr="001F0C7F" w:rsidRDefault="00252180">
            <w:pPr>
              <w:rPr>
                <w:sz w:val="24"/>
                <w:szCs w:val="24"/>
              </w:rPr>
            </w:pPr>
            <w:r w:rsidRPr="001F0C7F">
              <w:rPr>
                <w:i w:val="0"/>
                <w:sz w:val="24"/>
                <w:szCs w:val="24"/>
              </w:rPr>
              <w:t>BP7</w:t>
            </w:r>
          </w:p>
        </w:tc>
        <w:tc>
          <w:tcPr>
            <w:tcW w:w="2250" w:type="dxa"/>
          </w:tcPr>
          <w:p w14:paraId="00000120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Synonymous variant which splicing prediction algorithms predict no impact to the splice consensus sequence nor the creation of a new splice site &amp; the nucleotide is not highly conserved.</w:t>
            </w:r>
          </w:p>
        </w:tc>
        <w:tc>
          <w:tcPr>
            <w:tcW w:w="885" w:type="dxa"/>
          </w:tcPr>
          <w:p w14:paraId="00000121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1830" w:type="dxa"/>
          </w:tcPr>
          <w:p w14:paraId="00000122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167" w:type="dxa"/>
          </w:tcPr>
          <w:p w14:paraId="00000123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2126" w:type="dxa"/>
          </w:tcPr>
          <w:p w14:paraId="00000124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>---</w:t>
            </w:r>
          </w:p>
        </w:tc>
        <w:tc>
          <w:tcPr>
            <w:tcW w:w="1902" w:type="dxa"/>
          </w:tcPr>
          <w:p w14:paraId="00000125" w14:textId="0412683A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sz w:val="20"/>
                <w:szCs w:val="20"/>
              </w:rPr>
              <w:t xml:space="preserve">Synonymous </w:t>
            </w:r>
            <w:r w:rsidRPr="001F0C7F">
              <w:rPr>
                <w:b/>
                <w:bCs/>
                <w:sz w:val="20"/>
                <w:szCs w:val="20"/>
              </w:rPr>
              <w:t xml:space="preserve">and intronic variants </w:t>
            </w:r>
            <w:r w:rsidR="00901690" w:rsidRPr="001F0C7F">
              <w:rPr>
                <w:b/>
                <w:bCs/>
                <w:sz w:val="20"/>
                <w:szCs w:val="20"/>
              </w:rPr>
              <w:t>at or beyond +7 to -21 locations.</w:t>
            </w:r>
          </w:p>
        </w:tc>
        <w:tc>
          <w:tcPr>
            <w:tcW w:w="2355" w:type="dxa"/>
          </w:tcPr>
          <w:p w14:paraId="00000126" w14:textId="77777777" w:rsidR="009805A1" w:rsidRPr="001F0C7F" w:rsidRDefault="00252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C7F">
              <w:rPr>
                <w:b/>
                <w:bCs/>
                <w:sz w:val="20"/>
                <w:szCs w:val="20"/>
              </w:rPr>
              <w:t xml:space="preserve">Note the </w:t>
            </w:r>
            <w:r w:rsidRPr="001F0C7F">
              <w:rPr>
                <w:b/>
                <w:bCs/>
                <w:i/>
                <w:sz w:val="20"/>
                <w:szCs w:val="20"/>
              </w:rPr>
              <w:t>CDH1</w:t>
            </w:r>
            <w:r w:rsidRPr="001F0C7F">
              <w:rPr>
                <w:b/>
                <w:bCs/>
                <w:sz w:val="20"/>
                <w:szCs w:val="20"/>
              </w:rPr>
              <w:t xml:space="preserve"> rule specification does </w:t>
            </w:r>
            <w:r w:rsidRPr="001F0C7F">
              <w:rPr>
                <w:b/>
                <w:bCs/>
                <w:sz w:val="20"/>
                <w:szCs w:val="20"/>
                <w:u w:val="single"/>
              </w:rPr>
              <w:t xml:space="preserve">not </w:t>
            </w:r>
            <w:r w:rsidRPr="001F0C7F">
              <w:rPr>
                <w:b/>
                <w:bCs/>
                <w:sz w:val="20"/>
                <w:szCs w:val="20"/>
              </w:rPr>
              <w:t>require a conservation prediction.</w:t>
            </w:r>
            <w:r w:rsidRPr="001F0C7F">
              <w:rPr>
                <w:sz w:val="20"/>
                <w:szCs w:val="20"/>
              </w:rPr>
              <w:t xml:space="preserve"> We allow use of BP7 with BP4, as appropriate, to classify variants meeting both criteria as likely benign.</w:t>
            </w:r>
          </w:p>
        </w:tc>
      </w:tr>
    </w:tbl>
    <w:p w14:paraId="00000127" w14:textId="4E8355A8" w:rsidR="009805A1" w:rsidRDefault="009805A1">
      <w:pPr>
        <w:rPr>
          <w:b/>
        </w:rPr>
      </w:pPr>
    </w:p>
    <w:p w14:paraId="1F79FAAE" w14:textId="2592A73A" w:rsidR="00BA6AD1" w:rsidRDefault="00BA6AD1">
      <w:pPr>
        <w:rPr>
          <w:b/>
        </w:rPr>
      </w:pPr>
    </w:p>
    <w:p w14:paraId="06261086" w14:textId="7D549DD9" w:rsidR="00BA6AD1" w:rsidRDefault="00BA6AD1">
      <w:pPr>
        <w:rPr>
          <w:b/>
        </w:rPr>
      </w:pPr>
    </w:p>
    <w:p w14:paraId="32387E60" w14:textId="3C54FC1F" w:rsidR="00BA6AD1" w:rsidRDefault="00BA6AD1">
      <w:pPr>
        <w:rPr>
          <w:b/>
        </w:rPr>
      </w:pPr>
    </w:p>
    <w:p w14:paraId="23590389" w14:textId="77777777" w:rsidR="00BA6AD1" w:rsidRDefault="00BA6AD1">
      <w:pPr>
        <w:rPr>
          <w:b/>
        </w:rPr>
      </w:pPr>
    </w:p>
    <w:p w14:paraId="5184EBC7" w14:textId="60FC6325" w:rsidR="008831AF" w:rsidRDefault="008831AF" w:rsidP="00B1055C">
      <w:pPr>
        <w:rPr>
          <w:b/>
          <w:color w:val="000000" w:themeColor="text1"/>
          <w:sz w:val="32"/>
          <w:szCs w:val="32"/>
        </w:rPr>
      </w:pPr>
      <w:r>
        <w:rPr>
          <w:b/>
          <w:color w:val="000000" w:themeColor="text1"/>
          <w:sz w:val="32"/>
          <w:szCs w:val="32"/>
        </w:rPr>
        <w:lastRenderedPageBreak/>
        <w:t xml:space="preserve">Table 2: </w:t>
      </w:r>
      <w:r w:rsidR="00630EF3">
        <w:rPr>
          <w:b/>
          <w:color w:val="000000" w:themeColor="text1"/>
          <w:sz w:val="32"/>
          <w:szCs w:val="32"/>
        </w:rPr>
        <w:t>Variants classified as Likely Benign based on BS2 alone</w:t>
      </w:r>
    </w:p>
    <w:tbl>
      <w:tblPr>
        <w:tblW w:w="137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93"/>
        <w:gridCol w:w="2293"/>
        <w:gridCol w:w="2294"/>
        <w:gridCol w:w="2293"/>
        <w:gridCol w:w="2293"/>
        <w:gridCol w:w="2294"/>
      </w:tblGrid>
      <w:tr w:rsidR="00815024" w:rsidRPr="00630EF3" w14:paraId="571406EF" w14:textId="77777777" w:rsidTr="005121C6">
        <w:trPr>
          <w:trHeight w:val="769"/>
        </w:trPr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29F03E6" w14:textId="77777777" w:rsidR="00630EF3" w:rsidRPr="00630EF3" w:rsidRDefault="00630EF3" w:rsidP="00630EF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30EF3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CDH1</w:t>
            </w:r>
            <w:r w:rsidRPr="00630EF3">
              <w:rPr>
                <w:b/>
                <w:bCs/>
                <w:color w:val="000000" w:themeColor="text1"/>
                <w:sz w:val="20"/>
                <w:szCs w:val="20"/>
              </w:rPr>
              <w:t xml:space="preserve"> Variants (NM_004360.5)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96558BD" w14:textId="77777777" w:rsidR="00630EF3" w:rsidRPr="00630EF3" w:rsidRDefault="00630EF3" w:rsidP="00630EF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30EF3">
              <w:rPr>
                <w:b/>
                <w:bCs/>
                <w:color w:val="000000" w:themeColor="text1"/>
                <w:sz w:val="20"/>
                <w:szCs w:val="20"/>
              </w:rPr>
              <w:t>Applied Evidence Codes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009F764" w14:textId="77777777" w:rsidR="00630EF3" w:rsidRPr="00630EF3" w:rsidRDefault="00630EF3" w:rsidP="00630EF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30EF3">
              <w:rPr>
                <w:b/>
                <w:bCs/>
                <w:color w:val="000000" w:themeColor="text1"/>
                <w:sz w:val="20"/>
                <w:szCs w:val="20"/>
              </w:rPr>
              <w:t>No. of individuals without HDGC phenotypes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964A206" w14:textId="77777777" w:rsidR="00630EF3" w:rsidRPr="00630EF3" w:rsidRDefault="00630EF3" w:rsidP="00630EF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30EF3">
              <w:rPr>
                <w:b/>
                <w:bCs/>
                <w:color w:val="000000" w:themeColor="text1"/>
                <w:sz w:val="20"/>
                <w:szCs w:val="20"/>
              </w:rPr>
              <w:t>ClinVar Variation Id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4A8B332" w14:textId="77777777" w:rsidR="00630EF3" w:rsidRPr="00630EF3" w:rsidRDefault="00630EF3" w:rsidP="00630EF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30EF3">
              <w:rPr>
                <w:b/>
                <w:bCs/>
                <w:color w:val="000000" w:themeColor="text1"/>
                <w:sz w:val="20"/>
                <w:szCs w:val="20"/>
              </w:rPr>
              <w:t>Previous ClinVar Assertion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6EF581B" w14:textId="77777777" w:rsidR="00630EF3" w:rsidRPr="00630EF3" w:rsidRDefault="00630EF3" w:rsidP="00630EF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30EF3">
              <w:rPr>
                <w:b/>
                <w:bCs/>
                <w:color w:val="000000" w:themeColor="text1"/>
                <w:sz w:val="20"/>
                <w:szCs w:val="20"/>
              </w:rPr>
              <w:t>VCEP Assertion</w:t>
            </w:r>
          </w:p>
        </w:tc>
      </w:tr>
      <w:tr w:rsidR="00815024" w:rsidRPr="00630EF3" w14:paraId="0DDE46F7" w14:textId="77777777" w:rsidTr="005121C6">
        <w:trPr>
          <w:trHeight w:val="331"/>
        </w:trPr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65AD3DE" w14:textId="50239975" w:rsidR="00630EF3" w:rsidRPr="00630EF3" w:rsidRDefault="0082365C" w:rsidP="00630EF3">
            <w:pPr>
              <w:rPr>
                <w:color w:val="000000" w:themeColor="text1"/>
                <w:sz w:val="20"/>
                <w:szCs w:val="20"/>
              </w:rPr>
            </w:pPr>
            <w:r w:rsidRPr="0082365C">
              <w:rPr>
                <w:color w:val="000000" w:themeColor="text1"/>
                <w:sz w:val="20"/>
                <w:szCs w:val="20"/>
              </w:rPr>
              <w:t>c.4G&gt;A (p.Gly2Ser)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57ECBB5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BS2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C59B358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84239F2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183998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FB5BFDF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Uncertain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A8EA860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Likely Benign</w:t>
            </w:r>
          </w:p>
        </w:tc>
      </w:tr>
      <w:tr w:rsidR="00815024" w:rsidRPr="00630EF3" w14:paraId="0AB68D1D" w14:textId="77777777" w:rsidTr="005121C6">
        <w:trPr>
          <w:trHeight w:val="331"/>
        </w:trPr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3552E46" w14:textId="2AE0C692" w:rsidR="00630EF3" w:rsidRPr="00630EF3" w:rsidRDefault="002E75C5" w:rsidP="00630EF3">
            <w:pPr>
              <w:rPr>
                <w:color w:val="000000" w:themeColor="text1"/>
                <w:sz w:val="20"/>
                <w:szCs w:val="20"/>
              </w:rPr>
            </w:pPr>
            <w:r w:rsidRPr="002E75C5">
              <w:rPr>
                <w:color w:val="000000" w:themeColor="text1"/>
                <w:sz w:val="20"/>
                <w:szCs w:val="20"/>
              </w:rPr>
              <w:t>c.8C&gt;G (p.Pro3Arg)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5DD0448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BS2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AF9F142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1A9462C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142469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5F5CD9E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Conflicting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1DDF2C1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Likely Benign</w:t>
            </w:r>
          </w:p>
        </w:tc>
      </w:tr>
      <w:tr w:rsidR="00815024" w:rsidRPr="00630EF3" w14:paraId="51BFCF2D" w14:textId="77777777" w:rsidTr="005121C6">
        <w:trPr>
          <w:trHeight w:val="331"/>
        </w:trPr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8505174" w14:textId="06B1454B" w:rsidR="00630EF3" w:rsidRPr="00630EF3" w:rsidRDefault="002E75C5" w:rsidP="00630EF3">
            <w:pPr>
              <w:rPr>
                <w:color w:val="000000" w:themeColor="text1"/>
                <w:sz w:val="20"/>
                <w:szCs w:val="20"/>
              </w:rPr>
            </w:pPr>
            <w:r w:rsidRPr="002E75C5">
              <w:rPr>
                <w:color w:val="000000" w:themeColor="text1"/>
                <w:sz w:val="20"/>
                <w:szCs w:val="20"/>
              </w:rPr>
              <w:t>c.32TGC[7] (p.Leu14_Leu15dup)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C51804B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BS2, PM2_Supporting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DB39D14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E9DEE52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142455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BCC8266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Uncertain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FB36F40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Likely Benign</w:t>
            </w:r>
          </w:p>
        </w:tc>
      </w:tr>
      <w:tr w:rsidR="00815024" w:rsidRPr="00630EF3" w14:paraId="56D31511" w14:textId="77777777" w:rsidTr="005121C6">
        <w:trPr>
          <w:trHeight w:val="331"/>
        </w:trPr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67BE4F6" w14:textId="69062CD3" w:rsidR="00630EF3" w:rsidRPr="00630EF3" w:rsidRDefault="00D04B01" w:rsidP="00630EF3">
            <w:pPr>
              <w:rPr>
                <w:color w:val="000000" w:themeColor="text1"/>
                <w:sz w:val="20"/>
                <w:szCs w:val="20"/>
              </w:rPr>
            </w:pPr>
            <w:r w:rsidRPr="00D04B01">
              <w:rPr>
                <w:color w:val="000000" w:themeColor="text1"/>
                <w:sz w:val="20"/>
                <w:szCs w:val="20"/>
              </w:rPr>
              <w:t>c.32TGC[6] (p.Leu15dup)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A0B95A0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BS2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977CFF3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471794B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220798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046E7D1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Uncertain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B383843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Likely Benign</w:t>
            </w:r>
          </w:p>
        </w:tc>
      </w:tr>
      <w:tr w:rsidR="00815024" w:rsidRPr="00630EF3" w14:paraId="16808CB1" w14:textId="77777777" w:rsidTr="005121C6">
        <w:trPr>
          <w:trHeight w:val="331"/>
        </w:trPr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ADC05E3" w14:textId="167B17DD" w:rsidR="00630EF3" w:rsidRPr="00630EF3" w:rsidRDefault="00F51D84" w:rsidP="00630EF3">
            <w:pPr>
              <w:rPr>
                <w:color w:val="000000" w:themeColor="text1"/>
                <w:sz w:val="20"/>
                <w:szCs w:val="20"/>
              </w:rPr>
            </w:pPr>
            <w:r w:rsidRPr="00F51D84">
              <w:rPr>
                <w:color w:val="000000" w:themeColor="text1"/>
                <w:sz w:val="20"/>
                <w:szCs w:val="20"/>
              </w:rPr>
              <w:t>c.113C&gt;A (p.Thr38Lys)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5DAD810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BS2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79FCEBB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8CAAB81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231383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2227052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Uncertain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E3BC850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Likely Benign</w:t>
            </w:r>
          </w:p>
        </w:tc>
      </w:tr>
      <w:tr w:rsidR="00815024" w:rsidRPr="00630EF3" w14:paraId="2DB172F8" w14:textId="77777777" w:rsidTr="005121C6">
        <w:trPr>
          <w:trHeight w:val="331"/>
        </w:trPr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CA21DCB" w14:textId="47EC59A5" w:rsidR="00630EF3" w:rsidRPr="00630EF3" w:rsidRDefault="00F51D84" w:rsidP="00630EF3">
            <w:pPr>
              <w:rPr>
                <w:color w:val="000000" w:themeColor="text1"/>
                <w:sz w:val="20"/>
                <w:szCs w:val="20"/>
              </w:rPr>
            </w:pPr>
            <w:r w:rsidRPr="00F51D84">
              <w:rPr>
                <w:color w:val="000000" w:themeColor="text1"/>
                <w:sz w:val="20"/>
                <w:szCs w:val="20"/>
              </w:rPr>
              <w:t>c.113C&gt;T (p.Thr38Met)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25DD720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BS2, PM2_Supporting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512D36B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E45A62E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133850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1052BB9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Uncertain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E6B192C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Likely Benign</w:t>
            </w:r>
          </w:p>
        </w:tc>
      </w:tr>
      <w:tr w:rsidR="00815024" w:rsidRPr="00630EF3" w14:paraId="610E9A9D" w14:textId="77777777" w:rsidTr="005121C6">
        <w:trPr>
          <w:trHeight w:val="331"/>
        </w:trPr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B946C10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c.163+4_163+6dup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8025EBA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BS2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DF8F942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37F4434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186186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4682FAB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Conflicting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BF99679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Likely Benign</w:t>
            </w:r>
          </w:p>
        </w:tc>
      </w:tr>
      <w:tr w:rsidR="00815024" w:rsidRPr="00630EF3" w14:paraId="419CBB9D" w14:textId="77777777" w:rsidTr="005121C6">
        <w:trPr>
          <w:trHeight w:val="331"/>
        </w:trPr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84E6037" w14:textId="429839CD" w:rsidR="00630EF3" w:rsidRPr="00630EF3" w:rsidRDefault="00A90965" w:rsidP="00630EF3">
            <w:pPr>
              <w:rPr>
                <w:color w:val="000000" w:themeColor="text1"/>
                <w:sz w:val="20"/>
                <w:szCs w:val="20"/>
              </w:rPr>
            </w:pPr>
            <w:r w:rsidRPr="00A90965">
              <w:rPr>
                <w:color w:val="000000" w:themeColor="text1"/>
                <w:sz w:val="20"/>
                <w:szCs w:val="20"/>
              </w:rPr>
              <w:t>c.164T&gt;G (p.Val55Gly)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1CDD607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BS2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0989F4A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A239E11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132769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373D741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Conflicting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E15B3BA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Likely Benign</w:t>
            </w:r>
          </w:p>
        </w:tc>
      </w:tr>
      <w:tr w:rsidR="00815024" w:rsidRPr="00630EF3" w14:paraId="5CC121F0" w14:textId="77777777" w:rsidTr="005121C6">
        <w:trPr>
          <w:trHeight w:val="331"/>
        </w:trPr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4D65618" w14:textId="370027A1" w:rsidR="00630EF3" w:rsidRPr="00630EF3" w:rsidRDefault="00A90965" w:rsidP="00630EF3">
            <w:pPr>
              <w:rPr>
                <w:color w:val="000000" w:themeColor="text1"/>
                <w:sz w:val="20"/>
                <w:szCs w:val="20"/>
              </w:rPr>
            </w:pPr>
            <w:r w:rsidRPr="00A90965">
              <w:rPr>
                <w:color w:val="000000" w:themeColor="text1"/>
                <w:sz w:val="20"/>
                <w:szCs w:val="20"/>
              </w:rPr>
              <w:t>c.269G&gt;A (p.Arg90Gln)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DB1AB51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BS2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405F8AD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421CBCE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142692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F947834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Conflicting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DD4189D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Likely Benign</w:t>
            </w:r>
          </w:p>
        </w:tc>
      </w:tr>
      <w:tr w:rsidR="00815024" w:rsidRPr="00630EF3" w14:paraId="641EC236" w14:textId="77777777" w:rsidTr="005121C6">
        <w:trPr>
          <w:trHeight w:val="331"/>
        </w:trPr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83FEB65" w14:textId="42638AFB" w:rsidR="00630EF3" w:rsidRPr="00630EF3" w:rsidRDefault="00BE7DE1" w:rsidP="00630EF3">
            <w:pPr>
              <w:rPr>
                <w:color w:val="000000" w:themeColor="text1"/>
                <w:sz w:val="20"/>
                <w:szCs w:val="20"/>
              </w:rPr>
            </w:pPr>
            <w:r w:rsidRPr="00BE7DE1">
              <w:rPr>
                <w:color w:val="000000" w:themeColor="text1"/>
                <w:sz w:val="20"/>
                <w:szCs w:val="20"/>
              </w:rPr>
              <w:t>c.499G&gt;A (p.Glu167Lys)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7368185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BS2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113A0AA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90748F7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219431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786EFD7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Uncertain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EABE937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Likely Benign</w:t>
            </w:r>
          </w:p>
        </w:tc>
      </w:tr>
      <w:tr w:rsidR="00815024" w:rsidRPr="00630EF3" w14:paraId="34231B19" w14:textId="77777777" w:rsidTr="005121C6">
        <w:trPr>
          <w:trHeight w:val="331"/>
        </w:trPr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B0D8CA7" w14:textId="01B110D0" w:rsidR="00630EF3" w:rsidRPr="00630EF3" w:rsidRDefault="00BE7DE1" w:rsidP="00630EF3">
            <w:pPr>
              <w:rPr>
                <w:color w:val="000000" w:themeColor="text1"/>
                <w:sz w:val="20"/>
                <w:szCs w:val="20"/>
              </w:rPr>
            </w:pPr>
            <w:r w:rsidRPr="00BE7DE1">
              <w:rPr>
                <w:color w:val="000000" w:themeColor="text1"/>
                <w:sz w:val="20"/>
                <w:szCs w:val="20"/>
              </w:rPr>
              <w:t>c.670C&gt;T (p.Arg224Cys)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1D99FE3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BS2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4D78A4D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392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BE186B6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127932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5F9CCAF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Uncertain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B2E23DF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Likely Benign</w:t>
            </w:r>
          </w:p>
        </w:tc>
      </w:tr>
      <w:tr w:rsidR="00815024" w:rsidRPr="00630EF3" w14:paraId="080FC93A" w14:textId="77777777" w:rsidTr="005121C6">
        <w:trPr>
          <w:trHeight w:val="331"/>
        </w:trPr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1D355F0" w14:textId="1827825D" w:rsidR="00630EF3" w:rsidRPr="00630EF3" w:rsidRDefault="006A0D7F" w:rsidP="00630EF3">
            <w:pPr>
              <w:rPr>
                <w:color w:val="000000" w:themeColor="text1"/>
                <w:sz w:val="20"/>
                <w:szCs w:val="20"/>
              </w:rPr>
            </w:pPr>
            <w:r w:rsidRPr="006A0D7F">
              <w:rPr>
                <w:color w:val="000000" w:themeColor="text1"/>
                <w:sz w:val="20"/>
                <w:szCs w:val="20"/>
              </w:rPr>
              <w:t>c.866C&gt;T (p.Ala289Val)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394B971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BS2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B9B1B69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877728B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216597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97231CF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Uncertain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CEDC0F2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Likely Benign</w:t>
            </w:r>
          </w:p>
        </w:tc>
      </w:tr>
      <w:tr w:rsidR="00815024" w:rsidRPr="00630EF3" w14:paraId="5B64D84E" w14:textId="77777777" w:rsidTr="005121C6">
        <w:trPr>
          <w:trHeight w:val="331"/>
        </w:trPr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0A76A38" w14:textId="6EB1B4F5" w:rsidR="00630EF3" w:rsidRPr="00630EF3" w:rsidRDefault="006A0D7F" w:rsidP="00630EF3">
            <w:pPr>
              <w:rPr>
                <w:color w:val="000000" w:themeColor="text1"/>
                <w:sz w:val="20"/>
                <w:szCs w:val="20"/>
              </w:rPr>
            </w:pPr>
            <w:r w:rsidRPr="006A0D7F">
              <w:rPr>
                <w:color w:val="000000" w:themeColor="text1"/>
                <w:sz w:val="20"/>
                <w:szCs w:val="20"/>
              </w:rPr>
              <w:t>c.1118C&gt;T (p.Pro373Leu)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1A2D05F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BS2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E2080D0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FFA7D29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142285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7A06051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Uncertain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E9BD5C6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Likely Benign</w:t>
            </w:r>
          </w:p>
        </w:tc>
      </w:tr>
      <w:tr w:rsidR="00815024" w:rsidRPr="00630EF3" w14:paraId="5868D89C" w14:textId="77777777" w:rsidTr="005121C6">
        <w:trPr>
          <w:trHeight w:val="331"/>
        </w:trPr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6CB1E33" w14:textId="3B8A65AE" w:rsidR="00630EF3" w:rsidRPr="00630EF3" w:rsidRDefault="006A0D7F" w:rsidP="00630EF3">
            <w:pPr>
              <w:rPr>
                <w:color w:val="000000" w:themeColor="text1"/>
                <w:sz w:val="20"/>
                <w:szCs w:val="20"/>
              </w:rPr>
            </w:pPr>
            <w:r w:rsidRPr="006A0D7F">
              <w:rPr>
                <w:color w:val="000000" w:themeColor="text1"/>
                <w:sz w:val="20"/>
                <w:szCs w:val="20"/>
              </w:rPr>
              <w:t>c.1225T&gt;C (p.Trp409Arg)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95259A6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BS2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7462E50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A6B9A64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133855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D0EB44F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Uncertain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8282D91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Likely Benign</w:t>
            </w:r>
          </w:p>
        </w:tc>
      </w:tr>
      <w:tr w:rsidR="00815024" w:rsidRPr="00630EF3" w14:paraId="13C1EFB1" w14:textId="77777777" w:rsidTr="005121C6">
        <w:trPr>
          <w:trHeight w:val="331"/>
        </w:trPr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94AB6B5" w14:textId="2EABDAA8" w:rsidR="00630EF3" w:rsidRPr="00630EF3" w:rsidRDefault="006D389F" w:rsidP="00630EF3">
            <w:pPr>
              <w:rPr>
                <w:color w:val="000000" w:themeColor="text1"/>
                <w:sz w:val="20"/>
                <w:szCs w:val="20"/>
              </w:rPr>
            </w:pPr>
            <w:r w:rsidRPr="006D389F">
              <w:rPr>
                <w:color w:val="000000" w:themeColor="text1"/>
                <w:sz w:val="20"/>
                <w:szCs w:val="20"/>
              </w:rPr>
              <w:lastRenderedPageBreak/>
              <w:t>c.1297G&gt;A (p.Asp433Asn)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2501605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BS2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569969B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EC39B84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127910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131DD4F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Conflicting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1040F0C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Likely Benign</w:t>
            </w:r>
          </w:p>
        </w:tc>
      </w:tr>
      <w:tr w:rsidR="00815024" w:rsidRPr="00630EF3" w14:paraId="5AE1BA3A" w14:textId="77777777" w:rsidTr="005121C6">
        <w:trPr>
          <w:trHeight w:val="331"/>
        </w:trPr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21512DA" w14:textId="2FEA2666" w:rsidR="00630EF3" w:rsidRPr="00630EF3" w:rsidRDefault="006D389F" w:rsidP="00630EF3">
            <w:pPr>
              <w:rPr>
                <w:color w:val="000000" w:themeColor="text1"/>
                <w:sz w:val="20"/>
                <w:szCs w:val="20"/>
              </w:rPr>
            </w:pPr>
            <w:r w:rsidRPr="006D389F">
              <w:rPr>
                <w:color w:val="000000" w:themeColor="text1"/>
                <w:sz w:val="20"/>
                <w:szCs w:val="20"/>
              </w:rPr>
              <w:t>c.1493A&gt;C (p.Asp498Ala)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D80E0FE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BS2, PM2_Supporting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4443D69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8F4D218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234528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32C9A3D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Uncertain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12606DA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Likely Benign</w:t>
            </w:r>
          </w:p>
        </w:tc>
      </w:tr>
      <w:tr w:rsidR="00815024" w:rsidRPr="00630EF3" w14:paraId="0E758D1F" w14:textId="77777777" w:rsidTr="005121C6">
        <w:trPr>
          <w:trHeight w:val="331"/>
        </w:trPr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0B2259A" w14:textId="143E02AB" w:rsidR="00630EF3" w:rsidRPr="00630EF3" w:rsidRDefault="006D389F" w:rsidP="00630EF3">
            <w:pPr>
              <w:rPr>
                <w:color w:val="000000" w:themeColor="text1"/>
                <w:sz w:val="20"/>
                <w:szCs w:val="20"/>
              </w:rPr>
            </w:pPr>
            <w:r w:rsidRPr="006D389F">
              <w:rPr>
                <w:color w:val="000000" w:themeColor="text1"/>
                <w:sz w:val="20"/>
                <w:szCs w:val="20"/>
              </w:rPr>
              <w:t>c.1865A&gt;G (p.Asn622Ser)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D595950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BS2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7C44023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EDD2BBF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136062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5E41E98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Uncertain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B768FBF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Likely Benign</w:t>
            </w:r>
          </w:p>
        </w:tc>
      </w:tr>
      <w:tr w:rsidR="00815024" w:rsidRPr="00630EF3" w14:paraId="5B02FDDD" w14:textId="77777777" w:rsidTr="005121C6">
        <w:trPr>
          <w:trHeight w:val="331"/>
        </w:trPr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EB3A61E" w14:textId="25123A61" w:rsidR="00630EF3" w:rsidRPr="00630EF3" w:rsidRDefault="000B16D5" w:rsidP="00630EF3">
            <w:pPr>
              <w:rPr>
                <w:color w:val="000000" w:themeColor="text1"/>
                <w:sz w:val="20"/>
                <w:szCs w:val="20"/>
              </w:rPr>
            </w:pPr>
            <w:r w:rsidRPr="000B16D5">
              <w:rPr>
                <w:color w:val="000000" w:themeColor="text1"/>
                <w:sz w:val="20"/>
                <w:szCs w:val="20"/>
              </w:rPr>
              <w:t>c.2053G&gt;A (p.Val685Met)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CF8AE27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BS2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B3E0587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566F372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133847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996295D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Uncertain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0BDC388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Likely Benign</w:t>
            </w:r>
          </w:p>
        </w:tc>
      </w:tr>
      <w:tr w:rsidR="00815024" w:rsidRPr="00630EF3" w14:paraId="3BD249A9" w14:textId="77777777" w:rsidTr="005121C6">
        <w:trPr>
          <w:trHeight w:val="331"/>
        </w:trPr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CD1EFBD" w14:textId="4B60777F" w:rsidR="00630EF3" w:rsidRPr="00630EF3" w:rsidRDefault="00BA40E5" w:rsidP="00630EF3">
            <w:pPr>
              <w:rPr>
                <w:color w:val="000000" w:themeColor="text1"/>
                <w:sz w:val="20"/>
                <w:szCs w:val="20"/>
              </w:rPr>
            </w:pPr>
            <w:r w:rsidRPr="00BA40E5">
              <w:rPr>
                <w:color w:val="000000" w:themeColor="text1"/>
                <w:sz w:val="20"/>
                <w:szCs w:val="20"/>
              </w:rPr>
              <w:t>c.2076_2077inv (p.Gly693Ser)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CE6E114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BS2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05597AF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EA8B8C3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220300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9C506C7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Uncertain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6A1E4C5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Likely Benign</w:t>
            </w:r>
          </w:p>
        </w:tc>
      </w:tr>
      <w:tr w:rsidR="00815024" w:rsidRPr="00630EF3" w14:paraId="113B1B40" w14:textId="77777777" w:rsidTr="005121C6">
        <w:trPr>
          <w:trHeight w:val="331"/>
        </w:trPr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D60A80C" w14:textId="35FD2B28" w:rsidR="00630EF3" w:rsidRPr="00630EF3" w:rsidRDefault="00CC38A5" w:rsidP="00630EF3">
            <w:pPr>
              <w:rPr>
                <w:color w:val="000000" w:themeColor="text1"/>
                <w:sz w:val="20"/>
                <w:szCs w:val="20"/>
              </w:rPr>
            </w:pPr>
            <w:r w:rsidRPr="00CC38A5">
              <w:rPr>
                <w:color w:val="000000" w:themeColor="text1"/>
                <w:sz w:val="20"/>
                <w:szCs w:val="20"/>
              </w:rPr>
              <w:t>c.2131C&gt;G (p.Leu711Val)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01B8B0E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BS2, PM2_Supporting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BB288DA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B38FB33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12231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4098B7F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Uncertain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D397B47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Likely Benign</w:t>
            </w:r>
          </w:p>
        </w:tc>
      </w:tr>
      <w:tr w:rsidR="00815024" w:rsidRPr="00630EF3" w14:paraId="435C1E89" w14:textId="77777777" w:rsidTr="005121C6">
        <w:trPr>
          <w:trHeight w:val="331"/>
        </w:trPr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3913287" w14:textId="7371840C" w:rsidR="00630EF3" w:rsidRPr="00630EF3" w:rsidRDefault="00A6783B" w:rsidP="00630EF3">
            <w:pPr>
              <w:rPr>
                <w:color w:val="000000" w:themeColor="text1"/>
                <w:sz w:val="20"/>
                <w:szCs w:val="20"/>
              </w:rPr>
            </w:pPr>
            <w:r w:rsidRPr="00A6783B">
              <w:rPr>
                <w:color w:val="000000" w:themeColor="text1"/>
                <w:sz w:val="20"/>
                <w:szCs w:val="20"/>
              </w:rPr>
              <w:t>c.2329G&gt;A (p.Asp777Asn)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44C3B70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BS2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B90FBB9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248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415BF5A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127922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15A9CB0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Conflicting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C39E03C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Likely Benign</w:t>
            </w:r>
          </w:p>
        </w:tc>
      </w:tr>
      <w:tr w:rsidR="00815024" w:rsidRPr="00630EF3" w14:paraId="08A8C18A" w14:textId="77777777" w:rsidTr="005121C6">
        <w:trPr>
          <w:trHeight w:val="331"/>
        </w:trPr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00C4536" w14:textId="0709ED9E" w:rsidR="00630EF3" w:rsidRPr="00630EF3" w:rsidRDefault="001D7B50" w:rsidP="00630EF3">
            <w:pPr>
              <w:rPr>
                <w:color w:val="000000" w:themeColor="text1"/>
                <w:sz w:val="20"/>
                <w:szCs w:val="20"/>
              </w:rPr>
            </w:pPr>
            <w:r w:rsidRPr="001D7B50">
              <w:rPr>
                <w:color w:val="000000" w:themeColor="text1"/>
                <w:sz w:val="20"/>
                <w:szCs w:val="20"/>
              </w:rPr>
              <w:t>c.2343A&gt;T (p.Glu781Asp)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1C8017C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BS2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0EDB5DB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189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A667B29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127923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88F9D3F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Conflicting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890736B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Likely Benign</w:t>
            </w:r>
          </w:p>
        </w:tc>
      </w:tr>
      <w:tr w:rsidR="00815024" w:rsidRPr="00630EF3" w14:paraId="5A9E10E2" w14:textId="77777777" w:rsidTr="005121C6">
        <w:trPr>
          <w:trHeight w:val="331"/>
        </w:trPr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D1593AA" w14:textId="52CA20F5" w:rsidR="00630EF3" w:rsidRPr="00630EF3" w:rsidRDefault="00110039" w:rsidP="00630EF3">
            <w:pPr>
              <w:rPr>
                <w:color w:val="000000" w:themeColor="text1"/>
                <w:sz w:val="20"/>
                <w:szCs w:val="20"/>
              </w:rPr>
            </w:pPr>
            <w:r w:rsidRPr="00110039">
              <w:rPr>
                <w:color w:val="000000" w:themeColor="text1"/>
                <w:sz w:val="20"/>
                <w:szCs w:val="20"/>
              </w:rPr>
              <w:t>c.2512A&gt;G (p.Ser838Gly)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FCEB401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BS2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7DC5CA2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188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BDA9D9F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12233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CDDD6BF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Conflicting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5842C23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Likely Benign</w:t>
            </w:r>
          </w:p>
        </w:tc>
      </w:tr>
      <w:tr w:rsidR="00815024" w:rsidRPr="00630EF3" w14:paraId="383F95D3" w14:textId="77777777" w:rsidTr="005121C6">
        <w:trPr>
          <w:trHeight w:val="331"/>
        </w:trPr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CFA8397" w14:textId="547515DF" w:rsidR="00630EF3" w:rsidRPr="00630EF3" w:rsidRDefault="00975EF6" w:rsidP="00630EF3">
            <w:pPr>
              <w:rPr>
                <w:color w:val="000000" w:themeColor="text1"/>
                <w:sz w:val="20"/>
                <w:szCs w:val="20"/>
              </w:rPr>
            </w:pPr>
            <w:r w:rsidRPr="00975EF6">
              <w:rPr>
                <w:color w:val="000000" w:themeColor="text1"/>
                <w:sz w:val="20"/>
                <w:szCs w:val="20"/>
              </w:rPr>
              <w:t>c.2635G&gt;A (p.Gly879Ser)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19741BA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BS2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2C13871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289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99EFF8D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127928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3BE760E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Conflicting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CC3A28B" w14:textId="77777777" w:rsidR="00630EF3" w:rsidRPr="00630EF3" w:rsidRDefault="00630EF3" w:rsidP="00630EF3">
            <w:pPr>
              <w:rPr>
                <w:color w:val="000000" w:themeColor="text1"/>
                <w:sz w:val="20"/>
                <w:szCs w:val="20"/>
              </w:rPr>
            </w:pPr>
            <w:r w:rsidRPr="00630EF3">
              <w:rPr>
                <w:color w:val="000000" w:themeColor="text1"/>
                <w:sz w:val="20"/>
                <w:szCs w:val="20"/>
              </w:rPr>
              <w:t>Likely Benign</w:t>
            </w:r>
          </w:p>
        </w:tc>
      </w:tr>
    </w:tbl>
    <w:p w14:paraId="49110F22" w14:textId="77777777" w:rsidR="00630EF3" w:rsidRDefault="00630EF3" w:rsidP="00B1055C">
      <w:pPr>
        <w:rPr>
          <w:b/>
          <w:color w:val="000000" w:themeColor="text1"/>
          <w:sz w:val="32"/>
          <w:szCs w:val="32"/>
        </w:rPr>
      </w:pPr>
    </w:p>
    <w:p w14:paraId="4A378385" w14:textId="77777777" w:rsidR="008831AF" w:rsidRDefault="008831AF" w:rsidP="00B1055C">
      <w:pPr>
        <w:rPr>
          <w:b/>
          <w:color w:val="000000" w:themeColor="text1"/>
          <w:sz w:val="32"/>
          <w:szCs w:val="32"/>
        </w:rPr>
      </w:pPr>
    </w:p>
    <w:p w14:paraId="4BF93074" w14:textId="77777777" w:rsidR="00616310" w:rsidRDefault="00616310">
      <w:pPr>
        <w:rPr>
          <w:b/>
          <w:color w:val="000000" w:themeColor="text1"/>
          <w:sz w:val="32"/>
          <w:szCs w:val="32"/>
        </w:rPr>
      </w:pPr>
      <w:r>
        <w:rPr>
          <w:b/>
          <w:color w:val="000000" w:themeColor="text1"/>
          <w:sz w:val="32"/>
          <w:szCs w:val="32"/>
        </w:rPr>
        <w:br w:type="page"/>
      </w:r>
    </w:p>
    <w:p w14:paraId="4CF4D4ED" w14:textId="3F4BB14B" w:rsidR="003821F7" w:rsidRDefault="003821F7" w:rsidP="003821F7">
      <w:pPr>
        <w:rPr>
          <w:b/>
        </w:rPr>
      </w:pPr>
      <w:r w:rsidRPr="0074560D">
        <w:rPr>
          <w:b/>
          <w:color w:val="000000" w:themeColor="text1"/>
          <w:sz w:val="32"/>
          <w:szCs w:val="32"/>
        </w:rPr>
        <w:lastRenderedPageBreak/>
        <w:t>Table S</w:t>
      </w:r>
      <w:r>
        <w:rPr>
          <w:b/>
          <w:color w:val="000000" w:themeColor="text1"/>
          <w:sz w:val="32"/>
          <w:szCs w:val="32"/>
        </w:rPr>
        <w:t>1</w:t>
      </w:r>
      <w:r w:rsidRPr="0074560D">
        <w:rPr>
          <w:b/>
          <w:color w:val="000000" w:themeColor="text1"/>
          <w:sz w:val="32"/>
          <w:szCs w:val="32"/>
        </w:rPr>
        <w:t xml:space="preserve">: </w:t>
      </w:r>
      <w:r w:rsidRPr="002922DA">
        <w:rPr>
          <w:b/>
          <w:color w:val="000000" w:themeColor="text1"/>
          <w:sz w:val="32"/>
          <w:szCs w:val="32"/>
        </w:rPr>
        <w:t>2020 hereditary diffuse gastric cancer (HDGC) genetic testing criteria</w:t>
      </w:r>
    </w:p>
    <w:tbl>
      <w:tblPr>
        <w:tblStyle w:val="TableGrid"/>
        <w:tblW w:w="11680" w:type="dxa"/>
        <w:tblLook w:val="04A0" w:firstRow="1" w:lastRow="0" w:firstColumn="1" w:lastColumn="0" w:noHBand="0" w:noVBand="1"/>
      </w:tblPr>
      <w:tblGrid>
        <w:gridCol w:w="704"/>
        <w:gridCol w:w="10976"/>
      </w:tblGrid>
      <w:tr w:rsidR="003821F7" w:rsidRPr="002922DA" w14:paraId="023AE6C5" w14:textId="77777777" w:rsidTr="004B568B">
        <w:trPr>
          <w:trHeight w:val="320"/>
        </w:trPr>
        <w:tc>
          <w:tcPr>
            <w:tcW w:w="11680" w:type="dxa"/>
            <w:gridSpan w:val="2"/>
            <w:shd w:val="clear" w:color="auto" w:fill="D9E2F3" w:themeFill="accent5" w:themeFillTint="33"/>
            <w:noWrap/>
            <w:hideMark/>
          </w:tcPr>
          <w:p w14:paraId="67996169" w14:textId="77777777" w:rsidR="003821F7" w:rsidRPr="002922DA" w:rsidRDefault="003821F7" w:rsidP="004B568B">
            <w:pPr>
              <w:rPr>
                <w:rFonts w:eastAsia="DengXian"/>
                <w:b/>
                <w:bCs/>
                <w:color w:val="000000"/>
              </w:rPr>
            </w:pPr>
            <w:r w:rsidRPr="002922DA">
              <w:rPr>
                <w:rFonts w:eastAsia="DengXian"/>
                <w:b/>
                <w:bCs/>
                <w:color w:val="000000"/>
              </w:rPr>
              <w:t>Family criteria, where family members are first-degree or second-degree blood relatives of each other:</w:t>
            </w:r>
          </w:p>
        </w:tc>
      </w:tr>
      <w:tr w:rsidR="003821F7" w:rsidRPr="002922DA" w14:paraId="728F070D" w14:textId="77777777" w:rsidTr="004B568B">
        <w:trPr>
          <w:trHeight w:val="320"/>
        </w:trPr>
        <w:tc>
          <w:tcPr>
            <w:tcW w:w="704" w:type="dxa"/>
            <w:noWrap/>
            <w:hideMark/>
          </w:tcPr>
          <w:p w14:paraId="28B3BD14" w14:textId="77777777" w:rsidR="003821F7" w:rsidRPr="002922DA" w:rsidRDefault="003821F7" w:rsidP="004B568B">
            <w:pPr>
              <w:jc w:val="right"/>
              <w:rPr>
                <w:rFonts w:eastAsia="DengXian"/>
                <w:b/>
                <w:bCs/>
                <w:color w:val="000000"/>
              </w:rPr>
            </w:pPr>
            <w:r w:rsidRPr="002922DA">
              <w:rPr>
                <w:rFonts w:eastAsia="DengXian"/>
                <w:b/>
                <w:bCs/>
                <w:color w:val="000000"/>
              </w:rPr>
              <w:t>1</w:t>
            </w:r>
          </w:p>
        </w:tc>
        <w:tc>
          <w:tcPr>
            <w:tcW w:w="10976" w:type="dxa"/>
            <w:noWrap/>
            <w:hideMark/>
          </w:tcPr>
          <w:p w14:paraId="126973E0" w14:textId="77777777" w:rsidR="003821F7" w:rsidRPr="002922DA" w:rsidRDefault="003821F7" w:rsidP="004B568B">
            <w:pPr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2922DA">
              <w:rPr>
                <w:rFonts w:ascii="DengXian" w:eastAsia="DengXian" w:hAnsi="DengXian" w:cs="SimSun" w:hint="eastAsia"/>
                <w:b/>
                <w:bCs/>
                <w:color w:val="000000"/>
              </w:rPr>
              <w:t>≥</w:t>
            </w:r>
            <w:r w:rsidRPr="002922DA">
              <w:rPr>
                <w:rFonts w:eastAsia="DengXian"/>
                <w:b/>
                <w:bCs/>
                <w:color w:val="000000"/>
              </w:rPr>
              <w:t>2 cases of gastric cancer in family regardless of age, with at least one DGC</w:t>
            </w:r>
          </w:p>
        </w:tc>
      </w:tr>
      <w:tr w:rsidR="003821F7" w:rsidRPr="002922DA" w14:paraId="7DDA79B2" w14:textId="77777777" w:rsidTr="004B568B">
        <w:trPr>
          <w:trHeight w:val="320"/>
        </w:trPr>
        <w:tc>
          <w:tcPr>
            <w:tcW w:w="704" w:type="dxa"/>
            <w:noWrap/>
            <w:hideMark/>
          </w:tcPr>
          <w:p w14:paraId="740E8424" w14:textId="77777777" w:rsidR="003821F7" w:rsidRPr="002922DA" w:rsidRDefault="003821F7" w:rsidP="004B568B">
            <w:pPr>
              <w:jc w:val="right"/>
              <w:rPr>
                <w:rFonts w:eastAsia="DengXian"/>
                <w:b/>
                <w:bCs/>
                <w:color w:val="000000"/>
              </w:rPr>
            </w:pPr>
            <w:r w:rsidRPr="002922DA">
              <w:rPr>
                <w:rFonts w:eastAsia="DengXian"/>
                <w:b/>
                <w:bCs/>
                <w:color w:val="000000"/>
              </w:rPr>
              <w:t>2</w:t>
            </w:r>
          </w:p>
        </w:tc>
        <w:tc>
          <w:tcPr>
            <w:tcW w:w="10976" w:type="dxa"/>
            <w:noWrap/>
            <w:hideMark/>
          </w:tcPr>
          <w:p w14:paraId="6BF0542F" w14:textId="77777777" w:rsidR="003821F7" w:rsidRPr="002922DA" w:rsidRDefault="003821F7" w:rsidP="004B568B">
            <w:pPr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2922DA">
              <w:rPr>
                <w:rFonts w:ascii="DengXian" w:eastAsia="DengXian" w:hAnsi="DengXian" w:cs="SimSun" w:hint="eastAsia"/>
                <w:b/>
                <w:bCs/>
                <w:color w:val="000000"/>
              </w:rPr>
              <w:t>≥</w:t>
            </w:r>
            <w:r w:rsidRPr="002922DA">
              <w:rPr>
                <w:rFonts w:eastAsia="DengXian"/>
                <w:b/>
                <w:bCs/>
                <w:color w:val="000000"/>
              </w:rPr>
              <w:t xml:space="preserve">1 case of DGC at any age in family, and </w:t>
            </w:r>
            <w:r w:rsidRPr="002922DA">
              <w:rPr>
                <w:rFonts w:ascii="DengXian" w:eastAsia="DengXian" w:hAnsi="DengXian" w:cs="SimSun" w:hint="eastAsia"/>
                <w:b/>
                <w:bCs/>
                <w:color w:val="000000"/>
              </w:rPr>
              <w:t>≥</w:t>
            </w:r>
            <w:r w:rsidRPr="002922DA">
              <w:rPr>
                <w:rFonts w:eastAsia="DengXian"/>
                <w:b/>
                <w:bCs/>
                <w:color w:val="000000"/>
              </w:rPr>
              <w:t>1 case of LBC at age &lt;70 years, in different family members</w:t>
            </w:r>
          </w:p>
        </w:tc>
      </w:tr>
      <w:tr w:rsidR="003821F7" w:rsidRPr="002922DA" w14:paraId="2F558F5A" w14:textId="77777777" w:rsidTr="004B568B">
        <w:trPr>
          <w:trHeight w:val="320"/>
        </w:trPr>
        <w:tc>
          <w:tcPr>
            <w:tcW w:w="704" w:type="dxa"/>
            <w:noWrap/>
            <w:hideMark/>
          </w:tcPr>
          <w:p w14:paraId="417B8DC9" w14:textId="77777777" w:rsidR="003821F7" w:rsidRPr="002922DA" w:rsidRDefault="003821F7" w:rsidP="004B568B">
            <w:pPr>
              <w:jc w:val="right"/>
              <w:rPr>
                <w:rFonts w:eastAsia="DengXian"/>
                <w:b/>
                <w:bCs/>
                <w:color w:val="000000"/>
              </w:rPr>
            </w:pPr>
            <w:r w:rsidRPr="002922DA">
              <w:rPr>
                <w:rFonts w:eastAsia="DengXian"/>
                <w:b/>
                <w:bCs/>
                <w:color w:val="000000"/>
              </w:rPr>
              <w:t>3</w:t>
            </w:r>
          </w:p>
        </w:tc>
        <w:tc>
          <w:tcPr>
            <w:tcW w:w="10976" w:type="dxa"/>
            <w:noWrap/>
            <w:hideMark/>
          </w:tcPr>
          <w:p w14:paraId="3BFB360E" w14:textId="77777777" w:rsidR="003821F7" w:rsidRPr="002922DA" w:rsidRDefault="003821F7" w:rsidP="004B568B">
            <w:pPr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2922DA">
              <w:rPr>
                <w:rFonts w:ascii="DengXian" w:eastAsia="DengXian" w:hAnsi="DengXian" w:cs="SimSun" w:hint="eastAsia"/>
                <w:b/>
                <w:bCs/>
                <w:color w:val="000000"/>
              </w:rPr>
              <w:t>≥</w:t>
            </w:r>
            <w:r w:rsidRPr="002922DA">
              <w:rPr>
                <w:rFonts w:eastAsia="DengXian"/>
                <w:b/>
                <w:bCs/>
                <w:color w:val="000000"/>
              </w:rPr>
              <w:t>2 cases of LBC in family members &lt;50 years of age</w:t>
            </w:r>
          </w:p>
        </w:tc>
      </w:tr>
      <w:tr w:rsidR="003821F7" w:rsidRPr="002922DA" w14:paraId="620EA040" w14:textId="77777777" w:rsidTr="004B568B">
        <w:trPr>
          <w:trHeight w:val="320"/>
        </w:trPr>
        <w:tc>
          <w:tcPr>
            <w:tcW w:w="11680" w:type="dxa"/>
            <w:gridSpan w:val="2"/>
            <w:noWrap/>
            <w:hideMark/>
          </w:tcPr>
          <w:p w14:paraId="0069487D" w14:textId="77777777" w:rsidR="003821F7" w:rsidRPr="002922DA" w:rsidRDefault="003821F7" w:rsidP="004B56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1F7" w:rsidRPr="002922DA" w14:paraId="736D5ED2" w14:textId="77777777" w:rsidTr="004B568B">
        <w:trPr>
          <w:trHeight w:val="320"/>
        </w:trPr>
        <w:tc>
          <w:tcPr>
            <w:tcW w:w="11680" w:type="dxa"/>
            <w:gridSpan w:val="2"/>
            <w:shd w:val="clear" w:color="auto" w:fill="D9E2F3" w:themeFill="accent5" w:themeFillTint="33"/>
            <w:noWrap/>
            <w:hideMark/>
          </w:tcPr>
          <w:p w14:paraId="6626A3F8" w14:textId="77777777" w:rsidR="003821F7" w:rsidRPr="002922DA" w:rsidRDefault="003821F7" w:rsidP="004B568B">
            <w:pPr>
              <w:rPr>
                <w:rFonts w:eastAsia="DengXian"/>
                <w:b/>
                <w:bCs/>
                <w:color w:val="000000"/>
              </w:rPr>
            </w:pPr>
            <w:r w:rsidRPr="002922DA">
              <w:rPr>
                <w:rFonts w:eastAsia="DengXian"/>
                <w:b/>
                <w:bCs/>
                <w:color w:val="000000"/>
              </w:rPr>
              <w:t>Individual criteria</w:t>
            </w:r>
            <w:r>
              <w:rPr>
                <w:rFonts w:eastAsia="DengXian"/>
                <w:b/>
                <w:bCs/>
                <w:color w:val="000000"/>
              </w:rPr>
              <w:t>:</w:t>
            </w:r>
          </w:p>
        </w:tc>
      </w:tr>
      <w:tr w:rsidR="003821F7" w:rsidRPr="002922DA" w14:paraId="60240B43" w14:textId="77777777" w:rsidTr="004B568B">
        <w:trPr>
          <w:trHeight w:val="320"/>
        </w:trPr>
        <w:tc>
          <w:tcPr>
            <w:tcW w:w="704" w:type="dxa"/>
            <w:noWrap/>
            <w:hideMark/>
          </w:tcPr>
          <w:p w14:paraId="45DB968D" w14:textId="77777777" w:rsidR="003821F7" w:rsidRPr="002922DA" w:rsidRDefault="003821F7" w:rsidP="004B568B">
            <w:pPr>
              <w:jc w:val="right"/>
              <w:rPr>
                <w:rFonts w:eastAsia="DengXian"/>
                <w:b/>
                <w:bCs/>
                <w:color w:val="000000"/>
              </w:rPr>
            </w:pPr>
            <w:r w:rsidRPr="002922DA">
              <w:rPr>
                <w:rFonts w:eastAsia="DengXian"/>
                <w:b/>
                <w:bCs/>
                <w:color w:val="000000"/>
              </w:rPr>
              <w:t>4</w:t>
            </w:r>
          </w:p>
        </w:tc>
        <w:tc>
          <w:tcPr>
            <w:tcW w:w="10976" w:type="dxa"/>
            <w:noWrap/>
            <w:hideMark/>
          </w:tcPr>
          <w:p w14:paraId="142B673B" w14:textId="77777777" w:rsidR="003821F7" w:rsidRPr="002922DA" w:rsidRDefault="003821F7" w:rsidP="004B568B">
            <w:pPr>
              <w:rPr>
                <w:rFonts w:eastAsia="DengXian"/>
                <w:b/>
                <w:bCs/>
                <w:color w:val="000000"/>
              </w:rPr>
            </w:pPr>
            <w:r w:rsidRPr="002922DA">
              <w:rPr>
                <w:rFonts w:eastAsia="DengXian"/>
                <w:b/>
                <w:bCs/>
                <w:color w:val="000000"/>
              </w:rPr>
              <w:t>DGC at age &lt;50 years</w:t>
            </w:r>
          </w:p>
        </w:tc>
      </w:tr>
      <w:tr w:rsidR="003821F7" w:rsidRPr="002922DA" w14:paraId="15FF5AF1" w14:textId="77777777" w:rsidTr="004B568B">
        <w:trPr>
          <w:trHeight w:val="320"/>
        </w:trPr>
        <w:tc>
          <w:tcPr>
            <w:tcW w:w="704" w:type="dxa"/>
            <w:noWrap/>
            <w:hideMark/>
          </w:tcPr>
          <w:p w14:paraId="61D0F875" w14:textId="77777777" w:rsidR="003821F7" w:rsidRPr="002922DA" w:rsidRDefault="003821F7" w:rsidP="004B568B">
            <w:pPr>
              <w:jc w:val="right"/>
              <w:rPr>
                <w:rFonts w:eastAsia="DengXian"/>
                <w:b/>
                <w:bCs/>
                <w:color w:val="000000"/>
              </w:rPr>
            </w:pPr>
            <w:r w:rsidRPr="002922DA">
              <w:rPr>
                <w:rFonts w:eastAsia="DengXian"/>
                <w:b/>
                <w:bCs/>
                <w:color w:val="000000"/>
              </w:rPr>
              <w:t>5</w:t>
            </w:r>
          </w:p>
        </w:tc>
        <w:tc>
          <w:tcPr>
            <w:tcW w:w="10976" w:type="dxa"/>
            <w:noWrap/>
            <w:hideMark/>
          </w:tcPr>
          <w:p w14:paraId="28D888A8" w14:textId="77777777" w:rsidR="003821F7" w:rsidRPr="002922DA" w:rsidRDefault="003821F7" w:rsidP="004B568B">
            <w:pPr>
              <w:rPr>
                <w:rFonts w:eastAsia="DengXian"/>
                <w:b/>
                <w:bCs/>
                <w:color w:val="000000"/>
              </w:rPr>
            </w:pPr>
            <w:r w:rsidRPr="002922DA">
              <w:rPr>
                <w:rFonts w:eastAsia="DengXian"/>
                <w:b/>
                <w:bCs/>
                <w:color w:val="000000"/>
              </w:rPr>
              <w:t>DGC at any age in individuals of Maori ethnicity</w:t>
            </w:r>
          </w:p>
        </w:tc>
      </w:tr>
      <w:tr w:rsidR="003821F7" w:rsidRPr="002922DA" w14:paraId="3B4A4806" w14:textId="77777777" w:rsidTr="004B568B">
        <w:trPr>
          <w:trHeight w:val="320"/>
        </w:trPr>
        <w:tc>
          <w:tcPr>
            <w:tcW w:w="704" w:type="dxa"/>
            <w:noWrap/>
            <w:hideMark/>
          </w:tcPr>
          <w:p w14:paraId="00509517" w14:textId="77777777" w:rsidR="003821F7" w:rsidRPr="002922DA" w:rsidRDefault="003821F7" w:rsidP="004B568B">
            <w:pPr>
              <w:jc w:val="right"/>
              <w:rPr>
                <w:rFonts w:eastAsia="DengXian"/>
                <w:b/>
                <w:bCs/>
                <w:color w:val="000000"/>
              </w:rPr>
            </w:pPr>
            <w:r w:rsidRPr="002922DA">
              <w:rPr>
                <w:rFonts w:eastAsia="DengXian"/>
                <w:b/>
                <w:bCs/>
                <w:color w:val="000000"/>
              </w:rPr>
              <w:t>6</w:t>
            </w:r>
          </w:p>
        </w:tc>
        <w:tc>
          <w:tcPr>
            <w:tcW w:w="10976" w:type="dxa"/>
            <w:noWrap/>
            <w:hideMark/>
          </w:tcPr>
          <w:p w14:paraId="2E74360C" w14:textId="77777777" w:rsidR="003821F7" w:rsidRPr="002922DA" w:rsidRDefault="003821F7" w:rsidP="004B568B">
            <w:pPr>
              <w:rPr>
                <w:rFonts w:eastAsia="DengXian"/>
                <w:b/>
                <w:bCs/>
                <w:color w:val="000000"/>
              </w:rPr>
            </w:pPr>
            <w:r w:rsidRPr="002922DA">
              <w:rPr>
                <w:rFonts w:eastAsia="DengXian"/>
                <w:b/>
                <w:bCs/>
                <w:color w:val="000000"/>
              </w:rPr>
              <w:t>DGC at any age in individuals with a personal or family history (first-degree relative) of cleft lip or cleft palate</w:t>
            </w:r>
          </w:p>
        </w:tc>
      </w:tr>
      <w:tr w:rsidR="003821F7" w:rsidRPr="002922DA" w14:paraId="7AF4CDF1" w14:textId="77777777" w:rsidTr="004B568B">
        <w:trPr>
          <w:trHeight w:val="320"/>
        </w:trPr>
        <w:tc>
          <w:tcPr>
            <w:tcW w:w="704" w:type="dxa"/>
            <w:noWrap/>
            <w:hideMark/>
          </w:tcPr>
          <w:p w14:paraId="2BB9D1FE" w14:textId="77777777" w:rsidR="003821F7" w:rsidRPr="002922DA" w:rsidRDefault="003821F7" w:rsidP="004B568B">
            <w:pPr>
              <w:jc w:val="right"/>
              <w:rPr>
                <w:rFonts w:eastAsia="DengXian"/>
                <w:b/>
                <w:bCs/>
                <w:color w:val="000000"/>
              </w:rPr>
            </w:pPr>
            <w:r w:rsidRPr="002922DA">
              <w:rPr>
                <w:rFonts w:eastAsia="DengXian"/>
                <w:b/>
                <w:bCs/>
                <w:color w:val="000000"/>
              </w:rPr>
              <w:t>7</w:t>
            </w:r>
          </w:p>
        </w:tc>
        <w:tc>
          <w:tcPr>
            <w:tcW w:w="10976" w:type="dxa"/>
            <w:noWrap/>
            <w:hideMark/>
          </w:tcPr>
          <w:p w14:paraId="12B9BF83" w14:textId="77777777" w:rsidR="003821F7" w:rsidRPr="002922DA" w:rsidRDefault="003821F7" w:rsidP="004B568B">
            <w:pPr>
              <w:rPr>
                <w:rFonts w:eastAsia="DengXian"/>
                <w:b/>
                <w:bCs/>
                <w:color w:val="000000"/>
              </w:rPr>
            </w:pPr>
            <w:r w:rsidRPr="002922DA">
              <w:rPr>
                <w:rFonts w:eastAsia="DengXian"/>
                <w:b/>
                <w:bCs/>
                <w:color w:val="000000"/>
              </w:rPr>
              <w:t>History of DGC and LBC, both diagnosed &lt;70 years</w:t>
            </w:r>
          </w:p>
        </w:tc>
      </w:tr>
      <w:tr w:rsidR="003821F7" w:rsidRPr="002922DA" w14:paraId="31D656E2" w14:textId="77777777" w:rsidTr="004B568B">
        <w:trPr>
          <w:trHeight w:val="320"/>
        </w:trPr>
        <w:tc>
          <w:tcPr>
            <w:tcW w:w="704" w:type="dxa"/>
            <w:noWrap/>
            <w:hideMark/>
          </w:tcPr>
          <w:p w14:paraId="1C8D9016" w14:textId="77777777" w:rsidR="003821F7" w:rsidRPr="002922DA" w:rsidRDefault="003821F7" w:rsidP="004B568B">
            <w:pPr>
              <w:jc w:val="right"/>
              <w:rPr>
                <w:rFonts w:eastAsia="DengXian"/>
                <w:b/>
                <w:bCs/>
                <w:color w:val="000000"/>
              </w:rPr>
            </w:pPr>
            <w:r w:rsidRPr="002922DA">
              <w:rPr>
                <w:rFonts w:eastAsia="DengXian"/>
                <w:b/>
                <w:bCs/>
                <w:color w:val="000000"/>
              </w:rPr>
              <w:t>8</w:t>
            </w:r>
          </w:p>
        </w:tc>
        <w:tc>
          <w:tcPr>
            <w:tcW w:w="10976" w:type="dxa"/>
            <w:noWrap/>
            <w:hideMark/>
          </w:tcPr>
          <w:p w14:paraId="7DDD6771" w14:textId="77777777" w:rsidR="003821F7" w:rsidRPr="002922DA" w:rsidRDefault="003821F7" w:rsidP="004B568B">
            <w:pPr>
              <w:rPr>
                <w:rFonts w:eastAsia="DengXian"/>
                <w:b/>
                <w:bCs/>
                <w:color w:val="000000"/>
              </w:rPr>
            </w:pPr>
            <w:r w:rsidRPr="002922DA">
              <w:rPr>
                <w:rFonts w:eastAsia="DengXian"/>
                <w:b/>
                <w:bCs/>
                <w:color w:val="000000"/>
              </w:rPr>
              <w:t>Bilateral LBC, diagnosed at age &lt;70 years</w:t>
            </w:r>
          </w:p>
        </w:tc>
      </w:tr>
      <w:tr w:rsidR="003821F7" w:rsidRPr="002922DA" w14:paraId="7D958186" w14:textId="77777777" w:rsidTr="004B568B">
        <w:trPr>
          <w:trHeight w:val="320"/>
        </w:trPr>
        <w:tc>
          <w:tcPr>
            <w:tcW w:w="704" w:type="dxa"/>
            <w:noWrap/>
            <w:hideMark/>
          </w:tcPr>
          <w:p w14:paraId="06CFE742" w14:textId="77777777" w:rsidR="003821F7" w:rsidRPr="002922DA" w:rsidRDefault="003821F7" w:rsidP="004B568B">
            <w:pPr>
              <w:jc w:val="right"/>
              <w:rPr>
                <w:rFonts w:eastAsia="DengXian"/>
                <w:b/>
                <w:bCs/>
                <w:color w:val="000000"/>
              </w:rPr>
            </w:pPr>
            <w:r w:rsidRPr="002922DA">
              <w:rPr>
                <w:rFonts w:eastAsia="DengXian"/>
                <w:b/>
                <w:bCs/>
                <w:color w:val="000000"/>
              </w:rPr>
              <w:t>9</w:t>
            </w:r>
          </w:p>
        </w:tc>
        <w:tc>
          <w:tcPr>
            <w:tcW w:w="10976" w:type="dxa"/>
            <w:noWrap/>
            <w:hideMark/>
          </w:tcPr>
          <w:p w14:paraId="70E78991" w14:textId="77777777" w:rsidR="003821F7" w:rsidRPr="002922DA" w:rsidRDefault="003821F7" w:rsidP="004B568B">
            <w:pPr>
              <w:rPr>
                <w:rFonts w:eastAsia="DengXian"/>
                <w:b/>
                <w:bCs/>
                <w:color w:val="000000"/>
              </w:rPr>
            </w:pPr>
            <w:r w:rsidRPr="002922DA">
              <w:rPr>
                <w:rFonts w:eastAsia="DengXian"/>
                <w:b/>
                <w:bCs/>
                <w:color w:val="000000"/>
              </w:rPr>
              <w:t xml:space="preserve">Gastric </w:t>
            </w:r>
            <w:r w:rsidRPr="005121C6">
              <w:rPr>
                <w:rFonts w:eastAsia="DengXian"/>
                <w:b/>
                <w:bCs/>
                <w:i/>
                <w:iCs/>
                <w:color w:val="000000"/>
              </w:rPr>
              <w:t>in situ</w:t>
            </w:r>
            <w:r w:rsidRPr="002922DA">
              <w:rPr>
                <w:rFonts w:eastAsia="DengXian"/>
                <w:b/>
                <w:bCs/>
                <w:color w:val="000000"/>
              </w:rPr>
              <w:t xml:space="preserve"> signet ring cells (SRC) or pagetoid spread of SRCs in individuals &lt;50 years of age</w:t>
            </w:r>
          </w:p>
        </w:tc>
      </w:tr>
    </w:tbl>
    <w:p w14:paraId="6B96E9A3" w14:textId="77777777" w:rsidR="003821F7" w:rsidRPr="002922DA" w:rsidRDefault="003821F7" w:rsidP="003821F7">
      <w:pPr>
        <w:rPr>
          <w:b/>
        </w:rPr>
      </w:pPr>
    </w:p>
    <w:p w14:paraId="2797E5B6" w14:textId="77777777" w:rsidR="003821F7" w:rsidRDefault="003821F7">
      <w:pPr>
        <w:rPr>
          <w:b/>
          <w:color w:val="000000" w:themeColor="text1"/>
          <w:sz w:val="32"/>
          <w:szCs w:val="32"/>
        </w:rPr>
      </w:pPr>
      <w:r>
        <w:rPr>
          <w:b/>
          <w:color w:val="000000" w:themeColor="text1"/>
          <w:sz w:val="32"/>
          <w:szCs w:val="32"/>
        </w:rPr>
        <w:br w:type="page"/>
      </w:r>
    </w:p>
    <w:p w14:paraId="47F64038" w14:textId="1E9D9D69" w:rsidR="00400BC3" w:rsidRDefault="00400BC3" w:rsidP="00400BC3">
      <w:pPr>
        <w:rPr>
          <w:b/>
          <w:color w:val="000000" w:themeColor="text1"/>
          <w:sz w:val="32"/>
          <w:szCs w:val="32"/>
        </w:rPr>
      </w:pPr>
      <w:r w:rsidRPr="003A30D6">
        <w:rPr>
          <w:b/>
          <w:color w:val="000000" w:themeColor="text1"/>
          <w:sz w:val="32"/>
          <w:szCs w:val="32"/>
        </w:rPr>
        <w:lastRenderedPageBreak/>
        <w:t>Table S</w:t>
      </w:r>
      <w:r>
        <w:rPr>
          <w:b/>
          <w:color w:val="000000" w:themeColor="text1"/>
          <w:sz w:val="32"/>
          <w:szCs w:val="32"/>
        </w:rPr>
        <w:t>2</w:t>
      </w:r>
      <w:r w:rsidRPr="003A30D6">
        <w:rPr>
          <w:b/>
          <w:color w:val="000000" w:themeColor="text1"/>
          <w:sz w:val="32"/>
          <w:szCs w:val="32"/>
        </w:rPr>
        <w:t xml:space="preserve">: Curations of </w:t>
      </w:r>
      <w:r w:rsidR="005802A8">
        <w:rPr>
          <w:b/>
          <w:color w:val="000000" w:themeColor="text1"/>
          <w:sz w:val="32"/>
          <w:szCs w:val="32"/>
        </w:rPr>
        <w:t>five</w:t>
      </w:r>
      <w:r w:rsidRPr="003A30D6">
        <w:rPr>
          <w:b/>
          <w:color w:val="000000" w:themeColor="text1"/>
          <w:sz w:val="32"/>
          <w:szCs w:val="32"/>
        </w:rPr>
        <w:t xml:space="preserve"> initiation codon variants </w:t>
      </w:r>
    </w:p>
    <w:tbl>
      <w:tblPr>
        <w:tblW w:w="106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3"/>
        <w:gridCol w:w="1523"/>
        <w:gridCol w:w="1904"/>
        <w:gridCol w:w="1863"/>
        <w:gridCol w:w="1904"/>
        <w:gridCol w:w="1783"/>
      </w:tblGrid>
      <w:tr w:rsidR="001A142F" w:rsidRPr="003A30D6" w14:paraId="612B89E9" w14:textId="77777777" w:rsidTr="000F58E5">
        <w:trPr>
          <w:trHeight w:val="1103"/>
        </w:trPr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472C4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00423687" w14:textId="77777777" w:rsidR="001A142F" w:rsidRPr="003A30D6" w:rsidRDefault="001A142F" w:rsidP="001A142F">
            <w:pPr>
              <w:spacing w:after="0" w:line="240" w:lineRule="auto"/>
              <w:jc w:val="center"/>
              <w:rPr>
                <w:rFonts w:eastAsia="SimSun"/>
                <w:b/>
                <w:bCs/>
                <w:i/>
                <w:iCs/>
                <w:color w:val="FFFFFF"/>
                <w:kern w:val="24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472C4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07329344" w14:textId="77777777" w:rsidR="001A142F" w:rsidRPr="003A30D6" w:rsidRDefault="001A142F" w:rsidP="001A142F">
            <w:pPr>
              <w:spacing w:after="0" w:line="240" w:lineRule="auto"/>
              <w:jc w:val="center"/>
              <w:rPr>
                <w:rFonts w:eastAsia="SimSun"/>
                <w:b/>
                <w:bCs/>
                <w:color w:val="FFFFFF"/>
                <w:kern w:val="24"/>
                <w:sz w:val="20"/>
                <w:szCs w:val="20"/>
              </w:rPr>
            </w:pPr>
          </w:p>
        </w:tc>
        <w:tc>
          <w:tcPr>
            <w:tcW w:w="37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472C4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033F5AD7" w14:textId="18C2F8BA" w:rsidR="001A142F" w:rsidRPr="003A30D6" w:rsidRDefault="001A142F" w:rsidP="001A142F">
            <w:pPr>
              <w:spacing w:after="0" w:line="240" w:lineRule="auto"/>
              <w:jc w:val="center"/>
              <w:rPr>
                <w:rFonts w:eastAsia="SimSun"/>
                <w:b/>
                <w:bCs/>
                <w:color w:val="FFFFFF"/>
                <w:kern w:val="24"/>
                <w:sz w:val="20"/>
                <w:szCs w:val="20"/>
              </w:rPr>
            </w:pPr>
            <w:r>
              <w:rPr>
                <w:rFonts w:eastAsia="SimSun"/>
                <w:b/>
                <w:bCs/>
                <w:color w:val="FFFFFF"/>
                <w:kern w:val="24"/>
                <w:sz w:val="20"/>
                <w:szCs w:val="20"/>
              </w:rPr>
              <w:t>Version 1 criteria codes applied, where PVS1_</w:t>
            </w:r>
            <w:r w:rsidR="00DC3C89">
              <w:rPr>
                <w:rFonts w:eastAsia="SimSun"/>
                <w:b/>
                <w:bCs/>
                <w:color w:val="FFFFFF"/>
                <w:kern w:val="24"/>
                <w:sz w:val="20"/>
                <w:szCs w:val="20"/>
              </w:rPr>
              <w:t>M</w:t>
            </w:r>
            <w:r>
              <w:rPr>
                <w:rFonts w:eastAsia="SimSun"/>
                <w:b/>
                <w:bCs/>
                <w:color w:val="FFFFFF"/>
                <w:kern w:val="24"/>
                <w:sz w:val="20"/>
                <w:szCs w:val="20"/>
              </w:rPr>
              <w:t>oderate was applied for initiation codon variations</w:t>
            </w:r>
          </w:p>
        </w:tc>
        <w:tc>
          <w:tcPr>
            <w:tcW w:w="36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472C4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1DD3CB50" w14:textId="40F3E169" w:rsidR="001A142F" w:rsidRPr="003A30D6" w:rsidRDefault="001A142F" w:rsidP="001A142F">
            <w:pPr>
              <w:spacing w:after="0" w:line="240" w:lineRule="auto"/>
              <w:jc w:val="center"/>
              <w:rPr>
                <w:rFonts w:eastAsia="SimSun"/>
                <w:b/>
                <w:bCs/>
                <w:color w:val="FFFFFF"/>
                <w:kern w:val="24"/>
                <w:sz w:val="20"/>
                <w:szCs w:val="20"/>
              </w:rPr>
            </w:pPr>
            <w:r>
              <w:rPr>
                <w:rFonts w:eastAsia="SimSun"/>
                <w:b/>
                <w:bCs/>
                <w:color w:val="FFFFFF"/>
                <w:kern w:val="24"/>
                <w:sz w:val="20"/>
                <w:szCs w:val="20"/>
              </w:rPr>
              <w:t>Version 2/3 criteria codes applied, where PVS1 was applied for initiation codon variations</w:t>
            </w:r>
          </w:p>
        </w:tc>
      </w:tr>
      <w:tr w:rsidR="001A142F" w:rsidRPr="003A30D6" w14:paraId="0B203334" w14:textId="77777777" w:rsidTr="001A142F">
        <w:trPr>
          <w:trHeight w:val="1103"/>
        </w:trPr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472C4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D0A8B72" w14:textId="77777777" w:rsidR="001A142F" w:rsidRPr="003A30D6" w:rsidRDefault="001A142F" w:rsidP="001A142F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i/>
                <w:iCs/>
                <w:color w:val="FFFFFF"/>
                <w:kern w:val="24"/>
                <w:sz w:val="20"/>
                <w:szCs w:val="20"/>
              </w:rPr>
              <w:t>CDH1</w:t>
            </w:r>
            <w:r w:rsidRPr="003A30D6">
              <w:rPr>
                <w:rFonts w:eastAsia="SimSun"/>
                <w:b/>
                <w:bCs/>
                <w:color w:val="FFFFFF"/>
                <w:kern w:val="24"/>
                <w:sz w:val="20"/>
                <w:szCs w:val="20"/>
              </w:rPr>
              <w:t xml:space="preserve"> Variants</w:t>
            </w:r>
          </w:p>
          <w:p w14:paraId="28946BDB" w14:textId="77777777" w:rsidR="001A142F" w:rsidRPr="003A30D6" w:rsidRDefault="001A142F" w:rsidP="001A142F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FFFFFF"/>
                <w:kern w:val="24"/>
                <w:sz w:val="20"/>
                <w:szCs w:val="20"/>
              </w:rPr>
              <w:t>(NM_004360.5)</w:t>
            </w:r>
          </w:p>
        </w:tc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472C4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0FA896C" w14:textId="77777777" w:rsidR="001A142F" w:rsidRPr="003A30D6" w:rsidRDefault="001A142F" w:rsidP="001A142F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FFFFFF"/>
                <w:kern w:val="24"/>
                <w:sz w:val="20"/>
                <w:szCs w:val="20"/>
              </w:rPr>
              <w:t>No. of probands or families meeting HDGC criteria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472C4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676DE69" w14:textId="05E5B772" w:rsidR="001A142F" w:rsidRPr="003A30D6" w:rsidRDefault="001A142F" w:rsidP="001A142F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FFFFFF"/>
                <w:kern w:val="24"/>
                <w:sz w:val="20"/>
                <w:szCs w:val="20"/>
              </w:rPr>
              <w:t xml:space="preserve">Criteria codes applied </w:t>
            </w:r>
          </w:p>
          <w:p w14:paraId="193F2462" w14:textId="3E5E7DD6" w:rsidR="001A142F" w:rsidRPr="003A30D6" w:rsidRDefault="001A142F" w:rsidP="001A142F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FFFFFF"/>
                <w:kern w:val="24"/>
                <w:sz w:val="20"/>
                <w:szCs w:val="20"/>
              </w:rPr>
              <w:t>(PVS1_</w:t>
            </w:r>
            <w:r w:rsidR="00DC3C89">
              <w:rPr>
                <w:rFonts w:eastAsia="SimSun"/>
                <w:b/>
                <w:bCs/>
                <w:color w:val="FFFFFF"/>
                <w:kern w:val="24"/>
                <w:sz w:val="20"/>
                <w:szCs w:val="20"/>
              </w:rPr>
              <w:t>M</w:t>
            </w:r>
            <w:r w:rsidRPr="003A30D6">
              <w:rPr>
                <w:rFonts w:eastAsia="SimSun"/>
                <w:b/>
                <w:bCs/>
                <w:color w:val="FFFFFF"/>
                <w:kern w:val="24"/>
                <w:sz w:val="20"/>
                <w:szCs w:val="20"/>
              </w:rPr>
              <w:t>oderate)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472C4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6638CF5" w14:textId="247BF688" w:rsidR="001A142F" w:rsidRPr="003A30D6" w:rsidRDefault="001A142F" w:rsidP="001A142F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FFFFFF"/>
                <w:kern w:val="24"/>
                <w:sz w:val="20"/>
                <w:szCs w:val="20"/>
              </w:rPr>
              <w:t>Variant classification (PVS1_</w:t>
            </w:r>
            <w:r w:rsidR="00DC3C89">
              <w:rPr>
                <w:rFonts w:eastAsia="SimSun"/>
                <w:b/>
                <w:bCs/>
                <w:color w:val="FFFFFF"/>
                <w:kern w:val="24"/>
                <w:sz w:val="20"/>
                <w:szCs w:val="20"/>
              </w:rPr>
              <w:t>M</w:t>
            </w:r>
            <w:r w:rsidRPr="003A30D6">
              <w:rPr>
                <w:rFonts w:eastAsia="SimSun"/>
                <w:b/>
                <w:bCs/>
                <w:color w:val="FFFFFF"/>
                <w:kern w:val="24"/>
                <w:sz w:val="20"/>
                <w:szCs w:val="20"/>
              </w:rPr>
              <w:t>oderate)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472C4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423662C" w14:textId="77777777" w:rsidR="001A142F" w:rsidRPr="003A30D6" w:rsidRDefault="001A142F" w:rsidP="001A142F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FFFFFF"/>
                <w:kern w:val="24"/>
                <w:sz w:val="20"/>
                <w:szCs w:val="20"/>
              </w:rPr>
              <w:t xml:space="preserve">Criteria codes applied </w:t>
            </w:r>
          </w:p>
          <w:p w14:paraId="6D1397A6" w14:textId="77777777" w:rsidR="001A142F" w:rsidRPr="003A30D6" w:rsidRDefault="001A142F" w:rsidP="001A142F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FFFFFF"/>
                <w:kern w:val="24"/>
                <w:sz w:val="20"/>
                <w:szCs w:val="20"/>
              </w:rPr>
              <w:t>(PVS1)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472C4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3ADAA33" w14:textId="77777777" w:rsidR="001A142F" w:rsidRPr="003A30D6" w:rsidRDefault="001A142F" w:rsidP="001A142F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FFFFFF"/>
                <w:kern w:val="24"/>
                <w:sz w:val="20"/>
                <w:szCs w:val="20"/>
              </w:rPr>
              <w:t xml:space="preserve">Variant classification </w:t>
            </w:r>
          </w:p>
          <w:p w14:paraId="586739C6" w14:textId="77777777" w:rsidR="001A142F" w:rsidRPr="003A30D6" w:rsidRDefault="001A142F" w:rsidP="001A142F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FFFFFF"/>
                <w:kern w:val="24"/>
                <w:sz w:val="20"/>
                <w:szCs w:val="20"/>
              </w:rPr>
              <w:t>(PVS1)</w:t>
            </w:r>
          </w:p>
        </w:tc>
      </w:tr>
      <w:tr w:rsidR="001A142F" w:rsidRPr="003A30D6" w14:paraId="4BBC48BD" w14:textId="77777777" w:rsidTr="001A142F">
        <w:trPr>
          <w:trHeight w:val="1053"/>
        </w:trPr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D59164C" w14:textId="77777777" w:rsidR="001A142F" w:rsidRPr="003A30D6" w:rsidRDefault="001A142F" w:rsidP="001A142F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000000"/>
                <w:kern w:val="24"/>
                <w:sz w:val="20"/>
                <w:szCs w:val="20"/>
              </w:rPr>
              <w:t>c.1A&gt;G (p.Met1?)</w:t>
            </w:r>
          </w:p>
        </w:tc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DB95B99" w14:textId="77777777" w:rsidR="001A142F" w:rsidRPr="003A30D6" w:rsidRDefault="001A142F" w:rsidP="001A142F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AFBA4F9" w14:textId="77777777" w:rsidR="001A142F" w:rsidRPr="003A30D6" w:rsidRDefault="001A142F" w:rsidP="001A142F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000000"/>
                <w:kern w:val="24"/>
                <w:sz w:val="20"/>
                <w:szCs w:val="20"/>
              </w:rPr>
              <w:t xml:space="preserve">PVS1_Moderate, PM2_Supporting, PP1, </w:t>
            </w:r>
          </w:p>
          <w:p w14:paraId="42F49443" w14:textId="77777777" w:rsidR="001A142F" w:rsidRPr="003A30D6" w:rsidRDefault="001A142F" w:rsidP="001A142F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000000"/>
                <w:kern w:val="24"/>
                <w:sz w:val="20"/>
                <w:szCs w:val="20"/>
              </w:rPr>
              <w:t>PS4_Supporting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0AD4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BE8A3D5" w14:textId="77777777" w:rsidR="001A142F" w:rsidRPr="003A30D6" w:rsidRDefault="001A142F" w:rsidP="001A142F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FFFFFF"/>
                <w:kern w:val="24"/>
                <w:sz w:val="20"/>
                <w:szCs w:val="20"/>
              </w:rPr>
              <w:t>Uncertain Significance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6E205E2" w14:textId="77777777" w:rsidR="001A142F" w:rsidRPr="003A30D6" w:rsidRDefault="001A142F" w:rsidP="001A142F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000000"/>
                <w:kern w:val="24"/>
                <w:sz w:val="20"/>
                <w:szCs w:val="20"/>
              </w:rPr>
              <w:t>PVS1, PM2_Supporting, PP1,  PS4_Supporting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0000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8089156" w14:textId="77777777" w:rsidR="001A142F" w:rsidRPr="003A30D6" w:rsidRDefault="001A142F" w:rsidP="001A142F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FFFFFF"/>
                <w:kern w:val="24"/>
                <w:sz w:val="20"/>
                <w:szCs w:val="20"/>
              </w:rPr>
              <w:t>Pathogenic</w:t>
            </w:r>
          </w:p>
        </w:tc>
      </w:tr>
      <w:tr w:rsidR="001A142F" w:rsidRPr="003A30D6" w14:paraId="2261C55A" w14:textId="77777777" w:rsidTr="001A142F">
        <w:trPr>
          <w:trHeight w:val="941"/>
        </w:trPr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13F52DB" w14:textId="77777777" w:rsidR="001A142F" w:rsidRPr="003A30D6" w:rsidRDefault="001A142F" w:rsidP="001A142F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000000"/>
                <w:kern w:val="24"/>
                <w:sz w:val="20"/>
                <w:szCs w:val="20"/>
              </w:rPr>
              <w:t>c.2T&gt;G (p.Met1?)</w:t>
            </w:r>
          </w:p>
        </w:tc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55A4704" w14:textId="77777777" w:rsidR="001A142F" w:rsidRPr="003A30D6" w:rsidRDefault="001A142F" w:rsidP="001A142F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3634BC8" w14:textId="77777777" w:rsidR="001A142F" w:rsidRPr="003A30D6" w:rsidRDefault="001A142F" w:rsidP="001A142F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000000"/>
                <w:kern w:val="24"/>
                <w:sz w:val="20"/>
                <w:szCs w:val="20"/>
              </w:rPr>
              <w:t>PVS1_Moderate, PM2_Supporting, PS4_Moderate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0AD4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35EFDA5" w14:textId="77777777" w:rsidR="001A142F" w:rsidRPr="003A30D6" w:rsidRDefault="001A142F" w:rsidP="001A142F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FFFFFF"/>
                <w:kern w:val="24"/>
                <w:sz w:val="20"/>
                <w:szCs w:val="20"/>
              </w:rPr>
              <w:t>Uncertain Significance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E354914" w14:textId="77777777" w:rsidR="001A142F" w:rsidRPr="003A30D6" w:rsidRDefault="001A142F" w:rsidP="001A142F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000000"/>
                <w:kern w:val="24"/>
                <w:sz w:val="20"/>
                <w:szCs w:val="20"/>
              </w:rPr>
              <w:t>PVS1, PM2_Supporting, PS4_Moderate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0000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D416F91" w14:textId="77777777" w:rsidR="001A142F" w:rsidRPr="003A30D6" w:rsidRDefault="001A142F" w:rsidP="001A142F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FFFFFF"/>
                <w:kern w:val="24"/>
                <w:sz w:val="20"/>
                <w:szCs w:val="20"/>
              </w:rPr>
              <w:t>Pathogenic</w:t>
            </w:r>
          </w:p>
        </w:tc>
      </w:tr>
      <w:tr w:rsidR="001A142F" w:rsidRPr="003A30D6" w14:paraId="147DE24E" w14:textId="77777777" w:rsidTr="001A142F">
        <w:trPr>
          <w:trHeight w:val="941"/>
        </w:trPr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BDCBF9A" w14:textId="77777777" w:rsidR="001A142F" w:rsidRPr="003A30D6" w:rsidRDefault="001A142F" w:rsidP="001A142F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000000"/>
                <w:kern w:val="24"/>
                <w:sz w:val="20"/>
                <w:szCs w:val="20"/>
              </w:rPr>
              <w:t>c.2T&gt;A (p.Met1?)</w:t>
            </w:r>
          </w:p>
        </w:tc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EAF295E" w14:textId="77777777" w:rsidR="001A142F" w:rsidRPr="003A30D6" w:rsidRDefault="001A142F" w:rsidP="001A142F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0D304B8" w14:textId="77777777" w:rsidR="001A142F" w:rsidRPr="003A30D6" w:rsidRDefault="001A142F" w:rsidP="001A142F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000000"/>
                <w:kern w:val="24"/>
                <w:sz w:val="20"/>
                <w:szCs w:val="20"/>
              </w:rPr>
              <w:t>PVS1_Moderate, PM2_Supporting, PS4_Supporting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0AD4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A68CD33" w14:textId="77777777" w:rsidR="001A142F" w:rsidRPr="003A30D6" w:rsidRDefault="001A142F" w:rsidP="001A142F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FFFFFF"/>
                <w:kern w:val="24"/>
                <w:sz w:val="20"/>
                <w:szCs w:val="20"/>
              </w:rPr>
              <w:t>Uncertain Significance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1950CE0" w14:textId="77777777" w:rsidR="001A142F" w:rsidRPr="003A30D6" w:rsidRDefault="001A142F" w:rsidP="001A142F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000000"/>
                <w:kern w:val="24"/>
                <w:sz w:val="20"/>
                <w:szCs w:val="20"/>
              </w:rPr>
              <w:t>PVS1, PM2_Supporting, PS4_Supporting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0000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E1B9DB4" w14:textId="77777777" w:rsidR="001A142F" w:rsidRPr="003A30D6" w:rsidRDefault="001A142F" w:rsidP="001A142F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FFFFFF"/>
                <w:kern w:val="24"/>
                <w:sz w:val="20"/>
                <w:szCs w:val="20"/>
              </w:rPr>
              <w:t>Pathogenic</w:t>
            </w:r>
          </w:p>
        </w:tc>
      </w:tr>
      <w:tr w:rsidR="001A142F" w:rsidRPr="003A30D6" w14:paraId="3F1601A6" w14:textId="77777777" w:rsidTr="001A142F">
        <w:trPr>
          <w:trHeight w:val="941"/>
        </w:trPr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C5F7618" w14:textId="77777777" w:rsidR="001A142F" w:rsidRPr="003A30D6" w:rsidRDefault="001A142F" w:rsidP="001A142F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000000"/>
                <w:kern w:val="24"/>
                <w:sz w:val="20"/>
                <w:szCs w:val="20"/>
              </w:rPr>
              <w:t>c.2T&gt;C (p.Met1?)</w:t>
            </w:r>
          </w:p>
        </w:tc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542538E" w14:textId="77777777" w:rsidR="001A142F" w:rsidRPr="003A30D6" w:rsidRDefault="001A142F" w:rsidP="001A142F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C8C4A73" w14:textId="77777777" w:rsidR="001A142F" w:rsidRPr="003A30D6" w:rsidRDefault="001A142F" w:rsidP="001A142F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000000"/>
                <w:kern w:val="24"/>
                <w:sz w:val="20"/>
                <w:szCs w:val="20"/>
              </w:rPr>
              <w:t>PVS1_Moderate, PS4_Moderate, PM2_Supporting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0AD4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D10EBC7" w14:textId="77777777" w:rsidR="001A142F" w:rsidRPr="003A30D6" w:rsidRDefault="001A142F" w:rsidP="001A142F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FFFFFF"/>
                <w:kern w:val="24"/>
                <w:sz w:val="20"/>
                <w:szCs w:val="20"/>
              </w:rPr>
              <w:t>Uncertain Significance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D320E81" w14:textId="77777777" w:rsidR="001A142F" w:rsidRPr="003A30D6" w:rsidRDefault="001A142F" w:rsidP="001A142F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000000"/>
                <w:kern w:val="24"/>
                <w:sz w:val="20"/>
                <w:szCs w:val="20"/>
              </w:rPr>
              <w:t>PVS1, PS4_Moderate, PM2_Supporting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0000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4634335" w14:textId="77777777" w:rsidR="001A142F" w:rsidRPr="003A30D6" w:rsidRDefault="001A142F" w:rsidP="001A142F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FFFFFF"/>
                <w:kern w:val="24"/>
                <w:sz w:val="20"/>
                <w:szCs w:val="20"/>
              </w:rPr>
              <w:t>Pathogenic</w:t>
            </w:r>
          </w:p>
        </w:tc>
      </w:tr>
      <w:tr w:rsidR="001A142F" w:rsidRPr="003A30D6" w14:paraId="1362C3A5" w14:textId="77777777" w:rsidTr="001A142F">
        <w:trPr>
          <w:trHeight w:val="1053"/>
        </w:trPr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A4A1C63" w14:textId="77777777" w:rsidR="001A142F" w:rsidRPr="003A30D6" w:rsidRDefault="001A142F" w:rsidP="001A142F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000000"/>
                <w:kern w:val="24"/>
                <w:sz w:val="20"/>
                <w:szCs w:val="20"/>
              </w:rPr>
              <w:t>c.3G&gt;A (p.Met1?)</w:t>
            </w:r>
          </w:p>
        </w:tc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82FEF10" w14:textId="77777777" w:rsidR="001A142F" w:rsidRPr="003A30D6" w:rsidRDefault="001A142F" w:rsidP="001A142F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1F2FE46" w14:textId="77777777" w:rsidR="001A142F" w:rsidRPr="003A30D6" w:rsidRDefault="001A142F" w:rsidP="001A142F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000000"/>
                <w:kern w:val="24"/>
                <w:sz w:val="20"/>
                <w:szCs w:val="20"/>
              </w:rPr>
              <w:t>PVS1_Moderate, PS4, PM2_Supporting, PP1_Moderate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2118584" w14:textId="77777777" w:rsidR="001A142F" w:rsidRPr="003A30D6" w:rsidRDefault="001A142F" w:rsidP="001A142F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DengXian" w:cs="Times New Roman"/>
                <w:b/>
                <w:bCs/>
                <w:color w:val="FFFFFF"/>
                <w:kern w:val="24"/>
                <w:sz w:val="20"/>
                <w:szCs w:val="20"/>
              </w:rPr>
              <w:t>Likely Pathogenic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53BFABC" w14:textId="77777777" w:rsidR="001A142F" w:rsidRPr="003A30D6" w:rsidRDefault="001A142F" w:rsidP="001A142F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000000"/>
                <w:kern w:val="24"/>
                <w:sz w:val="20"/>
                <w:szCs w:val="20"/>
              </w:rPr>
              <w:t xml:space="preserve">PVS1, </w:t>
            </w:r>
          </w:p>
          <w:p w14:paraId="790EF0B6" w14:textId="77777777" w:rsidR="001A142F" w:rsidRPr="003A30D6" w:rsidRDefault="001A142F" w:rsidP="001A142F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000000"/>
                <w:kern w:val="24"/>
                <w:sz w:val="20"/>
                <w:szCs w:val="20"/>
              </w:rPr>
              <w:t xml:space="preserve">PS4, PM2_Supporting, PP1_Moderate 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0000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D355DF8" w14:textId="77777777" w:rsidR="001A142F" w:rsidRPr="003A30D6" w:rsidRDefault="001A142F" w:rsidP="001A142F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FFFFFF"/>
                <w:kern w:val="24"/>
                <w:sz w:val="20"/>
                <w:szCs w:val="20"/>
              </w:rPr>
              <w:t>Pathogenic</w:t>
            </w:r>
          </w:p>
        </w:tc>
      </w:tr>
    </w:tbl>
    <w:p w14:paraId="4EF84E88" w14:textId="77777777" w:rsidR="00400BC3" w:rsidRDefault="00400BC3" w:rsidP="00400BC3">
      <w:pPr>
        <w:rPr>
          <w:b/>
          <w:color w:val="000000" w:themeColor="text1"/>
          <w:sz w:val="32"/>
          <w:szCs w:val="32"/>
        </w:rPr>
      </w:pPr>
    </w:p>
    <w:p w14:paraId="78CC0422" w14:textId="28CFA14A" w:rsidR="00A01FD7" w:rsidRPr="00CF65C3" w:rsidRDefault="00400BC3" w:rsidP="00A01FD7">
      <w:pPr>
        <w:rPr>
          <w:b/>
          <w:color w:val="000000" w:themeColor="text1"/>
          <w:sz w:val="32"/>
          <w:szCs w:val="32"/>
        </w:rPr>
      </w:pPr>
      <w:r>
        <w:rPr>
          <w:b/>
          <w:color w:val="000000" w:themeColor="text1"/>
          <w:sz w:val="32"/>
          <w:szCs w:val="32"/>
        </w:rPr>
        <w:br w:type="page"/>
      </w:r>
      <w:r w:rsidR="00A01FD7" w:rsidRPr="0074560D">
        <w:rPr>
          <w:b/>
          <w:color w:val="000000" w:themeColor="text1"/>
          <w:sz w:val="32"/>
          <w:szCs w:val="32"/>
        </w:rPr>
        <w:lastRenderedPageBreak/>
        <w:t>Table S</w:t>
      </w:r>
      <w:r w:rsidR="00A01FD7">
        <w:rPr>
          <w:b/>
          <w:color w:val="000000" w:themeColor="text1"/>
          <w:sz w:val="32"/>
          <w:szCs w:val="32"/>
        </w:rPr>
        <w:t>3</w:t>
      </w:r>
      <w:r w:rsidR="00A01FD7" w:rsidRPr="0074560D">
        <w:rPr>
          <w:b/>
          <w:color w:val="000000" w:themeColor="text1"/>
          <w:sz w:val="32"/>
          <w:szCs w:val="32"/>
        </w:rPr>
        <w:t xml:space="preserve">: </w:t>
      </w:r>
      <w:r w:rsidR="00A01FD7" w:rsidRPr="00CF65C3">
        <w:rPr>
          <w:b/>
          <w:color w:val="000000" w:themeColor="text1"/>
          <w:sz w:val="32"/>
          <w:szCs w:val="32"/>
        </w:rPr>
        <w:t>Splicing Table</w:t>
      </w:r>
    </w:p>
    <w:tbl>
      <w:tblPr>
        <w:tblStyle w:val="a0"/>
        <w:tblW w:w="129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735"/>
        <w:gridCol w:w="961"/>
        <w:gridCol w:w="851"/>
        <w:gridCol w:w="1559"/>
        <w:gridCol w:w="1701"/>
        <w:gridCol w:w="3763"/>
        <w:gridCol w:w="3405"/>
      </w:tblGrid>
      <w:tr w:rsidR="00A01FD7" w14:paraId="3C6A05F9" w14:textId="77777777" w:rsidTr="004B568B">
        <w:trPr>
          <w:trHeight w:val="467"/>
        </w:trPr>
        <w:tc>
          <w:tcPr>
            <w:tcW w:w="735" w:type="dxa"/>
            <w:shd w:val="clear" w:color="auto" w:fill="0000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C77C38" w14:textId="77777777" w:rsidR="00A01FD7" w:rsidRDefault="00A01FD7" w:rsidP="004B568B">
            <w:pPr>
              <w:spacing w:after="0"/>
              <w:jc w:val="center"/>
              <w:rPr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Exon</w:t>
            </w:r>
          </w:p>
        </w:tc>
        <w:tc>
          <w:tcPr>
            <w:tcW w:w="961" w:type="dxa"/>
            <w:shd w:val="clear" w:color="auto" w:fill="0000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F55187" w14:textId="77777777" w:rsidR="00A01FD7" w:rsidRDefault="00A01FD7" w:rsidP="004B568B">
            <w:pPr>
              <w:spacing w:after="0"/>
              <w:jc w:val="center"/>
              <w:rPr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GT-AG 1,2 Splice site</w:t>
            </w:r>
          </w:p>
        </w:tc>
        <w:tc>
          <w:tcPr>
            <w:tcW w:w="851" w:type="dxa"/>
            <w:shd w:val="clear" w:color="auto" w:fill="0000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457213" w14:textId="77777777" w:rsidR="00A01FD7" w:rsidRDefault="00A01FD7" w:rsidP="004B568B">
            <w:pPr>
              <w:spacing w:after="0"/>
              <w:jc w:val="center"/>
              <w:rPr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Location</w:t>
            </w:r>
          </w:p>
        </w:tc>
        <w:tc>
          <w:tcPr>
            <w:tcW w:w="1559" w:type="dxa"/>
            <w:shd w:val="clear" w:color="auto" w:fill="0000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360810" w14:textId="77777777" w:rsidR="00A01FD7" w:rsidRDefault="00A01FD7" w:rsidP="004B568B">
            <w:pPr>
              <w:spacing w:after="0"/>
              <w:jc w:val="center"/>
              <w:rPr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rediction if exon skipping</w:t>
            </w:r>
          </w:p>
        </w:tc>
        <w:tc>
          <w:tcPr>
            <w:tcW w:w="1701" w:type="dxa"/>
            <w:shd w:val="clear" w:color="auto" w:fill="0000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E01A63" w14:textId="77777777" w:rsidR="00A01FD7" w:rsidRDefault="00A01FD7" w:rsidP="004B568B">
            <w:pPr>
              <w:spacing w:after="0"/>
              <w:jc w:val="center"/>
              <w:rPr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RNA assay</w:t>
            </w:r>
          </w:p>
        </w:tc>
        <w:tc>
          <w:tcPr>
            <w:tcW w:w="3763" w:type="dxa"/>
            <w:shd w:val="clear" w:color="auto" w:fill="0000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613A3A" w14:textId="77777777" w:rsidR="00A01FD7" w:rsidRDefault="00A01FD7" w:rsidP="004B568B">
            <w:pPr>
              <w:spacing w:after="0"/>
              <w:jc w:val="center"/>
              <w:rPr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Canonical splice site variants curated</w:t>
            </w:r>
          </w:p>
        </w:tc>
        <w:tc>
          <w:tcPr>
            <w:tcW w:w="3405" w:type="dxa"/>
            <w:shd w:val="clear" w:color="auto" w:fill="0000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03C359" w14:textId="77777777" w:rsidR="00A01FD7" w:rsidRDefault="00A01FD7" w:rsidP="004B568B">
            <w:pPr>
              <w:spacing w:after="0"/>
              <w:jc w:val="center"/>
              <w:rPr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Recommended PVS1 strength and the application of PM5_Supporting criterion</w:t>
            </w:r>
          </w:p>
        </w:tc>
      </w:tr>
      <w:tr w:rsidR="00A01FD7" w14:paraId="2F440A55" w14:textId="77777777" w:rsidTr="004B568B">
        <w:trPr>
          <w:trHeight w:val="210"/>
        </w:trPr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73F6BA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on 1</w:t>
            </w:r>
          </w:p>
        </w:tc>
        <w:tc>
          <w:tcPr>
            <w:tcW w:w="96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CD0C2B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nor</w:t>
            </w:r>
          </w:p>
        </w:tc>
        <w:tc>
          <w:tcPr>
            <w:tcW w:w="8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58BC38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48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3967B7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kely cryptic site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4CBA3D" w14:textId="77777777" w:rsidR="00A01FD7" w:rsidRDefault="00A01FD7" w:rsidP="004B568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76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917912" w14:textId="54CA355C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LP: c.48+1G&gt;A</w:t>
            </w:r>
          </w:p>
        </w:tc>
        <w:tc>
          <w:tcPr>
            <w:tcW w:w="3405" w:type="dxa"/>
            <w:shd w:val="clear" w:color="auto" w:fill="FF43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DE893E" w14:textId="77777777" w:rsidR="00A01FD7" w:rsidRDefault="00A01FD7" w:rsidP="004B568B">
            <w:pPr>
              <w:spacing w:after="0"/>
              <w:jc w:val="center"/>
              <w:rPr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PVS1_Strong+PM5_Supporting</w:t>
            </w:r>
          </w:p>
        </w:tc>
      </w:tr>
      <w:tr w:rsidR="00A01FD7" w14:paraId="03B6A3E2" w14:textId="77777777" w:rsidTr="004B568B">
        <w:trPr>
          <w:trHeight w:val="475"/>
        </w:trPr>
        <w:tc>
          <w:tcPr>
            <w:tcW w:w="735" w:type="dxa"/>
            <w:vMerge w:val="restar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4D2DA0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on 2</w:t>
            </w:r>
          </w:p>
        </w:tc>
        <w:tc>
          <w:tcPr>
            <w:tcW w:w="96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DC4FA9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ptor</w:t>
            </w:r>
          </w:p>
        </w:tc>
        <w:tc>
          <w:tcPr>
            <w:tcW w:w="8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E8B587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49</w:t>
            </w:r>
          </w:p>
        </w:tc>
        <w:tc>
          <w:tcPr>
            <w:tcW w:w="1559" w:type="dxa"/>
            <w:vMerge w:val="restar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88B930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ameshift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35224E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ameshift</w:t>
            </w:r>
          </w:p>
        </w:tc>
        <w:tc>
          <w:tcPr>
            <w:tcW w:w="376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71E932" w14:textId="5644A092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P: c.49-2A&gt;G*</w:t>
            </w:r>
          </w:p>
        </w:tc>
        <w:tc>
          <w:tcPr>
            <w:tcW w:w="3405" w:type="dxa"/>
            <w:shd w:val="clear" w:color="auto" w:fill="FF43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0BFB5B" w14:textId="77777777" w:rsidR="00A01FD7" w:rsidRDefault="00A01FD7" w:rsidP="004B568B">
            <w:pPr>
              <w:spacing w:after="0"/>
              <w:jc w:val="center"/>
              <w:rPr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PVS1_Strong+PM5_Supporting</w:t>
            </w:r>
          </w:p>
        </w:tc>
      </w:tr>
      <w:tr w:rsidR="00A01FD7" w14:paraId="531EA372" w14:textId="77777777" w:rsidTr="004B568B">
        <w:trPr>
          <w:trHeight w:val="120"/>
        </w:trPr>
        <w:tc>
          <w:tcPr>
            <w:tcW w:w="735" w:type="dxa"/>
            <w:vMerge/>
            <w:tcBorders>
              <w:top w:val="single" w:sz="4" w:space="0" w:color="FFFF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9D611" w14:textId="77777777" w:rsidR="00A01FD7" w:rsidRDefault="00A01FD7" w:rsidP="004B568B">
            <w:pPr>
              <w:rPr>
                <w:b/>
              </w:rPr>
            </w:pPr>
          </w:p>
        </w:tc>
        <w:tc>
          <w:tcPr>
            <w:tcW w:w="961" w:type="dxa"/>
            <w:tcBorders>
              <w:top w:val="single" w:sz="4" w:space="0" w:color="FFFF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561029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nor</w:t>
            </w:r>
          </w:p>
        </w:tc>
        <w:tc>
          <w:tcPr>
            <w:tcW w:w="851" w:type="dxa"/>
            <w:tcBorders>
              <w:top w:val="single" w:sz="4" w:space="0" w:color="FFFF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B6C166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163</w:t>
            </w:r>
          </w:p>
        </w:tc>
        <w:tc>
          <w:tcPr>
            <w:tcW w:w="1559" w:type="dxa"/>
            <w:vMerge/>
            <w:tcBorders>
              <w:top w:val="single" w:sz="4" w:space="0" w:color="FFFF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62AFD" w14:textId="77777777" w:rsidR="00A01FD7" w:rsidRDefault="00A01FD7" w:rsidP="004B568B">
            <w:pPr>
              <w:rPr>
                <w:b/>
              </w:rPr>
            </w:pPr>
          </w:p>
        </w:tc>
        <w:tc>
          <w:tcPr>
            <w:tcW w:w="1701" w:type="dxa"/>
            <w:tcBorders>
              <w:top w:val="single" w:sz="4" w:space="0" w:color="FFFF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4C09F1" w14:textId="77777777" w:rsidR="00A01FD7" w:rsidRDefault="00A01FD7" w:rsidP="004B568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763" w:type="dxa"/>
            <w:tcBorders>
              <w:top w:val="single" w:sz="4" w:space="0" w:color="FFFF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26612F" w14:textId="77777777" w:rsidR="00A01FD7" w:rsidRDefault="00A01FD7" w:rsidP="004B568B">
            <w:pPr>
              <w:rPr>
                <w:b/>
                <w:sz w:val="20"/>
                <w:szCs w:val="20"/>
              </w:rPr>
            </w:pPr>
          </w:p>
        </w:tc>
        <w:tc>
          <w:tcPr>
            <w:tcW w:w="3405" w:type="dxa"/>
            <w:tcBorders>
              <w:top w:val="single" w:sz="4" w:space="0" w:color="FFFF00"/>
            </w:tcBorders>
            <w:shd w:val="clear" w:color="auto" w:fill="FF99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6AFAA6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6"/>
                <w:szCs w:val="26"/>
              </w:rPr>
              <w:t>PVS1_Strong</w:t>
            </w:r>
          </w:p>
        </w:tc>
      </w:tr>
      <w:tr w:rsidR="00A01FD7" w14:paraId="5D57A4BD" w14:textId="77777777" w:rsidTr="004B568B">
        <w:trPr>
          <w:trHeight w:val="330"/>
        </w:trPr>
        <w:tc>
          <w:tcPr>
            <w:tcW w:w="73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71310B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on 3</w:t>
            </w:r>
          </w:p>
        </w:tc>
        <w:tc>
          <w:tcPr>
            <w:tcW w:w="96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734AA9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ptor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042329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164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C5E011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ameshift</w:t>
            </w:r>
          </w:p>
        </w:tc>
        <w:tc>
          <w:tcPr>
            <w:tcW w:w="170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31D5E6" w14:textId="77777777" w:rsidR="00A01FD7" w:rsidRDefault="00A01FD7" w:rsidP="004B568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7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E7BDB4" w14:textId="77777777" w:rsidR="00A01FD7" w:rsidRDefault="00A01FD7" w:rsidP="004B568B">
            <w:pPr>
              <w:rPr>
                <w:b/>
                <w:sz w:val="20"/>
                <w:szCs w:val="20"/>
              </w:rPr>
            </w:pPr>
          </w:p>
        </w:tc>
        <w:tc>
          <w:tcPr>
            <w:tcW w:w="3405" w:type="dxa"/>
            <w:shd w:val="clear" w:color="auto" w:fill="FF99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65AAD6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6"/>
                <w:szCs w:val="26"/>
              </w:rPr>
              <w:t>PVS1_Strong</w:t>
            </w:r>
          </w:p>
        </w:tc>
      </w:tr>
      <w:tr w:rsidR="00A01FD7" w14:paraId="5653E205" w14:textId="77777777" w:rsidTr="004B568B">
        <w:trPr>
          <w:trHeight w:val="475"/>
        </w:trPr>
        <w:tc>
          <w:tcPr>
            <w:tcW w:w="7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7CE11" w14:textId="77777777" w:rsidR="00A01FD7" w:rsidRDefault="00A01FD7" w:rsidP="004B568B">
            <w:pPr>
              <w:rPr>
                <w:b/>
              </w:rPr>
            </w:pPr>
          </w:p>
        </w:tc>
        <w:tc>
          <w:tcPr>
            <w:tcW w:w="96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8908C3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nor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220F96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387</w:t>
            </w: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CB2F4" w14:textId="77777777" w:rsidR="00A01FD7" w:rsidRDefault="00A01FD7" w:rsidP="004B568B">
            <w:pPr>
              <w:rPr>
                <w:b/>
              </w:rPr>
            </w:pPr>
          </w:p>
        </w:tc>
        <w:tc>
          <w:tcPr>
            <w:tcW w:w="170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29FCBB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-frame transcripts</w:t>
            </w:r>
          </w:p>
        </w:tc>
        <w:tc>
          <w:tcPr>
            <w:tcW w:w="37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D14D5B" w14:textId="77777777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VUS: c.387+1G&gt;A*</w:t>
            </w:r>
          </w:p>
        </w:tc>
        <w:tc>
          <w:tcPr>
            <w:tcW w:w="3405" w:type="dxa"/>
            <w:shd w:val="clear" w:color="auto" w:fill="FFFF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91681D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6"/>
                <w:szCs w:val="26"/>
              </w:rPr>
              <w:t>PVS1_Moderate</w:t>
            </w:r>
          </w:p>
        </w:tc>
      </w:tr>
      <w:tr w:rsidR="00A01FD7" w14:paraId="3FD2E865" w14:textId="77777777" w:rsidTr="004B568B">
        <w:trPr>
          <w:trHeight w:val="255"/>
        </w:trPr>
        <w:tc>
          <w:tcPr>
            <w:tcW w:w="73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12D093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on 4</w:t>
            </w:r>
          </w:p>
        </w:tc>
        <w:tc>
          <w:tcPr>
            <w:tcW w:w="96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D893C8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ptor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AA4D93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388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6EEC25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-frame deletion (aa130-177)</w:t>
            </w:r>
          </w:p>
        </w:tc>
        <w:tc>
          <w:tcPr>
            <w:tcW w:w="170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664F4A" w14:textId="77777777" w:rsidR="00A01FD7" w:rsidRDefault="00A01FD7" w:rsidP="004B568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7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FC8980" w14:textId="77777777" w:rsidR="00A01FD7" w:rsidRDefault="00A01FD7" w:rsidP="004B568B">
            <w:pPr>
              <w:rPr>
                <w:b/>
                <w:sz w:val="20"/>
                <w:szCs w:val="20"/>
              </w:rPr>
            </w:pPr>
          </w:p>
        </w:tc>
        <w:tc>
          <w:tcPr>
            <w:tcW w:w="3405" w:type="dxa"/>
            <w:shd w:val="clear" w:color="auto" w:fill="FF99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33AF25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6"/>
                <w:szCs w:val="26"/>
              </w:rPr>
              <w:t>PVS1_Strong</w:t>
            </w:r>
          </w:p>
        </w:tc>
      </w:tr>
      <w:tr w:rsidR="00A01FD7" w14:paraId="6F523C6F" w14:textId="77777777" w:rsidTr="004B568B">
        <w:trPr>
          <w:trHeight w:val="285"/>
        </w:trPr>
        <w:tc>
          <w:tcPr>
            <w:tcW w:w="7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A4F3F" w14:textId="77777777" w:rsidR="00A01FD7" w:rsidRDefault="00A01FD7" w:rsidP="004B568B">
            <w:pPr>
              <w:rPr>
                <w:b/>
              </w:rPr>
            </w:pPr>
          </w:p>
        </w:tc>
        <w:tc>
          <w:tcPr>
            <w:tcW w:w="96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2EF497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nor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69EA05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531</w:t>
            </w: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39F41" w14:textId="77777777" w:rsidR="00A01FD7" w:rsidRDefault="00A01FD7" w:rsidP="004B568B">
            <w:pPr>
              <w:rPr>
                <w:b/>
              </w:rPr>
            </w:pPr>
          </w:p>
        </w:tc>
        <w:tc>
          <w:tcPr>
            <w:tcW w:w="170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41477E" w14:textId="77777777" w:rsidR="00A01FD7" w:rsidRDefault="00A01FD7" w:rsidP="004B568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7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60A688" w14:textId="2DB423F5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LP: c.531+1G&gt;A</w:t>
            </w:r>
          </w:p>
        </w:tc>
        <w:tc>
          <w:tcPr>
            <w:tcW w:w="3405" w:type="dxa"/>
            <w:shd w:val="clear" w:color="auto" w:fill="FF43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E18FB1" w14:textId="77777777" w:rsidR="00A01FD7" w:rsidRDefault="00A01FD7" w:rsidP="004B568B">
            <w:pPr>
              <w:spacing w:after="0"/>
              <w:jc w:val="center"/>
              <w:rPr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PVS1_Strong+PM5_Supporting</w:t>
            </w:r>
          </w:p>
        </w:tc>
      </w:tr>
      <w:tr w:rsidR="00A01FD7" w14:paraId="4F9C317A" w14:textId="77777777" w:rsidTr="004B568B">
        <w:trPr>
          <w:trHeight w:val="405"/>
        </w:trPr>
        <w:tc>
          <w:tcPr>
            <w:tcW w:w="73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E564F0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on 5</w:t>
            </w:r>
          </w:p>
        </w:tc>
        <w:tc>
          <w:tcPr>
            <w:tcW w:w="96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5E1358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ptor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18EDBD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532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652C2D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-frame deletion (aa178-229)</w:t>
            </w:r>
          </w:p>
        </w:tc>
        <w:tc>
          <w:tcPr>
            <w:tcW w:w="170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5C7CE2" w14:textId="77777777" w:rsidR="00A01FD7" w:rsidRDefault="00A01FD7" w:rsidP="004B568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7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2FCF55" w14:textId="45306DAC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LP: c.532-1G&gt;C</w:t>
            </w:r>
          </w:p>
        </w:tc>
        <w:tc>
          <w:tcPr>
            <w:tcW w:w="3405" w:type="dxa"/>
            <w:shd w:val="clear" w:color="auto" w:fill="FF43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31B291" w14:textId="77777777" w:rsidR="00A01FD7" w:rsidRDefault="00A01FD7" w:rsidP="004B568B">
            <w:pPr>
              <w:spacing w:after="0"/>
              <w:jc w:val="center"/>
              <w:rPr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PVS1_Strong+PM5_Supporting</w:t>
            </w:r>
          </w:p>
        </w:tc>
      </w:tr>
      <w:tr w:rsidR="00A01FD7" w14:paraId="7BA1AD72" w14:textId="77777777" w:rsidTr="004B568B">
        <w:trPr>
          <w:trHeight w:val="270"/>
        </w:trPr>
        <w:tc>
          <w:tcPr>
            <w:tcW w:w="7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2F621" w14:textId="77777777" w:rsidR="00A01FD7" w:rsidRDefault="00A01FD7" w:rsidP="004B568B">
            <w:pPr>
              <w:rPr>
                <w:b/>
              </w:rPr>
            </w:pPr>
          </w:p>
        </w:tc>
        <w:tc>
          <w:tcPr>
            <w:tcW w:w="96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491D89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nor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FF10E5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687</w:t>
            </w: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81268" w14:textId="77777777" w:rsidR="00A01FD7" w:rsidRDefault="00A01FD7" w:rsidP="004B568B">
            <w:pPr>
              <w:rPr>
                <w:b/>
              </w:rPr>
            </w:pPr>
          </w:p>
        </w:tc>
        <w:tc>
          <w:tcPr>
            <w:tcW w:w="170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270B4E" w14:textId="77777777" w:rsidR="00A01FD7" w:rsidRDefault="00A01FD7" w:rsidP="004B568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7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E97BFD" w14:textId="39FE686C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LP: c.687+1G&gt;A; c.687+2T&gt;C</w:t>
            </w:r>
          </w:p>
        </w:tc>
        <w:tc>
          <w:tcPr>
            <w:tcW w:w="3405" w:type="dxa"/>
            <w:shd w:val="clear" w:color="auto" w:fill="FF43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466BC7" w14:textId="77777777" w:rsidR="00A01FD7" w:rsidRDefault="00A01FD7" w:rsidP="004B568B">
            <w:pPr>
              <w:spacing w:after="0"/>
              <w:jc w:val="center"/>
              <w:rPr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PVS1_Strong+PM5_Supporting</w:t>
            </w:r>
          </w:p>
        </w:tc>
      </w:tr>
      <w:tr w:rsidR="00A01FD7" w14:paraId="56E94D81" w14:textId="77777777" w:rsidTr="004B568B">
        <w:trPr>
          <w:trHeight w:val="255"/>
        </w:trPr>
        <w:tc>
          <w:tcPr>
            <w:tcW w:w="73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87EDDF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on 6</w:t>
            </w:r>
          </w:p>
        </w:tc>
        <w:tc>
          <w:tcPr>
            <w:tcW w:w="96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BD3670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ptor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DE49E5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688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C59C8E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ameshift</w:t>
            </w:r>
          </w:p>
        </w:tc>
        <w:tc>
          <w:tcPr>
            <w:tcW w:w="170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139634" w14:textId="77777777" w:rsidR="00A01FD7" w:rsidRDefault="00A01FD7" w:rsidP="004B568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7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761F95" w14:textId="77777777" w:rsidR="00A01FD7" w:rsidRDefault="00A01FD7" w:rsidP="004B568B">
            <w:pPr>
              <w:rPr>
                <w:b/>
                <w:sz w:val="20"/>
                <w:szCs w:val="20"/>
              </w:rPr>
            </w:pPr>
          </w:p>
        </w:tc>
        <w:tc>
          <w:tcPr>
            <w:tcW w:w="3405" w:type="dxa"/>
            <w:shd w:val="clear" w:color="auto" w:fill="FF99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A68280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6"/>
                <w:szCs w:val="26"/>
              </w:rPr>
              <w:t>PVS1_Strong</w:t>
            </w:r>
          </w:p>
        </w:tc>
      </w:tr>
      <w:tr w:rsidR="00A01FD7" w14:paraId="52DF37C6" w14:textId="77777777" w:rsidTr="004B568B">
        <w:trPr>
          <w:trHeight w:val="285"/>
        </w:trPr>
        <w:tc>
          <w:tcPr>
            <w:tcW w:w="7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F2202" w14:textId="77777777" w:rsidR="00A01FD7" w:rsidRDefault="00A01FD7" w:rsidP="004B568B">
            <w:pPr>
              <w:rPr>
                <w:b/>
              </w:rPr>
            </w:pPr>
          </w:p>
        </w:tc>
        <w:tc>
          <w:tcPr>
            <w:tcW w:w="96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D87FE5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nor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AF2D82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832</w:t>
            </w: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1D2B4" w14:textId="77777777" w:rsidR="00A01FD7" w:rsidRDefault="00A01FD7" w:rsidP="004B568B">
            <w:pPr>
              <w:rPr>
                <w:b/>
              </w:rPr>
            </w:pPr>
          </w:p>
        </w:tc>
        <w:tc>
          <w:tcPr>
            <w:tcW w:w="170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AD349B" w14:textId="77777777" w:rsidR="00A01FD7" w:rsidRDefault="00A01FD7" w:rsidP="004B568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7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C809C2" w14:textId="6FF8DA96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P: c.832+1G&gt;T </w:t>
            </w:r>
          </w:p>
          <w:p w14:paraId="412B1D3C" w14:textId="42E7D298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LP: c.832+1G&gt;A</w:t>
            </w:r>
          </w:p>
        </w:tc>
        <w:tc>
          <w:tcPr>
            <w:tcW w:w="3405" w:type="dxa"/>
            <w:shd w:val="clear" w:color="auto" w:fill="FF43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0D64C2" w14:textId="77777777" w:rsidR="00A01FD7" w:rsidRDefault="00A01FD7" w:rsidP="004B568B">
            <w:pPr>
              <w:spacing w:after="0"/>
              <w:jc w:val="center"/>
              <w:rPr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PVS1_Strong+PM5_Supporting</w:t>
            </w:r>
          </w:p>
        </w:tc>
      </w:tr>
      <w:tr w:rsidR="00A01FD7" w14:paraId="3C813A6A" w14:textId="77777777" w:rsidTr="004B568B">
        <w:trPr>
          <w:trHeight w:val="460"/>
        </w:trPr>
        <w:tc>
          <w:tcPr>
            <w:tcW w:w="73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6B83D7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on 7</w:t>
            </w:r>
          </w:p>
        </w:tc>
        <w:tc>
          <w:tcPr>
            <w:tcW w:w="96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ADB1F0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ptor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900E11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833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787FC2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ameshift</w:t>
            </w:r>
          </w:p>
        </w:tc>
        <w:tc>
          <w:tcPr>
            <w:tcW w:w="170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CA30A9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ameshift</w:t>
            </w:r>
          </w:p>
        </w:tc>
        <w:tc>
          <w:tcPr>
            <w:tcW w:w="37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B98E8C" w14:textId="3B470214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P: c.833-2A&gt;G*</w:t>
            </w:r>
          </w:p>
        </w:tc>
        <w:tc>
          <w:tcPr>
            <w:tcW w:w="3405" w:type="dxa"/>
            <w:shd w:val="clear" w:color="auto" w:fill="FF43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9E71D1" w14:textId="77777777" w:rsidR="00A01FD7" w:rsidRDefault="00A01FD7" w:rsidP="004B568B">
            <w:pPr>
              <w:spacing w:after="0"/>
              <w:jc w:val="center"/>
              <w:rPr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PVS1_Strong+PM5_Supporting</w:t>
            </w:r>
          </w:p>
        </w:tc>
      </w:tr>
      <w:tr w:rsidR="00A01FD7" w14:paraId="1354973F" w14:textId="77777777" w:rsidTr="004B568B">
        <w:trPr>
          <w:trHeight w:val="396"/>
        </w:trPr>
        <w:tc>
          <w:tcPr>
            <w:tcW w:w="7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AC608" w14:textId="77777777" w:rsidR="00A01FD7" w:rsidRDefault="00A01FD7" w:rsidP="004B568B">
            <w:pPr>
              <w:rPr>
                <w:b/>
              </w:rPr>
            </w:pPr>
          </w:p>
        </w:tc>
        <w:tc>
          <w:tcPr>
            <w:tcW w:w="96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7BEC5B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nor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275BE4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1008</w:t>
            </w: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D04D4" w14:textId="77777777" w:rsidR="00A01FD7" w:rsidRDefault="00A01FD7" w:rsidP="004B568B">
            <w:pPr>
              <w:rPr>
                <w:b/>
              </w:rPr>
            </w:pPr>
          </w:p>
        </w:tc>
        <w:tc>
          <w:tcPr>
            <w:tcW w:w="170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AF3266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rameshift with cryptic site </w:t>
            </w:r>
          </w:p>
        </w:tc>
        <w:tc>
          <w:tcPr>
            <w:tcW w:w="37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2D56C9" w14:textId="2E2791C2" w:rsidR="00A01FD7" w:rsidRDefault="00A01FD7" w:rsidP="004B568B">
            <w:pPr>
              <w:spacing w:after="0"/>
              <w:ind w:left="700" w:hangingChars="350" w:hanging="70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LP: c.1008+2T&gt;C; c.1008G&gt;A*; c.1008G&gt;T*</w:t>
            </w:r>
          </w:p>
        </w:tc>
        <w:tc>
          <w:tcPr>
            <w:tcW w:w="3405" w:type="dxa"/>
            <w:shd w:val="clear" w:color="auto" w:fill="FF43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672DCA" w14:textId="77777777" w:rsidR="00A01FD7" w:rsidRDefault="00A01FD7" w:rsidP="004B568B">
            <w:pPr>
              <w:spacing w:after="0"/>
              <w:jc w:val="center"/>
              <w:rPr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PVS1_Strong+PM5_Supporting</w:t>
            </w:r>
          </w:p>
        </w:tc>
      </w:tr>
      <w:tr w:rsidR="00A01FD7" w14:paraId="74A71892" w14:textId="77777777" w:rsidTr="004B568B">
        <w:trPr>
          <w:trHeight w:val="210"/>
        </w:trPr>
        <w:tc>
          <w:tcPr>
            <w:tcW w:w="73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3AFED7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on 8</w:t>
            </w:r>
          </w:p>
        </w:tc>
        <w:tc>
          <w:tcPr>
            <w:tcW w:w="96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4F455E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ptor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24D0A9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1009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65AF00" w14:textId="64781DA5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-frame deletion (aa</w:t>
            </w:r>
            <w:r w:rsidR="005802A8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337-379)</w:t>
            </w:r>
          </w:p>
        </w:tc>
        <w:tc>
          <w:tcPr>
            <w:tcW w:w="170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F7510B" w14:textId="77777777" w:rsidR="00A01FD7" w:rsidRDefault="00A01FD7" w:rsidP="004B568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7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ECD5C2" w14:textId="77777777" w:rsidR="00A01FD7" w:rsidRDefault="00A01FD7" w:rsidP="004B568B">
            <w:pPr>
              <w:rPr>
                <w:b/>
                <w:sz w:val="20"/>
                <w:szCs w:val="20"/>
              </w:rPr>
            </w:pPr>
          </w:p>
        </w:tc>
        <w:tc>
          <w:tcPr>
            <w:tcW w:w="3405" w:type="dxa"/>
            <w:shd w:val="clear" w:color="auto" w:fill="FF99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D14740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6"/>
                <w:szCs w:val="26"/>
              </w:rPr>
              <w:t>PVS1_Strong</w:t>
            </w:r>
          </w:p>
        </w:tc>
      </w:tr>
      <w:tr w:rsidR="00A01FD7" w14:paraId="730378AA" w14:textId="77777777" w:rsidTr="004B568B">
        <w:trPr>
          <w:trHeight w:val="261"/>
        </w:trPr>
        <w:tc>
          <w:tcPr>
            <w:tcW w:w="7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68D54" w14:textId="77777777" w:rsidR="00A01FD7" w:rsidRDefault="00A01FD7" w:rsidP="004B568B">
            <w:pPr>
              <w:rPr>
                <w:b/>
              </w:rPr>
            </w:pPr>
          </w:p>
        </w:tc>
        <w:tc>
          <w:tcPr>
            <w:tcW w:w="96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48A5C1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nor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0BDFF0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1137</w:t>
            </w: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AD9B9" w14:textId="77777777" w:rsidR="00A01FD7" w:rsidRDefault="00A01FD7" w:rsidP="004B568B">
            <w:pPr>
              <w:rPr>
                <w:b/>
              </w:rPr>
            </w:pPr>
          </w:p>
        </w:tc>
        <w:tc>
          <w:tcPr>
            <w:tcW w:w="170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9F5863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ameshift with</w:t>
            </w:r>
          </w:p>
          <w:p w14:paraId="750EA10F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ryptic site </w:t>
            </w:r>
          </w:p>
        </w:tc>
        <w:tc>
          <w:tcPr>
            <w:tcW w:w="37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45A726" w14:textId="6FC38F7A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P: c.1137+1delG; c.1137G&gt;A*</w:t>
            </w:r>
          </w:p>
          <w:p w14:paraId="042A2976" w14:textId="1ECAB2FA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LP: c.1137+1G&gt;A; c.1137+2T&gt;C</w:t>
            </w:r>
          </w:p>
        </w:tc>
        <w:tc>
          <w:tcPr>
            <w:tcW w:w="3405" w:type="dxa"/>
            <w:shd w:val="clear" w:color="auto" w:fill="FF43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85405F" w14:textId="77777777" w:rsidR="00A01FD7" w:rsidRDefault="00A01FD7" w:rsidP="004B568B">
            <w:pPr>
              <w:spacing w:after="0"/>
              <w:jc w:val="center"/>
              <w:rPr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PVS1_Strong+PM5_Supporting</w:t>
            </w:r>
          </w:p>
        </w:tc>
      </w:tr>
      <w:tr w:rsidR="00A01FD7" w14:paraId="18C972A3" w14:textId="77777777" w:rsidTr="004B568B">
        <w:trPr>
          <w:trHeight w:val="291"/>
        </w:trPr>
        <w:tc>
          <w:tcPr>
            <w:tcW w:w="73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391122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on 9</w:t>
            </w:r>
          </w:p>
        </w:tc>
        <w:tc>
          <w:tcPr>
            <w:tcW w:w="96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533D77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ptor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69B839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1138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CD532D" w14:textId="6F163F9F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-frame deletion (aa</w:t>
            </w:r>
            <w:r w:rsidR="005802A8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380-440)</w:t>
            </w:r>
          </w:p>
        </w:tc>
        <w:tc>
          <w:tcPr>
            <w:tcW w:w="170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FCB18C" w14:textId="77777777" w:rsidR="00A01FD7" w:rsidRDefault="00A01FD7" w:rsidP="004B568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7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343DA5" w14:textId="77777777" w:rsidR="00A01FD7" w:rsidRDefault="00A01FD7" w:rsidP="004B568B">
            <w:pPr>
              <w:rPr>
                <w:b/>
                <w:sz w:val="20"/>
                <w:szCs w:val="20"/>
              </w:rPr>
            </w:pPr>
          </w:p>
        </w:tc>
        <w:tc>
          <w:tcPr>
            <w:tcW w:w="3405" w:type="dxa"/>
            <w:shd w:val="clear" w:color="auto" w:fill="FF99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2DD177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6"/>
                <w:szCs w:val="26"/>
              </w:rPr>
              <w:t>PVS1_Strong</w:t>
            </w:r>
          </w:p>
        </w:tc>
      </w:tr>
      <w:tr w:rsidR="00A01FD7" w14:paraId="62FCFBD3" w14:textId="77777777" w:rsidTr="004B568B">
        <w:trPr>
          <w:trHeight w:val="216"/>
        </w:trPr>
        <w:tc>
          <w:tcPr>
            <w:tcW w:w="7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F97BB" w14:textId="77777777" w:rsidR="00A01FD7" w:rsidRDefault="00A01FD7" w:rsidP="004B568B">
            <w:pPr>
              <w:rPr>
                <w:b/>
              </w:rPr>
            </w:pPr>
          </w:p>
        </w:tc>
        <w:tc>
          <w:tcPr>
            <w:tcW w:w="96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ACA378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nor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0817D3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1320</w:t>
            </w: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6D357" w14:textId="77777777" w:rsidR="00A01FD7" w:rsidRDefault="00A01FD7" w:rsidP="004B568B">
            <w:pPr>
              <w:rPr>
                <w:b/>
              </w:rPr>
            </w:pPr>
          </w:p>
        </w:tc>
        <w:tc>
          <w:tcPr>
            <w:tcW w:w="170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669AB5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-frame deletion (exon 9 skipping)</w:t>
            </w:r>
          </w:p>
        </w:tc>
        <w:tc>
          <w:tcPr>
            <w:tcW w:w="37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49CD06" w14:textId="615EA7AB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LP: c.1320+1G&gt;C*</w:t>
            </w:r>
          </w:p>
        </w:tc>
        <w:tc>
          <w:tcPr>
            <w:tcW w:w="3405" w:type="dxa"/>
            <w:shd w:val="clear" w:color="auto" w:fill="FF43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4B2CA8" w14:textId="77777777" w:rsidR="00A01FD7" w:rsidRDefault="00A01FD7" w:rsidP="004B568B">
            <w:pPr>
              <w:spacing w:after="0"/>
              <w:jc w:val="center"/>
              <w:rPr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PVS1_Strong+PM5_Supporting</w:t>
            </w:r>
          </w:p>
        </w:tc>
      </w:tr>
      <w:tr w:rsidR="00A01FD7" w14:paraId="39B825E3" w14:textId="77777777" w:rsidTr="004B568B">
        <w:trPr>
          <w:trHeight w:val="105"/>
        </w:trPr>
        <w:tc>
          <w:tcPr>
            <w:tcW w:w="73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55C2D8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on 10</w:t>
            </w:r>
          </w:p>
        </w:tc>
        <w:tc>
          <w:tcPr>
            <w:tcW w:w="96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208F3D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ptor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240EE6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1321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5C4B13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ameshift</w:t>
            </w:r>
          </w:p>
        </w:tc>
        <w:tc>
          <w:tcPr>
            <w:tcW w:w="170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B8D03F" w14:textId="77777777" w:rsidR="00A01FD7" w:rsidRDefault="00A01FD7" w:rsidP="004B568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7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19F181" w14:textId="77777777" w:rsidR="00A01FD7" w:rsidRDefault="00A01FD7" w:rsidP="004B568B">
            <w:pPr>
              <w:rPr>
                <w:b/>
                <w:sz w:val="20"/>
                <w:szCs w:val="20"/>
              </w:rPr>
            </w:pPr>
          </w:p>
        </w:tc>
        <w:tc>
          <w:tcPr>
            <w:tcW w:w="3405" w:type="dxa"/>
            <w:shd w:val="clear" w:color="auto" w:fill="FF99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52C765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6"/>
                <w:szCs w:val="26"/>
              </w:rPr>
              <w:t>PVS1_Strong</w:t>
            </w:r>
          </w:p>
        </w:tc>
      </w:tr>
      <w:tr w:rsidR="00A01FD7" w14:paraId="759C23AC" w14:textId="77777777" w:rsidTr="004B568B">
        <w:trPr>
          <w:trHeight w:val="135"/>
        </w:trPr>
        <w:tc>
          <w:tcPr>
            <w:tcW w:w="7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25825" w14:textId="77777777" w:rsidR="00A01FD7" w:rsidRDefault="00A01FD7" w:rsidP="004B568B">
            <w:pPr>
              <w:rPr>
                <w:b/>
              </w:rPr>
            </w:pPr>
          </w:p>
        </w:tc>
        <w:tc>
          <w:tcPr>
            <w:tcW w:w="96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4C65BF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nor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E83636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1565</w:t>
            </w: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4B00D" w14:textId="77777777" w:rsidR="00A01FD7" w:rsidRDefault="00A01FD7" w:rsidP="004B568B">
            <w:pPr>
              <w:rPr>
                <w:b/>
              </w:rPr>
            </w:pPr>
          </w:p>
        </w:tc>
        <w:tc>
          <w:tcPr>
            <w:tcW w:w="170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92B512" w14:textId="77777777" w:rsidR="00A01FD7" w:rsidRDefault="00A01FD7" w:rsidP="004B568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7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393EEB" w14:textId="5D22669D" w:rsidR="00A01FD7" w:rsidRDefault="00A01FD7" w:rsidP="004B568B">
            <w:pPr>
              <w:spacing w:after="0"/>
              <w:ind w:left="700" w:hangingChars="350" w:hanging="70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P: c.1565+1G&gt;C; c.1565+1G&gt;A;</w:t>
            </w:r>
          </w:p>
          <w:p w14:paraId="362F8CDF" w14:textId="77777777" w:rsidR="00A01FD7" w:rsidRDefault="00A01FD7" w:rsidP="004B568B">
            <w:pPr>
              <w:spacing w:after="0"/>
              <w:ind w:firstLineChars="300" w:firstLine="60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.1565+1G&gt;T; c.1565+2dupT      </w:t>
            </w:r>
          </w:p>
          <w:p w14:paraId="593C1623" w14:textId="1043969B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LP: c.1565+1delG</w:t>
            </w:r>
          </w:p>
        </w:tc>
        <w:tc>
          <w:tcPr>
            <w:tcW w:w="3405" w:type="dxa"/>
            <w:shd w:val="clear" w:color="auto" w:fill="FF43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2A0F5C" w14:textId="77777777" w:rsidR="00A01FD7" w:rsidRDefault="00A01FD7" w:rsidP="004B568B">
            <w:pPr>
              <w:spacing w:after="0"/>
              <w:jc w:val="center"/>
              <w:rPr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PVS1_Strong+PM5_Supporting</w:t>
            </w:r>
          </w:p>
        </w:tc>
      </w:tr>
      <w:tr w:rsidR="00A01FD7" w14:paraId="05F43207" w14:textId="77777777" w:rsidTr="004B568B">
        <w:trPr>
          <w:trHeight w:val="728"/>
        </w:trPr>
        <w:tc>
          <w:tcPr>
            <w:tcW w:w="73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116304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on 11</w:t>
            </w:r>
          </w:p>
        </w:tc>
        <w:tc>
          <w:tcPr>
            <w:tcW w:w="96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1048B9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ptor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C2CADC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1566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ED28D2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ameshift</w:t>
            </w:r>
          </w:p>
        </w:tc>
        <w:tc>
          <w:tcPr>
            <w:tcW w:w="170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43E465" w14:textId="77777777" w:rsidR="00A01FD7" w:rsidRDefault="00A01FD7" w:rsidP="004B568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dicted in-frame insertion with potential rescue transcript</w:t>
            </w:r>
          </w:p>
        </w:tc>
        <w:tc>
          <w:tcPr>
            <w:tcW w:w="37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9DC3F1" w14:textId="77777777" w:rsidR="00A01FD7" w:rsidRDefault="00A01FD7" w:rsidP="004B568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VUS: c.1566-1G&gt;C; c.1566-2A&gt;G</w:t>
            </w:r>
          </w:p>
        </w:tc>
        <w:tc>
          <w:tcPr>
            <w:tcW w:w="3405" w:type="dxa"/>
            <w:shd w:val="clear" w:color="auto" w:fill="FFFF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72D8CE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6"/>
                <w:szCs w:val="26"/>
              </w:rPr>
              <w:t>PVS1_Moderate</w:t>
            </w:r>
          </w:p>
        </w:tc>
      </w:tr>
      <w:tr w:rsidR="00A01FD7" w14:paraId="36E9F173" w14:textId="77777777" w:rsidTr="004B568B">
        <w:trPr>
          <w:trHeight w:val="105"/>
        </w:trPr>
        <w:tc>
          <w:tcPr>
            <w:tcW w:w="7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FEC32" w14:textId="77777777" w:rsidR="00A01FD7" w:rsidRDefault="00A01FD7" w:rsidP="004B568B">
            <w:pPr>
              <w:rPr>
                <w:b/>
              </w:rPr>
            </w:pPr>
          </w:p>
        </w:tc>
        <w:tc>
          <w:tcPr>
            <w:tcW w:w="96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84EFBD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nor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EDFAA1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1711</w:t>
            </w: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4CB94" w14:textId="77777777" w:rsidR="00A01FD7" w:rsidRDefault="00A01FD7" w:rsidP="004B568B">
            <w:pPr>
              <w:rPr>
                <w:b/>
              </w:rPr>
            </w:pPr>
          </w:p>
        </w:tc>
        <w:tc>
          <w:tcPr>
            <w:tcW w:w="170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F2C57B" w14:textId="77777777" w:rsidR="00A01FD7" w:rsidRDefault="00A01FD7" w:rsidP="004B568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7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8EDBEB" w14:textId="2766E4A5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LP: c.1711+1G&gt;C; c.1711+1G&gt;A;  </w:t>
            </w:r>
          </w:p>
          <w:p w14:paraId="0497B738" w14:textId="77777777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   c.1711+2_1711+7delTAAGGG</w:t>
            </w:r>
          </w:p>
        </w:tc>
        <w:tc>
          <w:tcPr>
            <w:tcW w:w="3405" w:type="dxa"/>
            <w:shd w:val="clear" w:color="auto" w:fill="FF43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5C81BC" w14:textId="77777777" w:rsidR="00A01FD7" w:rsidRDefault="00A01FD7" w:rsidP="004B568B">
            <w:pPr>
              <w:spacing w:after="0"/>
              <w:jc w:val="center"/>
              <w:rPr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PVS1_Strong+PM5_Supporting</w:t>
            </w:r>
          </w:p>
        </w:tc>
      </w:tr>
      <w:tr w:rsidR="00A01FD7" w14:paraId="36DB393A" w14:textId="77777777" w:rsidTr="004B568B">
        <w:trPr>
          <w:trHeight w:val="216"/>
        </w:trPr>
        <w:tc>
          <w:tcPr>
            <w:tcW w:w="73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E08EAF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on 12</w:t>
            </w:r>
          </w:p>
        </w:tc>
        <w:tc>
          <w:tcPr>
            <w:tcW w:w="96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CEBB79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ptor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FADA02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1712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8A82C0" w14:textId="43939A31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-frame deletion (aa</w:t>
            </w:r>
            <w:r w:rsidR="005802A8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571-646)</w:t>
            </w:r>
          </w:p>
        </w:tc>
        <w:tc>
          <w:tcPr>
            <w:tcW w:w="170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C6DBB0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-frame deletion (c.1712_1720del9)</w:t>
            </w:r>
          </w:p>
        </w:tc>
        <w:tc>
          <w:tcPr>
            <w:tcW w:w="37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E6C3E8" w14:textId="77777777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VUS: c.1712-2A&gt;C*</w:t>
            </w:r>
          </w:p>
        </w:tc>
        <w:tc>
          <w:tcPr>
            <w:tcW w:w="3405" w:type="dxa"/>
            <w:shd w:val="clear" w:color="auto" w:fill="FFFF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F67460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6"/>
                <w:szCs w:val="26"/>
              </w:rPr>
              <w:t>PVS1_Moderate</w:t>
            </w:r>
          </w:p>
        </w:tc>
      </w:tr>
      <w:tr w:rsidR="00A01FD7" w14:paraId="28FEF023" w14:textId="77777777" w:rsidTr="004B568B">
        <w:trPr>
          <w:trHeight w:val="180"/>
        </w:trPr>
        <w:tc>
          <w:tcPr>
            <w:tcW w:w="7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F424F" w14:textId="77777777" w:rsidR="00A01FD7" w:rsidRDefault="00A01FD7" w:rsidP="004B568B">
            <w:pPr>
              <w:rPr>
                <w:b/>
              </w:rPr>
            </w:pPr>
          </w:p>
        </w:tc>
        <w:tc>
          <w:tcPr>
            <w:tcW w:w="96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0F9B2E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nor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C0FC51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1936</w:t>
            </w: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C89A4" w14:textId="77777777" w:rsidR="00A01FD7" w:rsidRDefault="00A01FD7" w:rsidP="004B568B">
            <w:pPr>
              <w:rPr>
                <w:b/>
              </w:rPr>
            </w:pPr>
          </w:p>
        </w:tc>
        <w:tc>
          <w:tcPr>
            <w:tcW w:w="170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5926BA" w14:textId="77777777" w:rsidR="00A01FD7" w:rsidRDefault="00A01FD7" w:rsidP="004B568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7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2F98B7" w14:textId="77777777" w:rsidR="00A01FD7" w:rsidRDefault="00A01FD7" w:rsidP="004B568B">
            <w:pPr>
              <w:rPr>
                <w:b/>
                <w:sz w:val="20"/>
                <w:szCs w:val="20"/>
              </w:rPr>
            </w:pPr>
          </w:p>
        </w:tc>
        <w:tc>
          <w:tcPr>
            <w:tcW w:w="3405" w:type="dxa"/>
            <w:shd w:val="clear" w:color="auto" w:fill="FF99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029AF1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6"/>
                <w:szCs w:val="26"/>
              </w:rPr>
              <w:t>PVS1_Strong</w:t>
            </w:r>
          </w:p>
        </w:tc>
      </w:tr>
      <w:tr w:rsidR="00A01FD7" w14:paraId="1F010653" w14:textId="77777777" w:rsidTr="004B568B">
        <w:trPr>
          <w:trHeight w:val="120"/>
        </w:trPr>
        <w:tc>
          <w:tcPr>
            <w:tcW w:w="73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4F275C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Exon 13</w:t>
            </w:r>
          </w:p>
        </w:tc>
        <w:tc>
          <w:tcPr>
            <w:tcW w:w="96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A5DA8D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ptor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BE1CCC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1937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63CC8C" w14:textId="108F2524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-frame deletion (aa</w:t>
            </w:r>
            <w:r w:rsidR="005802A8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646-722)</w:t>
            </w:r>
          </w:p>
        </w:tc>
        <w:tc>
          <w:tcPr>
            <w:tcW w:w="170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AAFC3C" w14:textId="77777777" w:rsidR="00A01FD7" w:rsidRDefault="00A01FD7" w:rsidP="004B568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7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9B80CA" w14:textId="77777777" w:rsidR="00A01FD7" w:rsidRDefault="00A01FD7" w:rsidP="004B568B">
            <w:pPr>
              <w:rPr>
                <w:b/>
                <w:sz w:val="20"/>
                <w:szCs w:val="20"/>
              </w:rPr>
            </w:pPr>
          </w:p>
        </w:tc>
        <w:tc>
          <w:tcPr>
            <w:tcW w:w="3405" w:type="dxa"/>
            <w:shd w:val="clear" w:color="auto" w:fill="FF99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A86394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6"/>
                <w:szCs w:val="26"/>
              </w:rPr>
              <w:t>PVS1_Strong</w:t>
            </w:r>
          </w:p>
        </w:tc>
      </w:tr>
      <w:tr w:rsidR="00A01FD7" w14:paraId="4DA44A65" w14:textId="77777777" w:rsidTr="004B568B">
        <w:trPr>
          <w:trHeight w:val="180"/>
        </w:trPr>
        <w:tc>
          <w:tcPr>
            <w:tcW w:w="7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C7021" w14:textId="77777777" w:rsidR="00A01FD7" w:rsidRDefault="00A01FD7" w:rsidP="004B568B">
            <w:pPr>
              <w:rPr>
                <w:b/>
              </w:rPr>
            </w:pPr>
          </w:p>
        </w:tc>
        <w:tc>
          <w:tcPr>
            <w:tcW w:w="96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464A86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nor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A5DAC9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2164</w:t>
            </w: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71E46" w14:textId="77777777" w:rsidR="00A01FD7" w:rsidRDefault="00A01FD7" w:rsidP="004B568B">
            <w:pPr>
              <w:rPr>
                <w:b/>
              </w:rPr>
            </w:pPr>
          </w:p>
        </w:tc>
        <w:tc>
          <w:tcPr>
            <w:tcW w:w="170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E12152" w14:textId="77777777" w:rsidR="00A01FD7" w:rsidRDefault="00A01FD7" w:rsidP="004B568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7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C821FB" w14:textId="77777777" w:rsidR="00A01FD7" w:rsidRDefault="00A01FD7" w:rsidP="004B568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VUS: c.2164+2T&gt;C </w:t>
            </w:r>
          </w:p>
          <w:p w14:paraId="16CC4FD6" w14:textId="77777777" w:rsidR="00A01FD7" w:rsidRDefault="00A01FD7" w:rsidP="004B568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VUS: c.2164+2dup (this variant actually affects +3 location)</w:t>
            </w:r>
          </w:p>
        </w:tc>
        <w:tc>
          <w:tcPr>
            <w:tcW w:w="3405" w:type="dxa"/>
            <w:shd w:val="clear" w:color="auto" w:fill="FF99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1F7A51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6"/>
                <w:szCs w:val="26"/>
              </w:rPr>
              <w:t>PVS1_Strong</w:t>
            </w:r>
          </w:p>
        </w:tc>
      </w:tr>
      <w:tr w:rsidR="00A01FD7" w14:paraId="004FA556" w14:textId="77777777" w:rsidTr="004B568B">
        <w:trPr>
          <w:trHeight w:val="240"/>
        </w:trPr>
        <w:tc>
          <w:tcPr>
            <w:tcW w:w="73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C6DDC8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on 14</w:t>
            </w:r>
          </w:p>
        </w:tc>
        <w:tc>
          <w:tcPr>
            <w:tcW w:w="96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371A60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ptor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FB8ABF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2165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06B23A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ameshift</w:t>
            </w:r>
          </w:p>
        </w:tc>
        <w:tc>
          <w:tcPr>
            <w:tcW w:w="170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F04A0A" w14:textId="77777777" w:rsidR="00A01FD7" w:rsidRDefault="00A01FD7" w:rsidP="004B568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7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553BD8" w14:textId="6B529C0C" w:rsidR="00A01FD7" w:rsidRDefault="00A01FD7" w:rsidP="004B568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LP: c.2165-1G&gt;C</w:t>
            </w:r>
          </w:p>
        </w:tc>
        <w:tc>
          <w:tcPr>
            <w:tcW w:w="3405" w:type="dxa"/>
            <w:shd w:val="clear" w:color="auto" w:fill="FF43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E5C1FB" w14:textId="77777777" w:rsidR="00A01FD7" w:rsidRDefault="00A01FD7" w:rsidP="004B568B">
            <w:pPr>
              <w:spacing w:after="0"/>
              <w:jc w:val="center"/>
              <w:rPr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PVS1_Strong+PM5_Supporting</w:t>
            </w:r>
          </w:p>
        </w:tc>
      </w:tr>
      <w:tr w:rsidR="00A01FD7" w14:paraId="6054C64C" w14:textId="77777777" w:rsidTr="004B568B">
        <w:tc>
          <w:tcPr>
            <w:tcW w:w="7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67DFB" w14:textId="77777777" w:rsidR="00A01FD7" w:rsidRDefault="00A01FD7" w:rsidP="004B568B">
            <w:pPr>
              <w:rPr>
                <w:b/>
              </w:rPr>
            </w:pPr>
          </w:p>
        </w:tc>
        <w:tc>
          <w:tcPr>
            <w:tcW w:w="96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9BC054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nor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2E3CEF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2295</w:t>
            </w: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472FD" w14:textId="77777777" w:rsidR="00A01FD7" w:rsidRDefault="00A01FD7" w:rsidP="004B568B">
            <w:pPr>
              <w:rPr>
                <w:b/>
              </w:rPr>
            </w:pPr>
          </w:p>
        </w:tc>
        <w:tc>
          <w:tcPr>
            <w:tcW w:w="170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1C4FC5" w14:textId="77777777" w:rsidR="00A01FD7" w:rsidRDefault="00A01FD7" w:rsidP="004B568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7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2CF5C9" w14:textId="77777777" w:rsidR="00A01FD7" w:rsidRDefault="00A01FD7" w:rsidP="004B568B">
            <w:pPr>
              <w:rPr>
                <w:b/>
                <w:sz w:val="20"/>
                <w:szCs w:val="20"/>
              </w:rPr>
            </w:pPr>
          </w:p>
        </w:tc>
        <w:tc>
          <w:tcPr>
            <w:tcW w:w="3405" w:type="dxa"/>
            <w:shd w:val="clear" w:color="auto" w:fill="FF99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DDE2DB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6"/>
                <w:szCs w:val="26"/>
              </w:rPr>
              <w:t>PVS1_Strong</w:t>
            </w:r>
          </w:p>
        </w:tc>
      </w:tr>
      <w:tr w:rsidR="00A01FD7" w14:paraId="28B9BF26" w14:textId="77777777" w:rsidTr="004B568B">
        <w:trPr>
          <w:trHeight w:val="210"/>
        </w:trPr>
        <w:tc>
          <w:tcPr>
            <w:tcW w:w="73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482A2D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on 15</w:t>
            </w:r>
          </w:p>
        </w:tc>
        <w:tc>
          <w:tcPr>
            <w:tcW w:w="96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86CEA5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ptor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B28907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2296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3F9967" w14:textId="5E9099A9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-frame deletion (aa</w:t>
            </w:r>
            <w:r w:rsidR="005802A8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766-813)</w:t>
            </w:r>
          </w:p>
        </w:tc>
        <w:tc>
          <w:tcPr>
            <w:tcW w:w="170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ECBF50" w14:textId="77777777" w:rsidR="00A01FD7" w:rsidRDefault="00A01FD7" w:rsidP="004B568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7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743110" w14:textId="78ED1865" w:rsidR="00A01FD7" w:rsidRDefault="00A01FD7" w:rsidP="004B568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LP: c.2296-1G&gt;A; c.2296-2A&gt;G</w:t>
            </w:r>
          </w:p>
        </w:tc>
        <w:tc>
          <w:tcPr>
            <w:tcW w:w="3405" w:type="dxa"/>
            <w:shd w:val="clear" w:color="auto" w:fill="FF43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8AF3D9" w14:textId="77777777" w:rsidR="00A01FD7" w:rsidRDefault="00A01FD7" w:rsidP="004B568B">
            <w:pPr>
              <w:spacing w:after="0"/>
              <w:jc w:val="center"/>
              <w:rPr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PVS1_Strong+PM5_Supporting</w:t>
            </w:r>
          </w:p>
        </w:tc>
      </w:tr>
      <w:tr w:rsidR="00A01FD7" w14:paraId="529E7B98" w14:textId="77777777" w:rsidTr="004B568B">
        <w:tc>
          <w:tcPr>
            <w:tcW w:w="7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6DD42" w14:textId="77777777" w:rsidR="00A01FD7" w:rsidRDefault="00A01FD7" w:rsidP="004B568B">
            <w:pPr>
              <w:rPr>
                <w:b/>
              </w:rPr>
            </w:pPr>
          </w:p>
        </w:tc>
        <w:tc>
          <w:tcPr>
            <w:tcW w:w="96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C31F9E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nor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A0C6F2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2439</w:t>
            </w: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CDD87" w14:textId="77777777" w:rsidR="00A01FD7" w:rsidRDefault="00A01FD7" w:rsidP="004B568B">
            <w:pPr>
              <w:rPr>
                <w:b/>
              </w:rPr>
            </w:pPr>
          </w:p>
        </w:tc>
        <w:tc>
          <w:tcPr>
            <w:tcW w:w="170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CB2C94" w14:textId="77777777" w:rsidR="00A01FD7" w:rsidRDefault="00A01FD7" w:rsidP="004B568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7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7A0DDE" w14:textId="77777777" w:rsidR="00A01FD7" w:rsidRDefault="00A01FD7" w:rsidP="004B568B">
            <w:pPr>
              <w:rPr>
                <w:b/>
                <w:sz w:val="20"/>
                <w:szCs w:val="20"/>
              </w:rPr>
            </w:pPr>
          </w:p>
        </w:tc>
        <w:tc>
          <w:tcPr>
            <w:tcW w:w="3405" w:type="dxa"/>
            <w:shd w:val="clear" w:color="auto" w:fill="FF99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72F144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6"/>
                <w:szCs w:val="26"/>
              </w:rPr>
              <w:t>PVS1_Strong</w:t>
            </w:r>
          </w:p>
        </w:tc>
      </w:tr>
      <w:tr w:rsidR="00A01FD7" w14:paraId="2D7C928D" w14:textId="77777777" w:rsidTr="004B568B">
        <w:tc>
          <w:tcPr>
            <w:tcW w:w="7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F85169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on 16</w:t>
            </w:r>
          </w:p>
        </w:tc>
        <w:tc>
          <w:tcPr>
            <w:tcW w:w="96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57DECB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ptor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0AEDAE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2440</w:t>
            </w:r>
          </w:p>
        </w:tc>
        <w:tc>
          <w:tcPr>
            <w:tcW w:w="155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4D278A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kely cryptic site</w:t>
            </w:r>
          </w:p>
        </w:tc>
        <w:tc>
          <w:tcPr>
            <w:tcW w:w="170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F2D8BD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bnormal splicing</w:t>
            </w:r>
          </w:p>
        </w:tc>
        <w:tc>
          <w:tcPr>
            <w:tcW w:w="37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718B06" w14:textId="69DDFC30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LP: c.2440-2A&gt;G*</w:t>
            </w:r>
          </w:p>
        </w:tc>
        <w:tc>
          <w:tcPr>
            <w:tcW w:w="3405" w:type="dxa"/>
            <w:shd w:val="clear" w:color="auto" w:fill="FF43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EF4025" w14:textId="77777777" w:rsidR="00A01FD7" w:rsidRDefault="00A01FD7" w:rsidP="004B568B">
            <w:pPr>
              <w:spacing w:after="0"/>
              <w:jc w:val="center"/>
              <w:rPr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PVS1_Strong+PM5_Supporting</w:t>
            </w:r>
          </w:p>
        </w:tc>
      </w:tr>
    </w:tbl>
    <w:p w14:paraId="1F0EED29" w14:textId="77777777" w:rsidR="00A01FD7" w:rsidRDefault="00A01FD7" w:rsidP="00A01FD7">
      <w:pPr>
        <w:rPr>
          <w:b/>
        </w:rPr>
      </w:pPr>
    </w:p>
    <w:p w14:paraId="1AAD11BE" w14:textId="77777777" w:rsidR="00A01FD7" w:rsidRDefault="00A01FD7" w:rsidP="00A01FD7">
      <w:pPr>
        <w:rPr>
          <w:b/>
        </w:rPr>
      </w:pPr>
      <w:r>
        <w:rPr>
          <w:b/>
        </w:rPr>
        <w:t>* RNA functional assay performed.</w:t>
      </w:r>
    </w:p>
    <w:p w14:paraId="7C8E6350" w14:textId="77777777" w:rsidR="00A01FD7" w:rsidRDefault="00A01FD7" w:rsidP="00A01FD7">
      <w:pPr>
        <w:rPr>
          <w:b/>
        </w:rPr>
      </w:pPr>
    </w:p>
    <w:p w14:paraId="7D84E43A" w14:textId="77777777" w:rsidR="00A01FD7" w:rsidRDefault="00A01FD7" w:rsidP="00A01FD7">
      <w:pPr>
        <w:rPr>
          <w:b/>
          <w:color w:val="000000" w:themeColor="text1"/>
          <w:sz w:val="32"/>
          <w:szCs w:val="32"/>
        </w:rPr>
      </w:pPr>
      <w:r>
        <w:rPr>
          <w:b/>
          <w:color w:val="000000" w:themeColor="text1"/>
          <w:sz w:val="32"/>
          <w:szCs w:val="32"/>
        </w:rPr>
        <w:br w:type="page"/>
      </w:r>
    </w:p>
    <w:p w14:paraId="6E2825F1" w14:textId="56BFC4FA" w:rsidR="00585CA0" w:rsidRDefault="00585CA0" w:rsidP="00585CA0">
      <w:pPr>
        <w:rPr>
          <w:b/>
          <w:color w:val="000000" w:themeColor="text1"/>
          <w:sz w:val="32"/>
          <w:szCs w:val="32"/>
        </w:rPr>
      </w:pPr>
      <w:r w:rsidRPr="003A30D6">
        <w:rPr>
          <w:b/>
          <w:color w:val="000000" w:themeColor="text1"/>
          <w:sz w:val="32"/>
          <w:szCs w:val="32"/>
        </w:rPr>
        <w:lastRenderedPageBreak/>
        <w:t>Table S</w:t>
      </w:r>
      <w:r>
        <w:rPr>
          <w:b/>
          <w:color w:val="000000" w:themeColor="text1"/>
          <w:sz w:val="32"/>
          <w:szCs w:val="32"/>
        </w:rPr>
        <w:t>4</w:t>
      </w:r>
      <w:r w:rsidRPr="003A30D6">
        <w:rPr>
          <w:b/>
          <w:color w:val="000000" w:themeColor="text1"/>
          <w:sz w:val="32"/>
          <w:szCs w:val="32"/>
        </w:rPr>
        <w:t xml:space="preserve">: 5 Pathogenic/Likely Pathogenic </w:t>
      </w:r>
      <w:r w:rsidR="003F270C">
        <w:rPr>
          <w:b/>
          <w:color w:val="000000" w:themeColor="text1"/>
          <w:sz w:val="32"/>
          <w:szCs w:val="32"/>
        </w:rPr>
        <w:t xml:space="preserve">predicted </w:t>
      </w:r>
      <w:r w:rsidRPr="003A30D6">
        <w:rPr>
          <w:b/>
          <w:color w:val="000000" w:themeColor="text1"/>
          <w:sz w:val="32"/>
          <w:szCs w:val="32"/>
        </w:rPr>
        <w:t xml:space="preserve">missense </w:t>
      </w:r>
      <w:r w:rsidR="003F270C">
        <w:rPr>
          <w:b/>
          <w:color w:val="000000" w:themeColor="text1"/>
          <w:sz w:val="32"/>
          <w:szCs w:val="32"/>
        </w:rPr>
        <w:t xml:space="preserve">substitution </w:t>
      </w:r>
      <w:r w:rsidRPr="003A30D6">
        <w:rPr>
          <w:b/>
          <w:color w:val="000000" w:themeColor="text1"/>
          <w:sz w:val="32"/>
          <w:szCs w:val="32"/>
        </w:rPr>
        <w:t>variants</w:t>
      </w:r>
    </w:p>
    <w:tbl>
      <w:tblPr>
        <w:tblW w:w="102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80"/>
        <w:gridCol w:w="3660"/>
        <w:gridCol w:w="2200"/>
        <w:gridCol w:w="1920"/>
      </w:tblGrid>
      <w:tr w:rsidR="00585CA0" w:rsidRPr="003A30D6" w14:paraId="426C5607" w14:textId="77777777" w:rsidTr="004B568B">
        <w:trPr>
          <w:trHeight w:val="941"/>
        </w:trPr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472C4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5448ADC" w14:textId="77777777" w:rsidR="00585CA0" w:rsidRPr="003A30D6" w:rsidRDefault="00585CA0" w:rsidP="004B568B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FFFFFF"/>
                <w:kern w:val="24"/>
              </w:rPr>
              <w:t>Missense Variants</w:t>
            </w:r>
          </w:p>
          <w:p w14:paraId="018FDA97" w14:textId="77777777" w:rsidR="00585CA0" w:rsidRPr="003A30D6" w:rsidRDefault="00585CA0" w:rsidP="004B568B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FFFFFF"/>
                <w:kern w:val="24"/>
              </w:rPr>
              <w:t>NM_004360.5(</w:t>
            </w:r>
            <w:r w:rsidRPr="00C526FB">
              <w:rPr>
                <w:rFonts w:eastAsia="SimSun"/>
                <w:b/>
                <w:bCs/>
                <w:i/>
                <w:iCs/>
                <w:color w:val="FFFFFF"/>
                <w:kern w:val="24"/>
              </w:rPr>
              <w:t>CDH1</w:t>
            </w:r>
            <w:r w:rsidRPr="003A30D6">
              <w:rPr>
                <w:rFonts w:eastAsia="SimSun"/>
                <w:b/>
                <w:bCs/>
                <w:color w:val="FFFFFF"/>
                <w:kern w:val="24"/>
              </w:rPr>
              <w:t>)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472C4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6C17CF8" w14:textId="77777777" w:rsidR="00585CA0" w:rsidRPr="003A30D6" w:rsidRDefault="00585CA0" w:rsidP="004B568B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FFFFFF"/>
                <w:kern w:val="24"/>
              </w:rPr>
              <w:t>RNA splicing assay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472C4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7E3ECB8" w14:textId="77777777" w:rsidR="00585CA0" w:rsidRPr="003A30D6" w:rsidRDefault="00585CA0" w:rsidP="004B568B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FFFFFF"/>
                <w:kern w:val="24"/>
              </w:rPr>
              <w:t>Criteria codes applied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472C4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DFD1DC9" w14:textId="38B129BB" w:rsidR="00585CA0" w:rsidRPr="003A30D6" w:rsidRDefault="005802A8" w:rsidP="004B568B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>
              <w:rPr>
                <w:rFonts w:eastAsia="SimSun"/>
                <w:b/>
                <w:bCs/>
                <w:color w:val="FFFFFF"/>
                <w:kern w:val="24"/>
              </w:rPr>
              <w:t>C</w:t>
            </w:r>
            <w:r w:rsidR="00585CA0" w:rsidRPr="003A30D6">
              <w:rPr>
                <w:rFonts w:eastAsia="SimSun"/>
                <w:b/>
                <w:bCs/>
                <w:color w:val="FFFFFF"/>
                <w:kern w:val="24"/>
              </w:rPr>
              <w:t xml:space="preserve">lassification </w:t>
            </w:r>
          </w:p>
        </w:tc>
      </w:tr>
      <w:tr w:rsidR="00585CA0" w:rsidRPr="003A30D6" w14:paraId="3906D969" w14:textId="77777777" w:rsidTr="004B568B">
        <w:trPr>
          <w:trHeight w:val="1175"/>
        </w:trPr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12D1240" w14:textId="77777777" w:rsidR="00585CA0" w:rsidRPr="003A30D6" w:rsidRDefault="00585CA0" w:rsidP="004B568B">
            <w:pPr>
              <w:spacing w:after="0" w:line="240" w:lineRule="auto"/>
              <w:jc w:val="center"/>
              <w:rPr>
                <w:rFonts w:eastAsia="SimSun"/>
                <w:b/>
                <w:bCs/>
                <w:color w:val="000000"/>
                <w:kern w:val="24"/>
              </w:rPr>
            </w:pPr>
            <w:r w:rsidRPr="003A30D6">
              <w:rPr>
                <w:rFonts w:eastAsia="SimSun"/>
                <w:b/>
                <w:bCs/>
                <w:color w:val="000000"/>
                <w:kern w:val="24"/>
              </w:rPr>
              <w:t>c.715G&gt;A (p.Gly239Arg)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921F492" w14:textId="5BFA6793" w:rsidR="00585CA0" w:rsidRPr="003A30D6" w:rsidRDefault="003F270C" w:rsidP="004B568B">
            <w:pPr>
              <w:spacing w:after="0" w:line="240" w:lineRule="auto"/>
              <w:jc w:val="center"/>
              <w:rPr>
                <w:rFonts w:eastAsia="SimSun"/>
                <w:b/>
                <w:bCs/>
                <w:color w:val="000000"/>
                <w:kern w:val="24"/>
              </w:rPr>
            </w:pPr>
            <w:r>
              <w:rPr>
                <w:rFonts w:eastAsia="SimSun"/>
                <w:b/>
                <w:bCs/>
                <w:color w:val="000000"/>
                <w:kern w:val="24"/>
              </w:rPr>
              <w:t>A</w:t>
            </w:r>
            <w:r w:rsidR="00585CA0" w:rsidRPr="003A30D6">
              <w:rPr>
                <w:rFonts w:eastAsia="SimSun"/>
                <w:b/>
                <w:bCs/>
                <w:color w:val="000000"/>
                <w:kern w:val="24"/>
              </w:rPr>
              <w:t>bnormal out of frame transcript with the first 29 base pairs of exon 6 deleted (PMID: 17545690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6B05E48" w14:textId="77777777" w:rsidR="00585CA0" w:rsidRPr="003A30D6" w:rsidRDefault="00585CA0" w:rsidP="004B568B">
            <w:pPr>
              <w:spacing w:after="0" w:line="240" w:lineRule="auto"/>
              <w:jc w:val="center"/>
              <w:rPr>
                <w:rFonts w:eastAsia="SimSun"/>
                <w:b/>
                <w:bCs/>
                <w:color w:val="000000"/>
                <w:kern w:val="24"/>
              </w:rPr>
            </w:pPr>
            <w:r w:rsidRPr="003A30D6">
              <w:rPr>
                <w:rFonts w:eastAsia="SimSun"/>
                <w:b/>
                <w:bCs/>
                <w:color w:val="000000"/>
                <w:kern w:val="24"/>
              </w:rPr>
              <w:t>PS4_Very Strong, PS3,  PM2_Supporting, PP3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0000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71DB072" w14:textId="77777777" w:rsidR="00585CA0" w:rsidRPr="003A30D6" w:rsidRDefault="00585CA0" w:rsidP="004B568B">
            <w:pPr>
              <w:spacing w:after="0" w:line="240" w:lineRule="auto"/>
              <w:jc w:val="center"/>
              <w:rPr>
                <w:rFonts w:eastAsia="SimSun"/>
                <w:b/>
                <w:bCs/>
                <w:color w:val="FFFFFF"/>
                <w:kern w:val="24"/>
              </w:rPr>
            </w:pPr>
            <w:r w:rsidRPr="003A30D6">
              <w:rPr>
                <w:rFonts w:eastAsia="SimSun"/>
                <w:b/>
                <w:bCs/>
                <w:color w:val="FFFFFF"/>
                <w:kern w:val="24"/>
              </w:rPr>
              <w:t>Pathogenic</w:t>
            </w:r>
          </w:p>
        </w:tc>
      </w:tr>
      <w:tr w:rsidR="00585CA0" w:rsidRPr="003A30D6" w14:paraId="64B7BD38" w14:textId="77777777" w:rsidTr="004B568B">
        <w:trPr>
          <w:trHeight w:val="1175"/>
        </w:trPr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6CF5C5F" w14:textId="77777777" w:rsidR="00585CA0" w:rsidRPr="003A30D6" w:rsidRDefault="00585CA0" w:rsidP="004B568B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000000"/>
                <w:kern w:val="24"/>
              </w:rPr>
              <w:t>c.1008G&gt;T (p.Glu336Asp)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C17906F" w14:textId="77777777" w:rsidR="00585CA0" w:rsidRPr="003A30D6" w:rsidRDefault="00585CA0" w:rsidP="004B568B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000000"/>
                <w:kern w:val="24"/>
              </w:rPr>
              <w:t>Cryptic splice site with 7bp intron inclusion and early PTC in exon 8 (PMID: 9537325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F0CF00D" w14:textId="77777777" w:rsidR="00585CA0" w:rsidRPr="003A30D6" w:rsidRDefault="00585CA0" w:rsidP="004B568B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000000"/>
                <w:kern w:val="24"/>
              </w:rPr>
              <w:t>PS3, PM2_Supporting, PVS1_Moderate, PS4_Supporting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E621B23" w14:textId="77777777" w:rsidR="00585CA0" w:rsidRPr="003A30D6" w:rsidRDefault="00585CA0" w:rsidP="004B568B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FFFFFF"/>
                <w:kern w:val="24"/>
              </w:rPr>
              <w:t>Likely pathogenic</w:t>
            </w:r>
          </w:p>
        </w:tc>
      </w:tr>
      <w:tr w:rsidR="00585CA0" w:rsidRPr="003A30D6" w14:paraId="507BF153" w14:textId="77777777" w:rsidTr="004B568B">
        <w:trPr>
          <w:trHeight w:val="941"/>
        </w:trPr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7E2ED53" w14:textId="77777777" w:rsidR="00585CA0" w:rsidRPr="003A30D6" w:rsidRDefault="00585CA0" w:rsidP="004B568B">
            <w:pPr>
              <w:spacing w:after="0" w:line="240" w:lineRule="auto"/>
              <w:jc w:val="center"/>
              <w:rPr>
                <w:rFonts w:eastAsia="SimSun"/>
                <w:b/>
                <w:bCs/>
                <w:color w:val="000000"/>
                <w:kern w:val="24"/>
              </w:rPr>
            </w:pPr>
            <w:r w:rsidRPr="003A30D6">
              <w:rPr>
                <w:rFonts w:eastAsia="SimSun"/>
                <w:b/>
                <w:bCs/>
                <w:color w:val="000000"/>
                <w:kern w:val="24"/>
              </w:rPr>
              <w:t>c.1057G&gt;A (p.Glu353Lys)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7B77D24" w14:textId="30644EF1" w:rsidR="00585CA0" w:rsidRPr="003A30D6" w:rsidRDefault="003F270C" w:rsidP="004B568B">
            <w:pPr>
              <w:spacing w:after="0" w:line="240" w:lineRule="auto"/>
              <w:jc w:val="center"/>
              <w:rPr>
                <w:rFonts w:eastAsia="SimSun"/>
                <w:b/>
                <w:bCs/>
                <w:color w:val="000000"/>
                <w:kern w:val="24"/>
              </w:rPr>
            </w:pPr>
            <w:r>
              <w:rPr>
                <w:rFonts w:eastAsia="SimSun"/>
                <w:b/>
                <w:bCs/>
                <w:color w:val="000000"/>
                <w:kern w:val="24"/>
              </w:rPr>
              <w:t>A</w:t>
            </w:r>
            <w:r w:rsidR="00585CA0" w:rsidRPr="003A30D6">
              <w:rPr>
                <w:rFonts w:eastAsia="SimSun"/>
                <w:b/>
                <w:bCs/>
                <w:color w:val="000000"/>
                <w:kern w:val="24"/>
              </w:rPr>
              <w:t>bnormal out of frame splicing with r.1055_1137del (PMID: 32133419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548AED0" w14:textId="77777777" w:rsidR="00585CA0" w:rsidRPr="003A30D6" w:rsidRDefault="00585CA0" w:rsidP="004B568B">
            <w:pPr>
              <w:spacing w:after="0" w:line="240" w:lineRule="auto"/>
              <w:jc w:val="center"/>
              <w:rPr>
                <w:rFonts w:eastAsia="SimSun"/>
                <w:b/>
                <w:bCs/>
                <w:color w:val="000000"/>
                <w:kern w:val="24"/>
              </w:rPr>
            </w:pPr>
            <w:r w:rsidRPr="003A30D6">
              <w:rPr>
                <w:rFonts w:eastAsia="SimSun"/>
                <w:b/>
                <w:bCs/>
                <w:color w:val="000000"/>
                <w:kern w:val="24"/>
              </w:rPr>
              <w:t>PS3, PS4_Moderate, PM2_Supporting, PP3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0672825" w14:textId="77777777" w:rsidR="00585CA0" w:rsidRPr="003A30D6" w:rsidRDefault="00585CA0" w:rsidP="004B568B">
            <w:pPr>
              <w:spacing w:after="0" w:line="240" w:lineRule="auto"/>
              <w:jc w:val="center"/>
              <w:rPr>
                <w:rFonts w:eastAsia="SimSun"/>
                <w:b/>
                <w:bCs/>
                <w:color w:val="FFFFFF"/>
                <w:kern w:val="24"/>
              </w:rPr>
            </w:pPr>
            <w:r w:rsidRPr="003A30D6">
              <w:rPr>
                <w:rFonts w:eastAsia="SimSun"/>
                <w:b/>
                <w:bCs/>
                <w:color w:val="FFFFFF"/>
                <w:kern w:val="24"/>
              </w:rPr>
              <w:t>Likely pathogenic</w:t>
            </w:r>
          </w:p>
        </w:tc>
      </w:tr>
      <w:tr w:rsidR="00585CA0" w:rsidRPr="003A30D6" w14:paraId="36D99D9C" w14:textId="77777777" w:rsidTr="004B568B">
        <w:trPr>
          <w:trHeight w:val="941"/>
        </w:trPr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DE5EDD8" w14:textId="77777777" w:rsidR="00585CA0" w:rsidRPr="003A30D6" w:rsidRDefault="00585CA0" w:rsidP="004B568B">
            <w:pPr>
              <w:spacing w:after="0" w:line="240" w:lineRule="auto"/>
              <w:jc w:val="center"/>
              <w:rPr>
                <w:rFonts w:eastAsia="SimSun"/>
                <w:b/>
                <w:bCs/>
                <w:color w:val="000000"/>
                <w:kern w:val="24"/>
              </w:rPr>
            </w:pPr>
            <w:r w:rsidRPr="003A30D6">
              <w:rPr>
                <w:rFonts w:eastAsia="SimSun"/>
                <w:b/>
                <w:bCs/>
                <w:color w:val="000000"/>
                <w:kern w:val="24"/>
              </w:rPr>
              <w:t>c.1679C&gt;G (p.Thr560Arg)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8E25880" w14:textId="1335338B" w:rsidR="00585CA0" w:rsidRPr="003A30D6" w:rsidRDefault="003F270C" w:rsidP="004B568B">
            <w:pPr>
              <w:spacing w:after="0" w:line="240" w:lineRule="auto"/>
              <w:jc w:val="center"/>
              <w:rPr>
                <w:rFonts w:eastAsia="SimSun"/>
                <w:b/>
                <w:bCs/>
                <w:color w:val="000000"/>
                <w:kern w:val="24"/>
              </w:rPr>
            </w:pPr>
            <w:r>
              <w:rPr>
                <w:rFonts w:eastAsia="SimSun"/>
                <w:b/>
                <w:bCs/>
                <w:color w:val="000000"/>
                <w:kern w:val="24"/>
              </w:rPr>
              <w:t>C</w:t>
            </w:r>
            <w:r w:rsidR="00585CA0" w:rsidRPr="003A30D6">
              <w:rPr>
                <w:rFonts w:eastAsia="SimSun"/>
                <w:b/>
                <w:bCs/>
                <w:color w:val="000000"/>
                <w:kern w:val="24"/>
              </w:rPr>
              <w:t>reated a novel 5‘ splice donor site with a 32 bp deletion in exon 11 (PMID: 27880784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E6A08F4" w14:textId="77777777" w:rsidR="00585CA0" w:rsidRPr="003A30D6" w:rsidRDefault="00585CA0" w:rsidP="004B568B">
            <w:pPr>
              <w:spacing w:after="0" w:line="240" w:lineRule="auto"/>
              <w:jc w:val="center"/>
              <w:rPr>
                <w:rFonts w:eastAsia="SimSun"/>
                <w:b/>
                <w:bCs/>
                <w:color w:val="000000"/>
                <w:kern w:val="24"/>
              </w:rPr>
            </w:pPr>
            <w:r w:rsidRPr="003A30D6">
              <w:rPr>
                <w:rFonts w:eastAsia="SimSun"/>
                <w:b/>
                <w:bCs/>
                <w:color w:val="000000"/>
                <w:kern w:val="24"/>
              </w:rPr>
              <w:t>PS3, PS4, PP1_Strong, PM2_Supporting, PP3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0000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4E66C68" w14:textId="77777777" w:rsidR="00585CA0" w:rsidRPr="003A30D6" w:rsidRDefault="00585CA0" w:rsidP="004B568B">
            <w:pPr>
              <w:spacing w:after="0" w:line="240" w:lineRule="auto"/>
              <w:jc w:val="center"/>
              <w:rPr>
                <w:rFonts w:eastAsia="SimSun"/>
                <w:b/>
                <w:bCs/>
                <w:color w:val="FFFFFF"/>
                <w:kern w:val="24"/>
              </w:rPr>
            </w:pPr>
            <w:r w:rsidRPr="003A30D6">
              <w:rPr>
                <w:rFonts w:eastAsia="SimSun"/>
                <w:b/>
                <w:bCs/>
                <w:color w:val="FFFFFF"/>
                <w:kern w:val="24"/>
              </w:rPr>
              <w:t>Pathogenic</w:t>
            </w:r>
          </w:p>
        </w:tc>
      </w:tr>
      <w:tr w:rsidR="00585CA0" w:rsidRPr="003A30D6" w14:paraId="2147BBB4" w14:textId="77777777" w:rsidTr="004B568B">
        <w:trPr>
          <w:trHeight w:val="941"/>
        </w:trPr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5803C9E" w14:textId="77777777" w:rsidR="00585CA0" w:rsidRPr="003A30D6" w:rsidRDefault="00585CA0" w:rsidP="004B568B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000000"/>
                <w:kern w:val="24"/>
              </w:rPr>
              <w:t>c.2195G&gt;A (p.Arg732Gln)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3A25629" w14:textId="77777777" w:rsidR="00585CA0" w:rsidRPr="003A30D6" w:rsidRDefault="00585CA0" w:rsidP="004B568B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000000"/>
                <w:kern w:val="24"/>
              </w:rPr>
              <w:t>Complex splicing and deletion of 32 base pairs at the start of exon 14 (PMID: 17545690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5D037C9" w14:textId="77777777" w:rsidR="00585CA0" w:rsidRPr="003A30D6" w:rsidRDefault="00585CA0" w:rsidP="004B568B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000000"/>
                <w:kern w:val="24"/>
              </w:rPr>
              <w:t>PS3, PS4_Moderate, PM2_Supporting, PP3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FF91281" w14:textId="77777777" w:rsidR="00585CA0" w:rsidRPr="003A30D6" w:rsidRDefault="00585CA0" w:rsidP="004B568B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3A30D6">
              <w:rPr>
                <w:rFonts w:eastAsia="SimSun"/>
                <w:b/>
                <w:bCs/>
                <w:color w:val="FFFFFF"/>
                <w:kern w:val="24"/>
              </w:rPr>
              <w:t>Likely pathogenic</w:t>
            </w:r>
          </w:p>
        </w:tc>
      </w:tr>
    </w:tbl>
    <w:p w14:paraId="57F89DE3" w14:textId="77777777" w:rsidR="00585CA0" w:rsidRDefault="00585CA0" w:rsidP="00585CA0">
      <w:pPr>
        <w:rPr>
          <w:b/>
          <w:color w:val="000000" w:themeColor="text1"/>
          <w:sz w:val="32"/>
          <w:szCs w:val="32"/>
        </w:rPr>
      </w:pPr>
    </w:p>
    <w:p w14:paraId="3528FF3A" w14:textId="77777777" w:rsidR="00585CA0" w:rsidRDefault="00585CA0">
      <w:pPr>
        <w:rPr>
          <w:b/>
          <w:color w:val="000000" w:themeColor="text1"/>
          <w:sz w:val="32"/>
          <w:szCs w:val="32"/>
        </w:rPr>
      </w:pPr>
      <w:r>
        <w:rPr>
          <w:b/>
          <w:color w:val="000000" w:themeColor="text1"/>
          <w:sz w:val="32"/>
          <w:szCs w:val="32"/>
        </w:rPr>
        <w:br w:type="page"/>
      </w:r>
    </w:p>
    <w:p w14:paraId="6E348220" w14:textId="1F44F090" w:rsidR="00A01FD7" w:rsidRPr="00CF65C3" w:rsidRDefault="00A01FD7" w:rsidP="00A01FD7">
      <w:pPr>
        <w:rPr>
          <w:b/>
          <w:color w:val="000000" w:themeColor="text1"/>
          <w:sz w:val="32"/>
          <w:szCs w:val="32"/>
        </w:rPr>
      </w:pPr>
      <w:r w:rsidRPr="0074560D">
        <w:rPr>
          <w:b/>
          <w:color w:val="000000" w:themeColor="text1"/>
          <w:sz w:val="32"/>
          <w:szCs w:val="32"/>
        </w:rPr>
        <w:lastRenderedPageBreak/>
        <w:t>Table S</w:t>
      </w:r>
      <w:r w:rsidR="00585CA0">
        <w:rPr>
          <w:b/>
          <w:color w:val="000000" w:themeColor="text1"/>
          <w:sz w:val="32"/>
          <w:szCs w:val="32"/>
        </w:rPr>
        <w:t>5</w:t>
      </w:r>
      <w:r w:rsidRPr="0074560D">
        <w:rPr>
          <w:b/>
          <w:color w:val="000000" w:themeColor="text1"/>
          <w:sz w:val="32"/>
          <w:szCs w:val="32"/>
        </w:rPr>
        <w:t xml:space="preserve">: </w:t>
      </w:r>
      <w:r w:rsidRPr="00BD07DF">
        <w:rPr>
          <w:b/>
          <w:color w:val="000000" w:themeColor="text1"/>
          <w:sz w:val="32"/>
          <w:szCs w:val="32"/>
        </w:rPr>
        <w:t>Appl</w:t>
      </w:r>
      <w:r>
        <w:rPr>
          <w:b/>
          <w:color w:val="000000" w:themeColor="text1"/>
          <w:sz w:val="32"/>
          <w:szCs w:val="32"/>
        </w:rPr>
        <w:t>ication of</w:t>
      </w:r>
      <w:r w:rsidRPr="00BD07DF">
        <w:rPr>
          <w:b/>
          <w:color w:val="000000" w:themeColor="text1"/>
          <w:sz w:val="32"/>
          <w:szCs w:val="32"/>
        </w:rPr>
        <w:t xml:space="preserve"> PM5_supporting to nonsense/frameshift variants that are predicted/proved to undergo NMD</w:t>
      </w:r>
    </w:p>
    <w:tbl>
      <w:tblPr>
        <w:tblStyle w:val="a1"/>
        <w:tblW w:w="128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40"/>
        <w:gridCol w:w="1260"/>
        <w:gridCol w:w="10770"/>
      </w:tblGrid>
      <w:tr w:rsidR="00A01FD7" w14:paraId="71C68B4F" w14:textId="77777777" w:rsidTr="004B568B">
        <w:trPr>
          <w:trHeight w:val="100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70E59B" w14:textId="77777777" w:rsidR="00A01FD7" w:rsidRDefault="00A01FD7" w:rsidP="004B568B">
            <w:pPr>
              <w:widowControl w:val="0"/>
              <w:spacing w:after="0"/>
              <w:jc w:val="center"/>
              <w:rPr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Exo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255F5F" w14:textId="77777777" w:rsidR="00A01FD7" w:rsidRDefault="00A01FD7" w:rsidP="004B568B">
            <w:pPr>
              <w:spacing w:after="0"/>
              <w:jc w:val="center"/>
              <w:rPr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Location</w:t>
            </w:r>
          </w:p>
        </w:tc>
        <w:tc>
          <w:tcPr>
            <w:tcW w:w="10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C8A74B" w14:textId="77777777" w:rsidR="00A01FD7" w:rsidRDefault="00A01FD7" w:rsidP="004B568B">
            <w:pPr>
              <w:spacing w:after="0"/>
              <w:jc w:val="center"/>
              <w:rPr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No. of nonsense/frameshift curated (N=113) before applying PM5_Supporting</w:t>
            </w:r>
          </w:p>
        </w:tc>
      </w:tr>
      <w:tr w:rsidR="00A01FD7" w14:paraId="71250F0A" w14:textId="77777777" w:rsidTr="004B568B">
        <w:trPr>
          <w:trHeight w:val="25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DB5633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on 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86D026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1-c.48</w:t>
            </w:r>
          </w:p>
        </w:tc>
        <w:tc>
          <w:tcPr>
            <w:tcW w:w="10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EC11AD" w14:textId="554E24E4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P (1): c.26C&gt;A (p.Ser9Ter)</w:t>
            </w:r>
          </w:p>
          <w:p w14:paraId="5A6F0BD0" w14:textId="39128E3A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LP (2): </w:t>
            </w:r>
            <w:r w:rsidRPr="00C7495A">
              <w:rPr>
                <w:b/>
                <w:bCs/>
                <w:sz w:val="20"/>
                <w:szCs w:val="20"/>
              </w:rPr>
              <w:t>c.11G&gt;A (p.Trp4Ter)</w:t>
            </w:r>
            <w:r>
              <w:rPr>
                <w:b/>
                <w:sz w:val="20"/>
                <w:szCs w:val="20"/>
              </w:rPr>
              <w:t>; c.12G&gt;A (p.Trp4Ter)</w:t>
            </w:r>
          </w:p>
        </w:tc>
      </w:tr>
      <w:tr w:rsidR="00A01FD7" w14:paraId="199D88D2" w14:textId="77777777" w:rsidTr="004B568B">
        <w:trPr>
          <w:trHeight w:val="45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BEE2BA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on 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0CC937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49-c.163</w:t>
            </w:r>
          </w:p>
        </w:tc>
        <w:tc>
          <w:tcPr>
            <w:tcW w:w="10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904668" w14:textId="2D237221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P (4): c.59G&gt;A (p.Trp20Ter); c.60G&gt;A (p.Trp20Ter); c.70G&gt;T (p.Glu24Ter); c.124_126delCCCinsT (p.Pro42Serfs)</w:t>
            </w:r>
          </w:p>
          <w:p w14:paraId="79E9CE55" w14:textId="5D1365D5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LP (1): c.76G&gt;T (p.Glu26Ter)</w:t>
            </w:r>
          </w:p>
        </w:tc>
      </w:tr>
      <w:tr w:rsidR="00A01FD7" w14:paraId="4686AEF9" w14:textId="77777777" w:rsidTr="004B568B"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96902B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on 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259E15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164-c.387</w:t>
            </w:r>
          </w:p>
        </w:tc>
        <w:tc>
          <w:tcPr>
            <w:tcW w:w="10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2E6B03" w14:textId="7DD14962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P (8): c.187C&gt;T (p.Arg63Ter); c.208dup (p.Ser70Phefs); c.220C&gt;T (p.Arg74Ter); c.283C&gt;T (p.Gln95Ter); c.308G&gt;A    </w:t>
            </w:r>
          </w:p>
          <w:p w14:paraId="4FCC34B2" w14:textId="77777777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        (p.Trp103Ter); c.360dup (p.His121fs); c.377del (p.Pro126Argfs); c.382delC (p.His128Ilefs)</w:t>
            </w:r>
          </w:p>
          <w:p w14:paraId="680E6C00" w14:textId="06EA3FF7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LP (5): c.202delT (p.Tyr68Ilefs); c.261delG (p.Arg87Serfs); c.315delC (p.Thr106Profs); c.337A&gt;T (p.Lys113Ter);  </w:t>
            </w:r>
          </w:p>
          <w:p w14:paraId="0C5225F4" w14:textId="77777777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        c.369_375CCGCCCC[3] (p.His128fs)</w:t>
            </w:r>
          </w:p>
        </w:tc>
      </w:tr>
      <w:tr w:rsidR="00A01FD7" w14:paraId="06DBE72D" w14:textId="77777777" w:rsidTr="004B568B"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F35C2D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on 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23FC66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388-c.531</w:t>
            </w:r>
          </w:p>
        </w:tc>
        <w:tc>
          <w:tcPr>
            <w:tcW w:w="10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968490" w14:textId="5DCEBA84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P (6): c.454_460delCAGAAGA (p.Gln152Glufs); c.480_486delinsAGAATA (p.Ile161fs); c.489C&gt;A (p.Cys163Ter); </w:t>
            </w:r>
          </w:p>
          <w:p w14:paraId="4A6841EF" w14:textId="77777777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        c.521dupA (p.Asn174Lysfs); c.504delA (p.Gly169Alafs); c.529C&gt;T (p.Gln177Ter)</w:t>
            </w:r>
          </w:p>
          <w:p w14:paraId="1CB63B74" w14:textId="40A39E60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LP (7): c.436_437TC[1] (p.Pro147fs); c.454_460dup (p.Arg154Thrfs); c.455_465delAGAAGAGAGAC (p.Gln152Leufs);  </w:t>
            </w:r>
          </w:p>
          <w:p w14:paraId="16138B83" w14:textId="77777777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        c.457_460delAAGA (p.Lys153Glufs); c.457A&gt;T (p.Lys153Ter); c.467G&gt;A (p.Trp156Ter); c.468G&gt;A (p.Trp156Ter)</w:t>
            </w:r>
          </w:p>
        </w:tc>
      </w:tr>
      <w:tr w:rsidR="00A01FD7" w14:paraId="390669E3" w14:textId="77777777" w:rsidTr="004B568B"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4060DF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on 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D11557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532-c.687</w:t>
            </w:r>
          </w:p>
        </w:tc>
        <w:tc>
          <w:tcPr>
            <w:tcW w:w="10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2C8BA4" w14:textId="21682D0F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P (2): c.603delT (p.Val202Leufs); c.656del (p.Pro219fs)</w:t>
            </w:r>
          </w:p>
          <w:p w14:paraId="68F5CEAB" w14:textId="6964094E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LP (1): c.594_595insT (p.Thr199fs)</w:t>
            </w:r>
          </w:p>
        </w:tc>
      </w:tr>
      <w:tr w:rsidR="00A01FD7" w14:paraId="7457115F" w14:textId="77777777" w:rsidTr="004B568B"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18F54B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on 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871131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688-c.832</w:t>
            </w:r>
          </w:p>
        </w:tc>
        <w:tc>
          <w:tcPr>
            <w:tcW w:w="10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AB6190" w14:textId="76830AE3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P (1): c.720del (p.Asn240fs)</w:t>
            </w:r>
          </w:p>
          <w:p w14:paraId="37CAA635" w14:textId="68411850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LP (4): c.692_693TC[2] (p.His233fs); c.707C&gt;A (p.Ser236Ter); c.781G&gt;T (p.Glu261Ter); c.793G&gt;T (p.Glu265Ter)</w:t>
            </w:r>
          </w:p>
        </w:tc>
      </w:tr>
      <w:tr w:rsidR="00A01FD7" w14:paraId="5918362D" w14:textId="77777777" w:rsidTr="004B568B">
        <w:trPr>
          <w:trHeight w:val="130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426CB6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on 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515E0E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833-c.1008</w:t>
            </w:r>
          </w:p>
        </w:tc>
        <w:tc>
          <w:tcPr>
            <w:tcW w:w="10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92140F" w14:textId="6BBBCFCA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P (2): c.940A&gt;T (p.Lys314Ter); c.1003C&gt;T (p.Arg335Ter)</w:t>
            </w:r>
          </w:p>
        </w:tc>
      </w:tr>
      <w:tr w:rsidR="00A01FD7" w14:paraId="7EAF47A0" w14:textId="77777777" w:rsidTr="004B568B">
        <w:trPr>
          <w:trHeight w:val="60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E33511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on 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77830C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1009-c.1137</w:t>
            </w:r>
          </w:p>
        </w:tc>
        <w:tc>
          <w:tcPr>
            <w:tcW w:w="10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EB5434" w14:textId="1EB09C05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P (7): c.1009_1010delAG (p.Ser337Phefs); c.1023T&gt;G (p.Tyr341Ter); c.1051C&gt;T (p.Gln351Ter); c.1064delT (p.Leu355Terfs); </w:t>
            </w:r>
          </w:p>
          <w:p w14:paraId="650A17A5" w14:textId="77777777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        c.1085delT (p.Val362Glyfs); c.1107del (p.Asn369Lysfs); c.1131del (p.Thr378fs)</w:t>
            </w:r>
          </w:p>
          <w:p w14:paraId="4F39FD17" w14:textId="4FD93A3C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LP (1): c.1031_1032dup (p.Val345fs)</w:t>
            </w:r>
          </w:p>
        </w:tc>
      </w:tr>
      <w:tr w:rsidR="00A01FD7" w14:paraId="3CE13747" w14:textId="77777777" w:rsidTr="004B568B">
        <w:trPr>
          <w:trHeight w:val="130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5BB106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on 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A2FC3C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1138-c.1320</w:t>
            </w:r>
          </w:p>
        </w:tc>
        <w:tc>
          <w:tcPr>
            <w:tcW w:w="10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B36776" w14:textId="642D1E27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P (2): c.1147C&gt;T (p.Gln383Ter); c.1235_1236TA[3] (p.Ile415fs)</w:t>
            </w:r>
          </w:p>
          <w:p w14:paraId="5994CF4A" w14:textId="053E31E3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LP (2): c.1170del (p.Asn390fs): c.1312del (p.Thr438fs)</w:t>
            </w:r>
          </w:p>
        </w:tc>
      </w:tr>
      <w:tr w:rsidR="00A01FD7" w14:paraId="56E97F83" w14:textId="77777777" w:rsidTr="004B568B">
        <w:trPr>
          <w:trHeight w:val="60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128020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Exon 1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CA2398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1321-c.1565</w:t>
            </w:r>
          </w:p>
        </w:tc>
        <w:tc>
          <w:tcPr>
            <w:tcW w:w="10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C43B22" w14:textId="267FD53F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P (4): c.1408del (p.Thr470fs); c.1476_1477delAG (p.Arg492Serfs); c.1488_1494delCGAGGAC (p.Glu497Leufs); </w:t>
            </w:r>
          </w:p>
          <w:p w14:paraId="571D7B0A" w14:textId="77777777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        c.1531C&gt;T (p.Gln511Ter)</w:t>
            </w:r>
          </w:p>
          <w:p w14:paraId="210619DB" w14:textId="12C061DA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LP (7): c.1341del (p.Lys447fs); c.1354_1357del (p.Leu452fs); c.1390del (p.Val464fs); c.1443del (p.Asn481fs); </w:t>
            </w:r>
          </w:p>
          <w:p w14:paraId="021ABDA1" w14:textId="77777777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        c.1460_1461del (p.Val487Alafs); c.1480G&gt;T (p.Glu494Ter); c.1505delG (p.Gly502Alafs)</w:t>
            </w:r>
          </w:p>
        </w:tc>
      </w:tr>
      <w:tr w:rsidR="00A01FD7" w14:paraId="04451ABF" w14:textId="77777777" w:rsidTr="004B568B">
        <w:trPr>
          <w:trHeight w:val="120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CD9D02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on 1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0D2D18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1566-c.1711</w:t>
            </w:r>
          </w:p>
        </w:tc>
        <w:tc>
          <w:tcPr>
            <w:tcW w:w="10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87C39D" w14:textId="2A5F26F6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P (4): c.1578G&gt;A (p.Trp526Ter); c.1587dup (p.Ala530fs); c.1590dup (p.Asn531fs); c.1612delG (p.Asp538Thrfs)</w:t>
            </w:r>
          </w:p>
          <w:p w14:paraId="68684C54" w14:textId="2FB68B95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LP (3): c.1569T&gt;A (p.Tyr523Ter); c.1636delG (p.Ala546Leufs); c.1679dup (p.Tyr561Valfs)</w:t>
            </w:r>
          </w:p>
        </w:tc>
      </w:tr>
      <w:tr w:rsidR="00A01FD7" w14:paraId="6F724AC9" w14:textId="77777777" w:rsidTr="004B568B">
        <w:trPr>
          <w:trHeight w:val="165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1FB7E6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on 1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DEDA54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1712-c.1936</w:t>
            </w:r>
          </w:p>
        </w:tc>
        <w:tc>
          <w:tcPr>
            <w:tcW w:w="10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6AB84F" w14:textId="3CC2DA14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P (6): c.1733dup (p.Gly579fs); c.1779dup (p.Ile594fs); c.1792C&gt;T (p.Arg598Ter); c.1895_1896delAC (p.His632Argfs); </w:t>
            </w:r>
          </w:p>
          <w:p w14:paraId="1E2D88D7" w14:textId="77777777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        c.1913G&gt;A (p.Trp638Ter); c.1921C&gt;T (p.Gln641Ter)</w:t>
            </w:r>
          </w:p>
          <w:p w14:paraId="53E76749" w14:textId="2D673788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LP (2): c.1746dup (p.Leu583Alafs); c.1917_1918del (p.Ile640fs)</w:t>
            </w:r>
          </w:p>
        </w:tc>
      </w:tr>
      <w:tr w:rsidR="00A01FD7" w14:paraId="347A0FDB" w14:textId="77777777" w:rsidTr="004B568B">
        <w:trPr>
          <w:trHeight w:val="150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ABF71C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on 1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33AAD6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1937-c.2164</w:t>
            </w:r>
          </w:p>
        </w:tc>
        <w:tc>
          <w:tcPr>
            <w:tcW w:w="10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2DC064" w14:textId="1AD30FBF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P (5): c.1979dup (p.Gly661_Asp662insTer); c.1999del (p.Leu667fs); c.2062_2063TG[1] (p.Cys688_Glu689delinsTer); </w:t>
            </w:r>
          </w:p>
          <w:p w14:paraId="713A7E7D" w14:textId="77777777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        c.2095C&gt;T (p.Gln699Ter); c.2100del (p.Val701Serfs);</w:t>
            </w:r>
          </w:p>
          <w:p w14:paraId="6C136A28" w14:textId="2F8336C2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LP (8): c.1942G&gt;T (p.Glu648Ter); </w:t>
            </w:r>
            <w:r w:rsidRPr="00C7495A">
              <w:rPr>
                <w:b/>
                <w:bCs/>
                <w:sz w:val="20"/>
                <w:szCs w:val="20"/>
              </w:rPr>
              <w:t xml:space="preserve">c.1948_1949del (p.Ile650HisfsTer12); </w:t>
            </w:r>
            <w:r>
              <w:rPr>
                <w:b/>
                <w:sz w:val="20"/>
                <w:szCs w:val="20"/>
              </w:rPr>
              <w:t xml:space="preserve">c.1948_1949dup (p.Ile651Serfs); </w:t>
            </w:r>
          </w:p>
          <w:p w14:paraId="3FDC7E56" w14:textId="77777777" w:rsidR="00A01FD7" w:rsidRDefault="00A01FD7" w:rsidP="004B568B">
            <w:pPr>
              <w:spacing w:after="0"/>
              <w:ind w:left="9" w:firstLineChars="450" w:firstLine="90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.1993del (p.Ile665Serfs); c.2029dup (p.Gln677Profs); </w:t>
            </w:r>
            <w:r w:rsidRPr="00C7495A">
              <w:rPr>
                <w:b/>
                <w:bCs/>
                <w:sz w:val="20"/>
                <w:szCs w:val="20"/>
              </w:rPr>
              <w:t>c.2076_2077del (p.Gly693ArgfsTer3);</w:t>
            </w:r>
            <w:r>
              <w:rPr>
                <w:rFonts w:hint="eastAsia"/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c.2104G&gt;T (p.Glu702Ter); </w:t>
            </w:r>
          </w:p>
          <w:p w14:paraId="08E78230" w14:textId="77777777" w:rsidR="00A01FD7" w:rsidRDefault="00A01FD7" w:rsidP="004B568B">
            <w:pPr>
              <w:spacing w:after="0"/>
              <w:ind w:left="9" w:firstLineChars="450" w:firstLine="90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2144delG (p.Gly715Glufs)</w:t>
            </w:r>
          </w:p>
        </w:tc>
      </w:tr>
      <w:tr w:rsidR="00A01FD7" w14:paraId="35DFE372" w14:textId="77777777" w:rsidTr="004B568B">
        <w:trPr>
          <w:trHeight w:val="105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BF02AD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on 1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D67094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2165-c.2295</w:t>
            </w:r>
          </w:p>
        </w:tc>
        <w:tc>
          <w:tcPr>
            <w:tcW w:w="10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A9AD6B" w14:textId="2199CE3A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P (4): c.2265T&gt;A (p.Tyr755Ter); c.2276delG (p.Gly759Glufs); c.2287G&gt;T (p.Glu763Ter); c.2293C&gt;T (p.Gln765Ter)</w:t>
            </w:r>
          </w:p>
          <w:p w14:paraId="286E9892" w14:textId="5DA20980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LP (1): c.2272G&gt;T (p.Glu758Ter)</w:t>
            </w:r>
          </w:p>
        </w:tc>
      </w:tr>
      <w:tr w:rsidR="00A01FD7" w14:paraId="27B134A8" w14:textId="77777777" w:rsidTr="004B568B">
        <w:trPr>
          <w:trHeight w:val="130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254E0D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on 1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30270E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2296-c.2439</w:t>
            </w:r>
          </w:p>
        </w:tc>
        <w:tc>
          <w:tcPr>
            <w:tcW w:w="10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573839" w14:textId="58822FA9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P (2): c.2398delC (p.Arg800Alafs); c.2430delT (p.Phe810Leufs)</w:t>
            </w:r>
          </w:p>
          <w:p w14:paraId="4614D160" w14:textId="1743034A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LP (3): c.2311C&gt;T (p.Gln771Ter); c.2324delG (p.Gly775Alafs); c.2386dup (p.Arg796Profs)</w:t>
            </w:r>
          </w:p>
        </w:tc>
      </w:tr>
      <w:tr w:rsidR="00A01FD7" w14:paraId="40C8B131" w14:textId="77777777" w:rsidTr="004B568B">
        <w:trPr>
          <w:trHeight w:val="225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3DD045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on 1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6BCC98" w14:textId="77777777" w:rsidR="00A01FD7" w:rsidRDefault="00A01FD7" w:rsidP="004B568B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2440-c.2649</w:t>
            </w:r>
          </w:p>
        </w:tc>
        <w:tc>
          <w:tcPr>
            <w:tcW w:w="10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94C1C7" w14:textId="35E92D8E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P (1): c.2506G&gt;T (p.Glu836Ter)</w:t>
            </w:r>
          </w:p>
          <w:p w14:paraId="51DAD1F9" w14:textId="083C66A5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LP (2): c.2446A&gt;T (p.Lys816Ter); c.2490dup (p.Leu831Alafs)</w:t>
            </w:r>
          </w:p>
          <w:p w14:paraId="52B61FC3" w14:textId="77777777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VUS (5): c.2505_2506dup (p.Glu836fs); c.2526delT, p.(Ala843Leufs); c.2547_2548insA (p.Ser850fs); </w:t>
            </w:r>
          </w:p>
          <w:p w14:paraId="2FED61AB" w14:textId="77777777" w:rsidR="00A01FD7" w:rsidRDefault="00A01FD7" w:rsidP="004B568B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        c.2549_2550delCC (p.Ser850Phefs); c.2594G&gt;A (p.Trp865Ter)</w:t>
            </w:r>
          </w:p>
        </w:tc>
      </w:tr>
    </w:tbl>
    <w:p w14:paraId="6E4276FF" w14:textId="77777777" w:rsidR="00A01FD7" w:rsidRPr="00400BC3" w:rsidRDefault="00A01FD7" w:rsidP="00A01FD7">
      <w:pPr>
        <w:rPr>
          <w:b/>
          <w:color w:val="000000" w:themeColor="text1"/>
          <w:sz w:val="32"/>
          <w:szCs w:val="32"/>
        </w:rPr>
      </w:pPr>
    </w:p>
    <w:p w14:paraId="269EE18B" w14:textId="12E4CA0E" w:rsidR="00B1055C" w:rsidRDefault="00B1055C">
      <w:pPr>
        <w:rPr>
          <w:b/>
          <w:color w:val="000000" w:themeColor="text1"/>
          <w:sz w:val="32"/>
          <w:szCs w:val="32"/>
        </w:rPr>
      </w:pPr>
    </w:p>
    <w:sectPr w:rsidR="00B1055C">
      <w:headerReference w:type="default" r:id="rId9"/>
      <w:footerReference w:type="default" r:id="rId10"/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EE2868" w14:textId="77777777" w:rsidR="002750B8" w:rsidRDefault="002750B8">
      <w:pPr>
        <w:spacing w:after="0" w:line="240" w:lineRule="auto"/>
      </w:pPr>
      <w:r>
        <w:separator/>
      </w:r>
    </w:p>
  </w:endnote>
  <w:endnote w:type="continuationSeparator" w:id="0">
    <w:p w14:paraId="1F2E2654" w14:textId="77777777" w:rsidR="002750B8" w:rsidRDefault="002750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27D" w14:textId="4973ACD6" w:rsidR="009805A1" w:rsidRDefault="009805A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134C95" w14:textId="77777777" w:rsidR="002750B8" w:rsidRDefault="002750B8">
      <w:pPr>
        <w:spacing w:after="0" w:line="240" w:lineRule="auto"/>
      </w:pPr>
      <w:r>
        <w:separator/>
      </w:r>
    </w:p>
  </w:footnote>
  <w:footnote w:type="continuationSeparator" w:id="0">
    <w:p w14:paraId="37A1A18B" w14:textId="77777777" w:rsidR="002750B8" w:rsidRDefault="002750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278" w14:textId="5A21D50E" w:rsidR="009805A1" w:rsidRDefault="009805A1">
    <w:pPr>
      <w:spacing w:line="240" w:lineRule="auto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9B4996"/>
    <w:multiLevelType w:val="multilevel"/>
    <w:tmpl w:val="6936D85A"/>
    <w:lvl w:ilvl="0">
      <w:start w:val="1"/>
      <w:numFmt w:val="bullet"/>
      <w:lvlText w:val="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A807C0D"/>
    <w:multiLevelType w:val="multilevel"/>
    <w:tmpl w:val="A43E85A8"/>
    <w:lvl w:ilvl="0">
      <w:start w:val="4"/>
      <w:numFmt w:val="bullet"/>
      <w:lvlText w:val="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1NzAyNTawMDK3sDRW0lEKTi0uzszPAykwrAUAZ6UvaywAAAA="/>
  </w:docVars>
  <w:rsids>
    <w:rsidRoot w:val="009805A1"/>
    <w:rsid w:val="00067291"/>
    <w:rsid w:val="000765AA"/>
    <w:rsid w:val="000B16D5"/>
    <w:rsid w:val="000F7990"/>
    <w:rsid w:val="00110039"/>
    <w:rsid w:val="00110261"/>
    <w:rsid w:val="00156166"/>
    <w:rsid w:val="0019184B"/>
    <w:rsid w:val="001A142F"/>
    <w:rsid w:val="001C7D56"/>
    <w:rsid w:val="001D6799"/>
    <w:rsid w:val="001D7B50"/>
    <w:rsid w:val="001F0C7F"/>
    <w:rsid w:val="00230C19"/>
    <w:rsid w:val="00252180"/>
    <w:rsid w:val="002529A0"/>
    <w:rsid w:val="002750B8"/>
    <w:rsid w:val="00283874"/>
    <w:rsid w:val="002D1F91"/>
    <w:rsid w:val="002E6F52"/>
    <w:rsid w:val="002E75C5"/>
    <w:rsid w:val="002F78FB"/>
    <w:rsid w:val="003821F7"/>
    <w:rsid w:val="003A30D6"/>
    <w:rsid w:val="003C6D82"/>
    <w:rsid w:val="003D3A50"/>
    <w:rsid w:val="003F270C"/>
    <w:rsid w:val="00400BC3"/>
    <w:rsid w:val="00415070"/>
    <w:rsid w:val="00431818"/>
    <w:rsid w:val="0049671A"/>
    <w:rsid w:val="004A1922"/>
    <w:rsid w:val="005121C6"/>
    <w:rsid w:val="0053532E"/>
    <w:rsid w:val="005802A8"/>
    <w:rsid w:val="00585CA0"/>
    <w:rsid w:val="005E61B2"/>
    <w:rsid w:val="00616310"/>
    <w:rsid w:val="00630EF3"/>
    <w:rsid w:val="006775B3"/>
    <w:rsid w:val="00695152"/>
    <w:rsid w:val="006A0D7F"/>
    <w:rsid w:val="006D389F"/>
    <w:rsid w:val="0074560D"/>
    <w:rsid w:val="007D34B7"/>
    <w:rsid w:val="00815024"/>
    <w:rsid w:val="0082365C"/>
    <w:rsid w:val="008831AF"/>
    <w:rsid w:val="008A2EC8"/>
    <w:rsid w:val="008A6222"/>
    <w:rsid w:val="008B6BF6"/>
    <w:rsid w:val="008D517A"/>
    <w:rsid w:val="00901690"/>
    <w:rsid w:val="0090739A"/>
    <w:rsid w:val="00940574"/>
    <w:rsid w:val="00964CBD"/>
    <w:rsid w:val="00975EF6"/>
    <w:rsid w:val="009805A1"/>
    <w:rsid w:val="009B1B39"/>
    <w:rsid w:val="009B4177"/>
    <w:rsid w:val="009F3C2F"/>
    <w:rsid w:val="00A00D0C"/>
    <w:rsid w:val="00A01FD7"/>
    <w:rsid w:val="00A202FB"/>
    <w:rsid w:val="00A64EE2"/>
    <w:rsid w:val="00A6783B"/>
    <w:rsid w:val="00A87B77"/>
    <w:rsid w:val="00A90965"/>
    <w:rsid w:val="00AC7B6A"/>
    <w:rsid w:val="00AF2F01"/>
    <w:rsid w:val="00B1055C"/>
    <w:rsid w:val="00B7012B"/>
    <w:rsid w:val="00BA40E5"/>
    <w:rsid w:val="00BA6AD1"/>
    <w:rsid w:val="00BC2EB9"/>
    <w:rsid w:val="00BD07DF"/>
    <w:rsid w:val="00BE7DE1"/>
    <w:rsid w:val="00C1619C"/>
    <w:rsid w:val="00C526FB"/>
    <w:rsid w:val="00C562A2"/>
    <w:rsid w:val="00C7495A"/>
    <w:rsid w:val="00C91B7E"/>
    <w:rsid w:val="00CA3857"/>
    <w:rsid w:val="00CC38A5"/>
    <w:rsid w:val="00CE14A7"/>
    <w:rsid w:val="00CF65C3"/>
    <w:rsid w:val="00D04B01"/>
    <w:rsid w:val="00DB2F95"/>
    <w:rsid w:val="00DC3C89"/>
    <w:rsid w:val="00E64567"/>
    <w:rsid w:val="00EC0EA8"/>
    <w:rsid w:val="00EF4726"/>
    <w:rsid w:val="00F135C5"/>
    <w:rsid w:val="00F255A7"/>
    <w:rsid w:val="00F51D84"/>
    <w:rsid w:val="00FC6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13482A"/>
  <w15:docId w15:val="{E5364C4C-C168-D144-8A82-FF2CB1939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EastAsia" w:hAnsi="Calibri" w:cs="Calibr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13D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F231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F2313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B75588"/>
    <w:pPr>
      <w:ind w:left="720"/>
      <w:contextualSpacing/>
    </w:pPr>
  </w:style>
  <w:style w:type="paragraph" w:styleId="NoSpacing">
    <w:name w:val="No Spacing"/>
    <w:uiPriority w:val="1"/>
    <w:qFormat/>
    <w:rsid w:val="00FD0D8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950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50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509C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50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09C"/>
    <w:rPr>
      <w:rFonts w:ascii="Segoe UI" w:eastAsiaTheme="minorEastAsia" w:hAnsi="Segoe UI" w:cs="Segoe UI"/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370F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370F4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370F4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7913A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0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709F"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E6D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6D5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4E6D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6D5D"/>
    <w:rPr>
      <w:rFonts w:eastAsiaTheme="minorEastAsia"/>
    </w:rPr>
  </w:style>
  <w:style w:type="paragraph" w:customStyle="1" w:styleId="Default">
    <w:name w:val="Default"/>
    <w:rsid w:val="00CF14FC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646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9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ueEnN5CxoA6Oqtyn5GbbRplWejA==">AMUW2mU+aVGkS9ljLtfNTddMwsPZAFL3khljGp8nOJMkqz/+ZkW04WmcoYTX9R4q/3k7S3e2tfpguHNIjvPxewwsgYMGMqYx+/o7g6iMEk6x0SPlDCB1qlOC3UUQOSqyui2fah3EHTMaYjM3TUVTxkI9XcqkhAj3SZPdWelYuAbr1uTtZ8D3JtWAJUY4DUvuEomKiRluBA54uSLHUWae2UGOnFXSEMSxy6KbuFqKb6Oijp31qaB2m7bJEhlsxbaDEU+5DevuLCcRAf9OUx79p5MySzhN13iIZF6EEis2ldUv9XSYwnnSOuQbabbOYB9taTe8Eu0uPGsiuBmNIGI+cjYGU8zn2uYPIa71Yn+af2ZMI0oqoUFX3/wKPKck/Pv/p0ti47l5kfDXEFDHO9ACgPaSkaT1fve9FUozbK750kNioRz8Dc0IdlSt2MjpWexdOaRYDfZ+xc6AazuZ++J85KImIQlPt76/JpKt0vb8R847VA0MtPtdfACfzRG9Ks5SubVgFJlK7JgOfG6+e/CFANzZTHy5v/h3xbli4zbuKtqRyDwqo8oreSvOndvyfW8YCF8qTxSxLGtYpZpEzpBUat3h1Z6S7jvmSXLHlkuxv5H87CM/4uQdxSZVlmqwEy4scqTYBdEc3SGYH8pNLCKEUTg+eRCoODUTaNhueE+UJ+NjtqOCiPlVX6P4xauTUeG/40PKQ86PLZTKzkw4Af3OiAVWrv1f7Ah8xQ+xHCskVl999qsMPV3zUH/AeZzAiXD2IHsnKXYjDo8i5A3sHer0Rv0eI7Jcwf/Cb8JEAbHdNe7U206o42oxPXKe8eGaMz4nfWzPdUTm+lsdLx28mot+anzRrZ1bEuiH2FhRmhrvEIxDrl7Lqv5fhfvy6oRnQGNBLjyl0X1yhtY8zSbEjOsWlnbeueXlIhQfdopOiKufR2h/kJknvaHu8V4ToTsgvQ3+e1FELFptuzJHcIacFlAoPn56rk5HA6qb9ecAwSFW+EqpgtP8Bziu1Kf3DOQuYXyUTssaJZvhhe4m05z0bPs7fGue06BiI5obEW8P17jmF1G/AvAjvFVrdR5o+WoWc0OaOzGsGl2IyE6g3UkLZEwb8k9mgADKON/SiZxRtq1g9Y4IYcyf9HIHTJ8cHQZj9aBrMiSNest6HymJrO+sTRi0osZQSHhH6ZB5X02Sa0AxGl/VAoq3okgbcT+vcjcX9YyYLsj0xDTotkWNLCA3GhOA4ucMFi/TJXxtk1sPILkoTfLfFD9nZY7knnLXCIHbkzQPpnpi5Ay2hDSATGBeFtv3bYuCh36zEcO1FWqG0H0ecqwoZpDx1ZrN1poQZCwk8XoIoFSoAy8kZbfzSLBWTOi6tc/CQdCCBqsYubM4irEt6x65G8dnVZY+rKYJyN8+Fr00bTeVBM3gCDMdAlHtq8q/Bwg29VGRbZeWB9LKa/sZATblj1fcBBWAHyAfzTLlhe6Yk0MCDokTprgcg/FDtiqVKEwL6T/dl33OVt14mnzYRpG/sl7zLN58eRsoKUAWr4aYRNcfRybo4nJNxgddgezWSpUXB+WEaQ/bdr3qQLxFqD2eUCMrai9I0ede7e7fH57TumHcvqX3QDKwktPFe6P2p5baRCn6Es8DUlGSA0LcdPAklUtkqpNLA0NaSHp0h3ktazKWVBM+PNkTOs8MqnPHFAVbKZIgtQywgVQyOq396TTaqKW7I95wGMnReIqRgR8/M10sfqsASUN488IiIu60dueWyEnRskdeWifFfRKIGylyJ1okNIL0bxcx0JO6ynLtqmjYLyLuOmQmV+PhDHaxnzMKFNq+lEzheclBtHt4jzP2x9ZAwENiMXHdtowbQcEfQJ5sl77STaGc7dUUplT4D1Eb4HS7eG4MkJyItpLTUeCPksfsf54QVJHyXLUStpDUahigIC7LHM0903JhKx2n/EbA6UMJ1Ia5P8PkwTq9N5eFVtDmfJl4V+ZZPq/cBhU4+JVZlA8RcOcqmKlhZCD2m1NfRJLERTPjAHgIkqQvGzmWT6GJMfauDElfNf5OqnjFvqrWEVfFn8vV6XU16M68Sutete4JmG/rWtYPS4ZgvhP3JaCe03VqPGIA/82YW0oWUN/ShAHg6NsSJOlUx4OqsBUhmwZQqCL8RpFHJKkJzSrWu7UaVBqg+bfe/XxIsTm6M4PeVEgTBi5Ebo6LIxqf9t+foe3722Qh24AYPR5HavlggMA3KPGJ6GK4oW22Esc02U8YKZTvf4+yFRxOpcPIyD3f/yy7D/I2S+NlK4ylsqEBmar1eFDAV0VlrVj5jxCv7vrLkpPtg1UVd1Ya3cnD8YBAfIaqsgkpxQWiajtJtcENI1F6m7yMAWT3FSlNUz9fRsSGYJOEPrOaa3V/1i51Ewmg7R7Q8Ytjp8Rx5EdW9WUvrscNTNsTO6Npp1/HD7Ot5kKg/Gn7VcJ213JZq3fyA7SjuEdTHOH5gAnJaSprO8jf3eQn7bcYIxoYby9DquOEeVEVnNV9qdh1z0wYl6sNR2Viet26wUXTmyqJUQ+u4mHq/4YwvgSdQGX6I6i8VmIblvU5L7R8+HPOlxXzsNt1Rzv9LTfkBuciB6dzeS3uU4FLhRaUUokYCmsFZOsj4VwDiNbqseldw0Qo23ISb1UaPDetn/JJJ/4zJJXj3gb/y4UTYbLc0H43+9KvT4QrNLAyWuCCM1DSpo1ap/iEUhd+otGlBQBnuJGfvxPSlQF5PM5EyI7ERkfZBJkTTNv2qG1IvmiadaTehiEF676cHvp/vZJ9HbZt0SosquJTLt4FnrKprW/Ciz4kJtQKJZSN/D1rD4ynGC/0m51FE64AAQw2bZSdsB0YNrMlC14ZB89Q23xLgbqvfu8cAtFBaDkNwP8+3Vwp/RahZVfin6QFN/8f2teIdpsxQ18VDqzN9YFVu3jwI8x7XoROOS6QV8Z8ZBQnyzX9bF6SSOFbwK9YooICo26NQTXB4d/gtYwI+GU09ShdqKdDFTgFxLctZZv+x385d2OiumS8Q+zHQU7QGNNOlyqcZmSV9AsoyqQMCTw5CsdTa0Fgebqsx+Oqh7iZB6ZaaoWZWS03WXS+qEH8Ohekv/1oAhCdHJV+umucOnhOCeySP3gtm4RSxH25lvlBPNy06E+KeN9GRhJm9ymZsBbMsggVf5hzyDLxB6oZKIO04j9zrLpMxdc1RQY7XvL+FJ+iRCgrrq/WbWA4YoXgyd4BgoIuBb7n96zHViOe7u+QwRgAGBepZbW2w5UjuOJq+298khHeSdKRZ79tN2SLS7v8JyQFZ3oFR1UHDVYJmgVOVknzm6xRMXBSDiHOTA+1MbssXQwDTCqvoIMN9x4BJSE54Jjwvp6p7njxHNrI3znwHupcVYF8+VOscjdA7LohIhb/Hryo9WrcNKjg1A85JLqE9/QRt06G/Omj5/LP1d4qmk+hDfl+IqRAEwFlMIPkHHkAQDOY/JVhJEUeAYjRd/lQGAfcIkChEGYkrHOXCbM5TpqvWVh3MB7zVDfHcN67ITS3uJTHZrnpL2/nh9ETUF9qVP8UqqM9Sn1j1fqsDgLpk7euqwqm+3uNDE3YN+oONkTVl4NS5H229jAQfexdEeCZK5RlgEi0u2DM+LUEJbOLv8gJNKCwtrvuQ/IYgKXBAEnZiscQeNEwssWlUHztXhvcUKtmUJ2BboZ4Rqh++TNkQMX5AV2FjjjbgCIw8CiAJb6+VcSJknmlbh/oeVYLVeBvHASRUU1L6ccR1Pivt8UPYIuOO1N08RWX2w2E8e9U2oa8GqxIiijYlRApbewFS5oce4QZcCzVs3IrOcxPhkipFVPi4UvO3WyL9bMVdE7P95VvMMM51549qpnMTxDNbjWdhTJAPtYNlwEjVjUnmQF/6PkxOIvrCqRTAkCHOm/KPbp3/I52po6HReDJ1l5PedMblpllZ8PYt91XqCgL926WUCs3cFTaK6rIP4Ds8ZWwp4isul8C1K69r/b0EhGegodyC5BufP/KdINwCmxChAAwbI/gSCBeomg0M7U+feLqOKDMns/7KDDGBTAnf+MS4o4EeVnCEhPzxKWenug8LMXIystQ2juMTgh0A9B5JD4J+fBNOmhDhjaEHZ3lLZd+VTZnd8wX16FHLpC7cfv/GojIrxg9jPq4api/m9OBVptOGD6EazC1VH/VjNTG7X6DSQLbSxrd8sj+QLa14Y59xEjQSTa4UWJlrhty5Vol49dQocG9ZOiJg8bQbnOMgkRwYnkuXpwhlXBbHrYjEFk06uFaV83nCj3riABkdsBoVHOEWCL9VZkkrlMR7qPC/hsSpeU8xbTuJAzMvRf98NPZofbb0s8918ZwM366WftvfVbFOXD36Sg6T1RDdbFT2ZN7pCY3moRAIzMGVAUwNVqRpczokAd/HjrqbNbC9vzyV/poHHIjCn1qhZ5DlM5I/lDwsjjrgslUR3MAv0wLPgjcWjR48U5jOrYDl/fZvMabYtyRM4kESUzU3fDWcgueF8ySUDjcrig6ns15MxR89HA7AsjdGu1rLbipslNvG5OU8D0NwFuT+7GyxvVdurtQegbHYbz/xfpli79whGO5WjGRDaRFI0lY/dYkYRAOjLK0hQrOs4Hc+0mY413wNZG3MvUZd9zvVL4nZtHhbqL9AN7b4eowBh3jMOnRot28RTMT3Y17iUqYfaasYke/Y+rf93hiLLQ5VI7kQypy6thTCR9SfS8ohyCV9M9/TsOXSHW+9PUyBMU2tUqpPictQ727lhT4DkSJszhZXQ5KQu8X1E85UxmlB00Y4+cHRWz5Dk5C9bLgRKr73IfLzgHvXmsvsPXjN5E9wPrX+wE5gvZqeMf9lY0lejZRBbfzayPb9Cz7JB6uVmv1tDcsT/+FT4+PWVSyiWZYsFNtq7fMijFeSe7HyqfqjCDFgHr/R7rzVgE+EuOdqNndQu3to+Gx354DSfTI0lWhrppbw9MXxgv0gIQuNiDYHq/EUdcuLgp8Xb/3WYPcz8ZCC00MEXr8eQFMOeIuSgiEg0ZoJdkLX0ICrbwPU0f3PIlIphf8BanhiMD6NPeGQPuz9xTqW2baLH+CuGr7iikISJfVfsyKQxhh1Y9vovo12zGJ8cHOWChLS1HH3XzwWtyK9ilIcX02W+Q/4N4tD63BKDgyqU9A/sZ2N2crPJ8zr5jw+4sA3j3ufx5ftAVvKBKkSs3wdnlGO3lRdxNJBPMtfkNrPFKNtNJZ+5aD1ktBl3kNbOyqZBV+OVL3+UnF1YLYNwiNRxYV6dhcDpjne51weJT+e5oMtvNb4d3ixtMkCxSb+rAJI75psfDaeQsKnopMqHH6GEAKMi7o</go:docsCustomData>
</go:gDocsCustomXmlDataStorage>
</file>

<file path=customXml/itemProps1.xml><?xml version="1.0" encoding="utf-8"?>
<ds:datastoreItem xmlns:ds="http://schemas.openxmlformats.org/officeDocument/2006/customXml" ds:itemID="{08C3AEE5-8704-48B8-B632-63C65C3D8F8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3126</Words>
  <Characters>17821</Characters>
  <Application>Microsoft Office Word</Application>
  <DocSecurity>0</DocSecurity>
  <Lines>148</Lines>
  <Paragraphs>41</Paragraphs>
  <ScaleCrop>false</ScaleCrop>
  <Company/>
  <LinksUpToDate>false</LinksUpToDate>
  <CharactersWithSpaces>20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, Kristy</dc:creator>
  <cp:lastModifiedBy>Maciaszek, Jamie</cp:lastModifiedBy>
  <cp:revision>3</cp:revision>
  <cp:lastPrinted>2021-05-25T23:19:00Z</cp:lastPrinted>
  <dcterms:created xsi:type="dcterms:W3CDTF">2021-10-21T16:59:00Z</dcterms:created>
  <dcterms:modified xsi:type="dcterms:W3CDTF">2021-10-21T17:00:00Z</dcterms:modified>
</cp:coreProperties>
</file>